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030" w:rsidRDefault="001B26F9" w:rsidP="00E34030">
      <w:pPr>
        <w:rPr>
          <w:rFonts w:ascii="Times New Roman" w:hAnsi="Times New Roman" w:cs="Times New Roman"/>
          <w:b/>
          <w:bCs/>
        </w:rPr>
      </w:pPr>
      <w:r w:rsidRPr="00B90BA3">
        <w:rPr>
          <w:rFonts w:ascii="Times New Roman" w:hAnsi="Times New Roman" w:cs="Times New Roman"/>
          <w:b/>
          <w:bCs/>
        </w:rPr>
        <w:t>Supplement</w:t>
      </w:r>
      <w:r w:rsidR="00FC2207" w:rsidRPr="00B90BA3">
        <w:rPr>
          <w:rFonts w:ascii="Times New Roman" w:hAnsi="Times New Roman" w:cs="Times New Roman"/>
          <w:b/>
          <w:bCs/>
        </w:rPr>
        <w:t xml:space="preserve"> to Sun et al. </w:t>
      </w:r>
    </w:p>
    <w:p w:rsidR="001B26F9" w:rsidRDefault="004D4BC9">
      <w:pPr>
        <w:rPr>
          <w:rFonts w:ascii="Times New Roman" w:hAnsi="Times New Roman" w:cs="Times New Roman"/>
          <w:b/>
          <w:bCs/>
        </w:rPr>
      </w:pPr>
      <w:r w:rsidRPr="004D4BC9">
        <w:rPr>
          <w:rFonts w:ascii="Times New Roman" w:hAnsi="Times New Roman" w:cs="Times New Roman"/>
          <w:b/>
          <w:bCs/>
        </w:rPr>
        <w:t xml:space="preserve">Is Adolescent E-Cigarette Use Associated </w:t>
      </w:r>
      <w:r w:rsidR="00704F97">
        <w:rPr>
          <w:rFonts w:ascii="Times New Roman" w:hAnsi="Times New Roman" w:cs="Times New Roman"/>
          <w:b/>
          <w:bCs/>
        </w:rPr>
        <w:t>W</w:t>
      </w:r>
      <w:r w:rsidRPr="004D4BC9">
        <w:rPr>
          <w:rFonts w:ascii="Times New Roman" w:hAnsi="Times New Roman" w:cs="Times New Roman"/>
          <w:b/>
          <w:bCs/>
        </w:rPr>
        <w:t xml:space="preserve">ith Subsequent Smoking? A New Look </w:t>
      </w:r>
    </w:p>
    <w:p w:rsidR="000D0502" w:rsidRPr="000108B4" w:rsidRDefault="000D0502">
      <w:pPr>
        <w:rPr>
          <w:rFonts w:ascii="Times New Roman" w:hAnsi="Times New Roman" w:cs="Times New Roman"/>
          <w:b/>
          <w:bCs/>
        </w:rPr>
      </w:pPr>
    </w:p>
    <w:p w:rsidR="001B26F9" w:rsidRPr="000108B4" w:rsidRDefault="001B26F9" w:rsidP="001B26F9">
      <w:pPr>
        <w:rPr>
          <w:rFonts w:ascii="Times New Roman" w:hAnsi="Times New Roman" w:cs="Times New Roman"/>
        </w:rPr>
      </w:pPr>
      <w:proofErr w:type="spellStart"/>
      <w:r w:rsidRPr="000108B4">
        <w:rPr>
          <w:rFonts w:ascii="Times New Roman" w:hAnsi="Times New Roman" w:cs="Times New Roman"/>
        </w:rPr>
        <w:t>eTable</w:t>
      </w:r>
      <w:proofErr w:type="spellEnd"/>
      <w:r w:rsidRPr="000108B4">
        <w:rPr>
          <w:rFonts w:ascii="Times New Roman" w:hAnsi="Times New Roman" w:cs="Times New Roman"/>
        </w:rPr>
        <w:t xml:space="preserve"> 1. Association between ever e-cigarette use at baseline and subsequent smoking initiation among never cigarette smokers</w:t>
      </w:r>
      <w:r w:rsidR="004E6F18">
        <w:rPr>
          <w:rFonts w:ascii="Times New Roman" w:hAnsi="Times New Roman" w:cs="Times New Roman"/>
        </w:rPr>
        <w:t xml:space="preserve"> in previous studies</w:t>
      </w:r>
      <w:r w:rsidRPr="000108B4">
        <w:rPr>
          <w:rFonts w:ascii="Times New Roman" w:hAnsi="Times New Roman" w:cs="Times New Roman"/>
        </w:rPr>
        <w:t>.</w:t>
      </w:r>
    </w:p>
    <w:p w:rsidR="001B26F9" w:rsidRPr="000108B4" w:rsidRDefault="001B26F9">
      <w:pPr>
        <w:rPr>
          <w:rFonts w:ascii="Times New Roman" w:hAnsi="Times New Roman" w:cs="Times New Roman"/>
        </w:rPr>
      </w:pPr>
    </w:p>
    <w:p w:rsidR="00344DC1" w:rsidRPr="000108B4" w:rsidRDefault="00344DC1" w:rsidP="00344DC1">
      <w:pPr>
        <w:rPr>
          <w:rFonts w:ascii="Times New Roman" w:hAnsi="Times New Roman" w:cs="Times New Roman"/>
        </w:rPr>
      </w:pPr>
      <w:proofErr w:type="spellStart"/>
      <w:r w:rsidRPr="000108B4">
        <w:rPr>
          <w:rFonts w:ascii="Times New Roman" w:hAnsi="Times New Roman" w:cs="Times New Roman"/>
        </w:rPr>
        <w:t>eTable</w:t>
      </w:r>
      <w:r w:rsidR="004E6F18">
        <w:rPr>
          <w:rFonts w:ascii="Times New Roman" w:hAnsi="Times New Roman" w:cs="Times New Roman"/>
        </w:rPr>
        <w:t>s</w:t>
      </w:r>
      <w:proofErr w:type="spellEnd"/>
      <w:r w:rsidRPr="000108B4">
        <w:rPr>
          <w:rFonts w:ascii="Times New Roman" w:hAnsi="Times New Roman" w:cs="Times New Roman"/>
        </w:rPr>
        <w:t xml:space="preserve"> 2</w:t>
      </w:r>
      <w:r w:rsidR="004E6F18">
        <w:rPr>
          <w:rFonts w:ascii="Times New Roman" w:hAnsi="Times New Roman" w:cs="Times New Roman"/>
        </w:rPr>
        <w:t>A-D</w:t>
      </w:r>
      <w:r w:rsidRPr="000108B4">
        <w:rPr>
          <w:rFonts w:ascii="Times New Roman" w:hAnsi="Times New Roman" w:cs="Times New Roman"/>
        </w:rPr>
        <w:t>. Sample characteristics among never cigarette smokers at baseline</w:t>
      </w:r>
      <w:r w:rsidR="004E6F18">
        <w:rPr>
          <w:rFonts w:ascii="Times New Roman" w:hAnsi="Times New Roman" w:cs="Times New Roman"/>
        </w:rPr>
        <w:t xml:space="preserve"> (PATH Study waves 1-4)</w:t>
      </w:r>
      <w:r w:rsidR="00446CFE" w:rsidRPr="000108B4">
        <w:rPr>
          <w:rFonts w:ascii="Times New Roman" w:hAnsi="Times New Roman" w:cs="Times New Roman"/>
        </w:rPr>
        <w:t xml:space="preserve">. </w:t>
      </w:r>
    </w:p>
    <w:p w:rsidR="00446CFE" w:rsidRPr="000108B4" w:rsidRDefault="00446CFE" w:rsidP="00344DC1">
      <w:pPr>
        <w:rPr>
          <w:rFonts w:ascii="Times New Roman" w:hAnsi="Times New Roman" w:cs="Times New Roman"/>
        </w:rPr>
      </w:pPr>
    </w:p>
    <w:p w:rsidR="00446CFE" w:rsidRPr="000108B4" w:rsidRDefault="00446CFE" w:rsidP="00446CFE">
      <w:pPr>
        <w:rPr>
          <w:rFonts w:ascii="Times New Roman" w:hAnsi="Times New Roman" w:cs="Times New Roman"/>
        </w:rPr>
      </w:pPr>
      <w:proofErr w:type="spellStart"/>
      <w:r w:rsidRPr="000108B4">
        <w:rPr>
          <w:rFonts w:ascii="Times New Roman" w:hAnsi="Times New Roman" w:cs="Times New Roman"/>
        </w:rPr>
        <w:t>eTable</w:t>
      </w:r>
      <w:r w:rsidR="004E6F18">
        <w:rPr>
          <w:rFonts w:ascii="Times New Roman" w:hAnsi="Times New Roman" w:cs="Times New Roman"/>
        </w:rPr>
        <w:t>s</w:t>
      </w:r>
      <w:proofErr w:type="spellEnd"/>
      <w:r w:rsidRPr="000108B4">
        <w:rPr>
          <w:rFonts w:ascii="Times New Roman" w:hAnsi="Times New Roman" w:cs="Times New Roman"/>
        </w:rPr>
        <w:t xml:space="preserve"> 3</w:t>
      </w:r>
      <w:r w:rsidR="004E6F18">
        <w:rPr>
          <w:rFonts w:ascii="Times New Roman" w:hAnsi="Times New Roman" w:cs="Times New Roman"/>
        </w:rPr>
        <w:t>A-D</w:t>
      </w:r>
      <w:r w:rsidRPr="000108B4">
        <w:rPr>
          <w:rFonts w:ascii="Times New Roman" w:hAnsi="Times New Roman" w:cs="Times New Roman"/>
        </w:rPr>
        <w:t xml:space="preserve">. Weighted proportions of baseline never cigarette smokers using cigarettes in subsequent wave by risk factors (excluding sociodemographic characteristics). </w:t>
      </w:r>
    </w:p>
    <w:p w:rsidR="00446CFE" w:rsidRPr="000108B4" w:rsidRDefault="00446CFE" w:rsidP="00344DC1">
      <w:pPr>
        <w:rPr>
          <w:rFonts w:ascii="Times New Roman" w:hAnsi="Times New Roman" w:cs="Times New Roman"/>
          <w:color w:val="000000" w:themeColor="text1"/>
        </w:rPr>
      </w:pPr>
    </w:p>
    <w:p w:rsidR="001B26F9" w:rsidRPr="000108B4" w:rsidRDefault="00CA49B3">
      <w:pPr>
        <w:rPr>
          <w:rFonts w:ascii="Times New Roman" w:hAnsi="Times New Roman" w:cs="Times New Roman"/>
        </w:rPr>
      </w:pPr>
      <w:proofErr w:type="spellStart"/>
      <w:r w:rsidRPr="000108B4">
        <w:rPr>
          <w:rFonts w:ascii="Times New Roman" w:hAnsi="Times New Roman" w:cs="Times New Roman"/>
          <w:color w:val="000000" w:themeColor="text1"/>
        </w:rPr>
        <w:t>eTable</w:t>
      </w:r>
      <w:r w:rsidR="004E6F18">
        <w:rPr>
          <w:rFonts w:ascii="Times New Roman" w:hAnsi="Times New Roman" w:cs="Times New Roman"/>
          <w:color w:val="000000" w:themeColor="text1"/>
        </w:rPr>
        <w:t>s</w:t>
      </w:r>
      <w:proofErr w:type="spellEnd"/>
      <w:r w:rsidRPr="000108B4">
        <w:rPr>
          <w:rFonts w:ascii="Times New Roman" w:hAnsi="Times New Roman" w:cs="Times New Roman"/>
          <w:color w:val="000000" w:themeColor="text1"/>
        </w:rPr>
        <w:t xml:space="preserve"> 4</w:t>
      </w:r>
      <w:r w:rsidR="004E6F18">
        <w:rPr>
          <w:rFonts w:ascii="Times New Roman" w:hAnsi="Times New Roman" w:cs="Times New Roman"/>
          <w:color w:val="000000" w:themeColor="text1"/>
        </w:rPr>
        <w:t>A-E</w:t>
      </w:r>
      <w:r w:rsidRPr="000108B4">
        <w:rPr>
          <w:rFonts w:ascii="Times New Roman" w:hAnsi="Times New Roman" w:cs="Times New Roman"/>
          <w:color w:val="000000" w:themeColor="text1"/>
        </w:rPr>
        <w:t>. Weighted association of ever e-cig use (initial wave) with subsequent past 12-month cigarette use (latter wave) among US youth in the PATH Study</w:t>
      </w:r>
      <w:r w:rsidR="00501F66">
        <w:rPr>
          <w:rFonts w:ascii="Times New Roman" w:hAnsi="Times New Roman" w:cs="Times New Roman"/>
          <w:color w:val="000000" w:themeColor="text1"/>
        </w:rPr>
        <w:t xml:space="preserve"> - </w:t>
      </w:r>
      <w:r w:rsidR="004E6F18">
        <w:rPr>
          <w:rFonts w:ascii="Times New Roman" w:hAnsi="Times New Roman" w:cs="Times New Roman"/>
          <w:color w:val="000000" w:themeColor="text1"/>
        </w:rPr>
        <w:t>4 Models</w:t>
      </w:r>
      <w:r w:rsidR="00FE097E">
        <w:rPr>
          <w:rFonts w:ascii="Times New Roman" w:hAnsi="Times New Roman" w:cs="Times New Roman"/>
          <w:color w:val="000000" w:themeColor="text1"/>
        </w:rPr>
        <w:t xml:space="preserve"> with full regression results</w:t>
      </w:r>
      <w:r w:rsidR="004E6F18">
        <w:rPr>
          <w:rFonts w:ascii="Times New Roman" w:hAnsi="Times New Roman" w:cs="Times New Roman"/>
          <w:color w:val="000000" w:themeColor="text1"/>
        </w:rPr>
        <w:t xml:space="preserve">. </w:t>
      </w:r>
    </w:p>
    <w:p w:rsidR="001B26F9" w:rsidRPr="000108B4" w:rsidRDefault="001B26F9">
      <w:pPr>
        <w:rPr>
          <w:rFonts w:ascii="Times New Roman" w:hAnsi="Times New Roman" w:cs="Times New Roman"/>
        </w:rPr>
      </w:pPr>
    </w:p>
    <w:p w:rsidR="00403A31" w:rsidRPr="000108B4" w:rsidRDefault="00403A31" w:rsidP="00403A31">
      <w:pPr>
        <w:rPr>
          <w:rFonts w:ascii="Times New Roman" w:hAnsi="Times New Roman" w:cs="Times New Roman"/>
        </w:rPr>
      </w:pPr>
      <w:proofErr w:type="spellStart"/>
      <w:r w:rsidRPr="000108B4">
        <w:rPr>
          <w:rFonts w:ascii="Times New Roman" w:hAnsi="Times New Roman" w:cs="Times New Roman"/>
          <w:color w:val="000000" w:themeColor="text1"/>
        </w:rPr>
        <w:t>eTable</w:t>
      </w:r>
      <w:r w:rsidR="00DD200B">
        <w:rPr>
          <w:rFonts w:ascii="Times New Roman" w:hAnsi="Times New Roman" w:cs="Times New Roman"/>
          <w:color w:val="000000" w:themeColor="text1"/>
        </w:rPr>
        <w:t>s</w:t>
      </w:r>
      <w:proofErr w:type="spellEnd"/>
      <w:r w:rsidRPr="000108B4">
        <w:rPr>
          <w:rFonts w:ascii="Times New Roman" w:hAnsi="Times New Roman" w:cs="Times New Roman"/>
          <w:color w:val="000000" w:themeColor="text1"/>
        </w:rPr>
        <w:t xml:space="preserve"> 5</w:t>
      </w:r>
      <w:r w:rsidR="00DD200B">
        <w:rPr>
          <w:rFonts w:ascii="Times New Roman" w:hAnsi="Times New Roman" w:cs="Times New Roman"/>
          <w:color w:val="000000" w:themeColor="text1"/>
        </w:rPr>
        <w:t>A-E</w:t>
      </w:r>
      <w:r w:rsidRPr="000108B4">
        <w:rPr>
          <w:rFonts w:ascii="Times New Roman" w:hAnsi="Times New Roman" w:cs="Times New Roman"/>
          <w:color w:val="000000" w:themeColor="text1"/>
        </w:rPr>
        <w:t>. Weighted association of ever e-cig use (initial wave) with subsequent past 30-day cigarette use (latter wave) among US youth in the PATH Study</w:t>
      </w:r>
      <w:r w:rsidR="00501F66">
        <w:rPr>
          <w:rFonts w:ascii="Times New Roman" w:hAnsi="Times New Roman" w:cs="Times New Roman"/>
          <w:color w:val="000000" w:themeColor="text1"/>
        </w:rPr>
        <w:t xml:space="preserve"> - </w:t>
      </w:r>
      <w:r w:rsidR="00DD200B">
        <w:rPr>
          <w:rFonts w:ascii="Times New Roman" w:hAnsi="Times New Roman" w:cs="Times New Roman"/>
          <w:color w:val="000000" w:themeColor="text1"/>
        </w:rPr>
        <w:t>4 Models</w:t>
      </w:r>
      <w:r w:rsidR="00FE097E">
        <w:rPr>
          <w:rFonts w:ascii="Times New Roman" w:hAnsi="Times New Roman" w:cs="Times New Roman"/>
          <w:color w:val="000000" w:themeColor="text1"/>
        </w:rPr>
        <w:t xml:space="preserve"> with full regression results</w:t>
      </w:r>
      <w:r w:rsidRPr="000108B4">
        <w:rPr>
          <w:rFonts w:ascii="Times New Roman" w:hAnsi="Times New Roman" w:cs="Times New Roman"/>
          <w:color w:val="000000" w:themeColor="text1"/>
        </w:rPr>
        <w:t>.</w:t>
      </w:r>
    </w:p>
    <w:p w:rsidR="001B26F9" w:rsidRDefault="001B26F9">
      <w:pPr>
        <w:rPr>
          <w:rFonts w:ascii="Times New Roman" w:hAnsi="Times New Roman" w:cs="Times New Roman"/>
        </w:rPr>
      </w:pPr>
    </w:p>
    <w:p w:rsidR="00FF66F8" w:rsidRPr="00AF65A1" w:rsidRDefault="00FF66F8" w:rsidP="00FF66F8">
      <w:pPr>
        <w:rPr>
          <w:rFonts w:ascii="Times New Roman" w:hAnsi="Times New Roman" w:cs="Times New Roman"/>
        </w:rPr>
      </w:pPr>
      <w:proofErr w:type="spellStart"/>
      <w:r w:rsidRPr="00AF65A1">
        <w:rPr>
          <w:rFonts w:ascii="Times New Roman" w:hAnsi="Times New Roman" w:cs="Times New Roman"/>
        </w:rPr>
        <w:t>eTable</w:t>
      </w:r>
      <w:proofErr w:type="spellEnd"/>
      <w:r w:rsidRPr="00AF65A1">
        <w:rPr>
          <w:rFonts w:ascii="Times New Roman" w:hAnsi="Times New Roman" w:cs="Times New Roman"/>
        </w:rPr>
        <w:t xml:space="preserve"> </w:t>
      </w:r>
      <w:r w:rsidR="007E229F">
        <w:rPr>
          <w:rFonts w:ascii="Times New Roman" w:hAnsi="Times New Roman" w:cs="Times New Roman"/>
        </w:rPr>
        <w:t>6</w:t>
      </w:r>
      <w:r w:rsidRPr="00AF65A1">
        <w:rPr>
          <w:rFonts w:ascii="Times New Roman" w:hAnsi="Times New Roman" w:cs="Times New Roman"/>
        </w:rPr>
        <w:t>. Limiting sample size of outcome variables (past 12-month and past 30-day cigarette use) without survey weights.</w:t>
      </w:r>
    </w:p>
    <w:p w:rsidR="00FF66F8" w:rsidRPr="000108B4" w:rsidRDefault="00FF66F8">
      <w:pPr>
        <w:rPr>
          <w:rFonts w:ascii="Times New Roman" w:hAnsi="Times New Roman" w:cs="Times New Roman"/>
        </w:rPr>
      </w:pPr>
    </w:p>
    <w:p w:rsidR="001B26F9" w:rsidRPr="000108B4" w:rsidRDefault="001B26F9">
      <w:pPr>
        <w:rPr>
          <w:rFonts w:ascii="Times New Roman" w:hAnsi="Times New Roman" w:cs="Times New Roman"/>
        </w:rPr>
      </w:pPr>
    </w:p>
    <w:p w:rsidR="001B26F9" w:rsidRPr="000108B4" w:rsidRDefault="001B26F9">
      <w:pPr>
        <w:rPr>
          <w:rFonts w:ascii="Times New Roman" w:hAnsi="Times New Roman" w:cs="Times New Roman"/>
        </w:rPr>
      </w:pPr>
    </w:p>
    <w:p w:rsidR="001B26F9" w:rsidRPr="000108B4" w:rsidRDefault="001B26F9">
      <w:pPr>
        <w:rPr>
          <w:rFonts w:ascii="Times New Roman" w:hAnsi="Times New Roman" w:cs="Times New Roman"/>
        </w:rPr>
      </w:pPr>
    </w:p>
    <w:p w:rsidR="001B26F9" w:rsidRPr="000108B4" w:rsidRDefault="001B26F9">
      <w:pPr>
        <w:rPr>
          <w:rFonts w:ascii="Times New Roman" w:hAnsi="Times New Roman" w:cs="Times New Roman"/>
        </w:rPr>
      </w:pPr>
    </w:p>
    <w:p w:rsidR="001B26F9" w:rsidRPr="000108B4" w:rsidRDefault="001B26F9">
      <w:pPr>
        <w:rPr>
          <w:rFonts w:ascii="Times New Roman" w:hAnsi="Times New Roman" w:cs="Times New Roman"/>
        </w:rPr>
      </w:pPr>
    </w:p>
    <w:p w:rsidR="001B26F9" w:rsidRPr="000108B4" w:rsidRDefault="001B26F9">
      <w:pPr>
        <w:rPr>
          <w:rFonts w:ascii="Times New Roman" w:hAnsi="Times New Roman" w:cs="Times New Roman"/>
        </w:rPr>
      </w:pPr>
    </w:p>
    <w:p w:rsidR="001B26F9" w:rsidRPr="000108B4" w:rsidRDefault="001B26F9">
      <w:pPr>
        <w:rPr>
          <w:rFonts w:ascii="Times New Roman" w:hAnsi="Times New Roman" w:cs="Times New Roman"/>
        </w:rPr>
      </w:pPr>
    </w:p>
    <w:p w:rsidR="001B26F9" w:rsidRPr="000108B4" w:rsidRDefault="001B26F9">
      <w:pPr>
        <w:rPr>
          <w:rFonts w:ascii="Times New Roman" w:hAnsi="Times New Roman" w:cs="Times New Roman"/>
        </w:rPr>
      </w:pPr>
    </w:p>
    <w:p w:rsidR="001B26F9" w:rsidRPr="000108B4" w:rsidRDefault="001B26F9">
      <w:pPr>
        <w:rPr>
          <w:rFonts w:ascii="Times New Roman" w:hAnsi="Times New Roman" w:cs="Times New Roman"/>
        </w:rPr>
      </w:pPr>
    </w:p>
    <w:p w:rsidR="001B26F9" w:rsidRPr="000108B4" w:rsidRDefault="001B26F9">
      <w:pPr>
        <w:rPr>
          <w:rFonts w:ascii="Times New Roman" w:hAnsi="Times New Roman" w:cs="Times New Roman"/>
        </w:rPr>
      </w:pPr>
    </w:p>
    <w:p w:rsidR="001B26F9" w:rsidRPr="000108B4" w:rsidRDefault="001B26F9">
      <w:pPr>
        <w:rPr>
          <w:rFonts w:ascii="Times New Roman" w:hAnsi="Times New Roman" w:cs="Times New Roman"/>
        </w:rPr>
      </w:pPr>
    </w:p>
    <w:p w:rsidR="001B26F9" w:rsidRPr="000108B4" w:rsidRDefault="001B26F9">
      <w:pPr>
        <w:rPr>
          <w:rFonts w:ascii="Times New Roman" w:hAnsi="Times New Roman" w:cs="Times New Roman"/>
        </w:rPr>
      </w:pPr>
    </w:p>
    <w:p w:rsidR="001B26F9" w:rsidRPr="000108B4" w:rsidRDefault="001B26F9">
      <w:pPr>
        <w:rPr>
          <w:rFonts w:ascii="Times New Roman" w:hAnsi="Times New Roman" w:cs="Times New Roman"/>
        </w:rPr>
      </w:pPr>
    </w:p>
    <w:p w:rsidR="001B26F9" w:rsidRPr="000108B4" w:rsidRDefault="001B26F9">
      <w:pPr>
        <w:rPr>
          <w:rFonts w:ascii="Times New Roman" w:hAnsi="Times New Roman" w:cs="Times New Roman"/>
        </w:rPr>
      </w:pPr>
    </w:p>
    <w:p w:rsidR="00E662F8" w:rsidRPr="000108B4" w:rsidRDefault="00E662F8">
      <w:pPr>
        <w:rPr>
          <w:rFonts w:ascii="Times New Roman" w:hAnsi="Times New Roman" w:cs="Times New Roman"/>
        </w:rPr>
        <w:sectPr w:rsidR="00E662F8" w:rsidRPr="000108B4" w:rsidSect="00E662F8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662F8" w:rsidRPr="000108B4" w:rsidRDefault="00E662F8" w:rsidP="00E662F8">
      <w:pPr>
        <w:rPr>
          <w:rFonts w:ascii="Times New Roman" w:hAnsi="Times New Roman" w:cs="Times New Roman"/>
        </w:rPr>
      </w:pPr>
      <w:proofErr w:type="spellStart"/>
      <w:r w:rsidRPr="000108B4">
        <w:rPr>
          <w:rFonts w:ascii="Times New Roman" w:hAnsi="Times New Roman" w:cs="Times New Roman"/>
        </w:rPr>
        <w:lastRenderedPageBreak/>
        <w:t>eTable</w:t>
      </w:r>
      <w:proofErr w:type="spellEnd"/>
      <w:r w:rsidRPr="000108B4">
        <w:rPr>
          <w:rFonts w:ascii="Times New Roman" w:hAnsi="Times New Roman" w:cs="Times New Roman"/>
        </w:rPr>
        <w:t xml:space="preserve"> 1. Association between ever e-cigarette use at baseline and subsequent smoking initiation among never cigarette smokers</w:t>
      </w:r>
      <w:r w:rsidR="00DA3690">
        <w:rPr>
          <w:rFonts w:ascii="Times New Roman" w:hAnsi="Times New Roman" w:cs="Times New Roman"/>
        </w:rPr>
        <w:t xml:space="preserve"> in previous studies</w:t>
      </w:r>
      <w:r w:rsidRPr="000108B4">
        <w:rPr>
          <w:rFonts w:ascii="Times New Roman" w:hAnsi="Times New Roman" w:cs="Times New Roman"/>
        </w:rPr>
        <w:t xml:space="preserve">.*  </w:t>
      </w:r>
    </w:p>
    <w:p w:rsidR="00E662F8" w:rsidRPr="000108B4" w:rsidRDefault="00E662F8" w:rsidP="00E662F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01"/>
        <w:gridCol w:w="616"/>
        <w:gridCol w:w="1742"/>
        <w:gridCol w:w="772"/>
        <w:gridCol w:w="883"/>
        <w:gridCol w:w="952"/>
        <w:gridCol w:w="861"/>
        <w:gridCol w:w="1374"/>
        <w:gridCol w:w="1272"/>
        <w:gridCol w:w="838"/>
        <w:gridCol w:w="679"/>
        <w:gridCol w:w="770"/>
      </w:tblGrid>
      <w:tr w:rsidR="00A143D9" w:rsidRPr="00A143D9" w:rsidTr="00F726E3">
        <w:tc>
          <w:tcPr>
            <w:tcW w:w="2201" w:type="dxa"/>
            <w:tcBorders>
              <w:top w:val="single" w:sz="12" w:space="0" w:color="auto"/>
              <w:bottom w:val="single" w:sz="12" w:space="0" w:color="auto"/>
            </w:tcBorders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</w:tcBorders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742" w:type="dxa"/>
            <w:tcBorders>
              <w:top w:val="single" w:sz="12" w:space="0" w:color="auto"/>
              <w:bottom w:val="single" w:sz="12" w:space="0" w:color="auto"/>
            </w:tcBorders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A143D9">
              <w:rPr>
                <w:rFonts w:ascii="Times New Roman" w:hAnsi="Times New Roman" w:cs="Times New Roman"/>
                <w:sz w:val="20"/>
                <w:szCs w:val="20"/>
              </w:rPr>
              <w:t xml:space="preserve">** </w:t>
            </w:r>
          </w:p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12" w:space="0" w:color="auto"/>
            </w:tcBorders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(years)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12" w:space="0" w:color="auto"/>
            </w:tcBorders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Demo-</w:t>
            </w:r>
          </w:p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graphics</w:t>
            </w:r>
            <w:r w:rsidRPr="00A143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61" w:type="dxa"/>
            <w:tcBorders>
              <w:top w:val="single" w:sz="12" w:space="0" w:color="auto"/>
              <w:bottom w:val="single" w:sz="12" w:space="0" w:color="auto"/>
            </w:tcBorders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Psycho-</w:t>
            </w:r>
            <w:proofErr w:type="spellStart"/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r w:rsidRPr="00A143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Susceptibility</w:t>
            </w:r>
            <w:r w:rsidRPr="00A143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 xml:space="preserve">Exposure to Tobacco </w:t>
            </w:r>
            <w:proofErr w:type="spellStart"/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Users</w:t>
            </w:r>
            <w:r w:rsidRPr="00A143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38" w:type="dxa"/>
            <w:tcBorders>
              <w:top w:val="single" w:sz="12" w:space="0" w:color="auto"/>
              <w:bottom w:val="single" w:sz="12" w:space="0" w:color="auto"/>
            </w:tcBorders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 xml:space="preserve">Other tobacco </w:t>
            </w:r>
            <w:proofErr w:type="spellStart"/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 w:rsidRPr="00A143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79" w:type="dxa"/>
            <w:tcBorders>
              <w:top w:val="single" w:sz="12" w:space="0" w:color="auto"/>
              <w:bottom w:val="single" w:sz="12" w:space="0" w:color="auto"/>
            </w:tcBorders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 xml:space="preserve">Other drug </w:t>
            </w:r>
            <w:proofErr w:type="spellStart"/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 w:rsidRPr="00A143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770" w:type="dxa"/>
            <w:tcBorders>
              <w:top w:val="single" w:sz="12" w:space="0" w:color="auto"/>
              <w:bottom w:val="single" w:sz="12" w:space="0" w:color="auto"/>
            </w:tcBorders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A143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spellEnd"/>
          </w:p>
        </w:tc>
      </w:tr>
      <w:tr w:rsidR="00A143D9" w:rsidRPr="00A143D9" w:rsidTr="00F726E3">
        <w:tc>
          <w:tcPr>
            <w:tcW w:w="2201" w:type="dxa"/>
            <w:tcBorders>
              <w:top w:val="single" w:sz="12" w:space="0" w:color="auto"/>
              <w:bottom w:val="nil"/>
            </w:tcBorders>
            <w:vAlign w:val="bottom"/>
          </w:tcPr>
          <w:p w:rsidR="00A143D9" w:rsidRPr="00C41169" w:rsidRDefault="00A143D9" w:rsidP="00F726E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rington-</w:t>
            </w:r>
            <w:proofErr w:type="spellStart"/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is</w:t>
            </w:r>
            <w:proofErr w:type="spellEnd"/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16" w:type="dxa"/>
            <w:tcBorders>
              <w:top w:val="single" w:sz="12" w:space="0" w:color="auto"/>
              <w:bottom w:val="nil"/>
            </w:tcBorders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42" w:type="dxa"/>
            <w:tcBorders>
              <w:top w:val="single" w:sz="12" w:space="0" w:color="auto"/>
              <w:bottom w:val="nil"/>
            </w:tcBorders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.17 (3.29-11.57)</w:t>
            </w:r>
          </w:p>
        </w:tc>
        <w:tc>
          <w:tcPr>
            <w:tcW w:w="772" w:type="dxa"/>
            <w:tcBorders>
              <w:top w:val="single" w:sz="12" w:space="0" w:color="auto"/>
              <w:bottom w:val="nil"/>
            </w:tcBorders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-18</w:t>
            </w:r>
          </w:p>
        </w:tc>
        <w:tc>
          <w:tcPr>
            <w:tcW w:w="883" w:type="dxa"/>
            <w:tcBorders>
              <w:top w:val="single" w:sz="12" w:space="0" w:color="auto"/>
              <w:bottom w:val="nil"/>
            </w:tcBorders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46</w:t>
            </w:r>
          </w:p>
        </w:tc>
        <w:tc>
          <w:tcPr>
            <w:tcW w:w="952" w:type="dxa"/>
            <w:tcBorders>
              <w:top w:val="single" w:sz="12" w:space="0" w:color="auto"/>
              <w:bottom w:val="nil"/>
            </w:tcBorders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tcBorders>
              <w:top w:val="single" w:sz="12" w:space="0" w:color="auto"/>
              <w:bottom w:val="nil"/>
            </w:tcBorders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12" w:space="0" w:color="auto"/>
              <w:bottom w:val="nil"/>
            </w:tcBorders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12" w:space="0" w:color="auto"/>
              <w:bottom w:val="nil"/>
            </w:tcBorders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38" w:type="dxa"/>
            <w:tcBorders>
              <w:top w:val="single" w:sz="12" w:space="0" w:color="auto"/>
              <w:bottom w:val="nil"/>
            </w:tcBorders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auto"/>
              <w:bottom w:val="nil"/>
            </w:tcBorders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12" w:space="0" w:color="auto"/>
              <w:bottom w:val="nil"/>
            </w:tcBorders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A143D9" w:rsidRPr="00A143D9" w:rsidTr="00F726E3">
        <w:tc>
          <w:tcPr>
            <w:tcW w:w="2201" w:type="dxa"/>
            <w:tcBorders>
              <w:top w:val="nil"/>
            </w:tcBorders>
            <w:vAlign w:val="bottom"/>
          </w:tcPr>
          <w:p w:rsidR="00A143D9" w:rsidRPr="00C4116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rington-</w:t>
            </w:r>
            <w:proofErr w:type="spellStart"/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is</w:t>
            </w:r>
            <w:proofErr w:type="spellEnd"/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16" w:type="dxa"/>
            <w:tcBorders>
              <w:top w:val="nil"/>
            </w:tcBorders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42" w:type="dxa"/>
            <w:tcBorders>
              <w:top w:val="nil"/>
            </w:tcBorders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.58 (3.56-5.88)</w:t>
            </w:r>
          </w:p>
        </w:tc>
        <w:tc>
          <w:tcPr>
            <w:tcW w:w="772" w:type="dxa"/>
            <w:tcBorders>
              <w:top w:val="nil"/>
            </w:tcBorders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16-18</w:t>
            </w:r>
          </w:p>
        </w:tc>
        <w:tc>
          <w:tcPr>
            <w:tcW w:w="883" w:type="dxa"/>
            <w:tcBorders>
              <w:top w:val="nil"/>
            </w:tcBorders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,258</w:t>
            </w:r>
          </w:p>
        </w:tc>
        <w:tc>
          <w:tcPr>
            <w:tcW w:w="952" w:type="dxa"/>
            <w:tcBorders>
              <w:top w:val="nil"/>
            </w:tcBorders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tcBorders>
              <w:top w:val="nil"/>
            </w:tcBorders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</w:tcBorders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</w:tcBorders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</w:tcBorders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</w:tcBorders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</w:tcBorders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A143D9" w:rsidRPr="00A143D9" w:rsidTr="00F726E3">
        <w:tc>
          <w:tcPr>
            <w:tcW w:w="2201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st et al.</w:t>
            </w:r>
            <w:r w:rsidR="00C41169" w:rsidRP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616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4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.42 (1.63-3.60)</w:t>
            </w:r>
          </w:p>
        </w:tc>
        <w:tc>
          <w:tcPr>
            <w:tcW w:w="77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-18 </w:t>
            </w:r>
          </w:p>
        </w:tc>
        <w:tc>
          <w:tcPr>
            <w:tcW w:w="883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,125</w:t>
            </w:r>
          </w:p>
        </w:tc>
        <w:tc>
          <w:tcPr>
            <w:tcW w:w="95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38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A143D9" w:rsidRPr="00A143D9" w:rsidTr="00F726E3">
        <w:tc>
          <w:tcPr>
            <w:tcW w:w="2201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r et al.</w:t>
            </w:r>
            <w:r w:rsidR="00C41169" w:rsidRP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616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4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.06 (2.94-5.60)</w:t>
            </w:r>
          </w:p>
        </w:tc>
        <w:tc>
          <w:tcPr>
            <w:tcW w:w="77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-14 </w:t>
            </w:r>
          </w:p>
        </w:tc>
        <w:tc>
          <w:tcPr>
            <w:tcW w:w="883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,726</w:t>
            </w:r>
          </w:p>
        </w:tc>
        <w:tc>
          <w:tcPr>
            <w:tcW w:w="95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4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38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A143D9" w:rsidRPr="00A143D9" w:rsidTr="00F726E3">
        <w:tc>
          <w:tcPr>
            <w:tcW w:w="2201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 et al.</w:t>
            </w:r>
            <w:r w:rsidR="00C41169" w:rsidRP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616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4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7 (3.33-33.50)</w:t>
            </w:r>
          </w:p>
        </w:tc>
        <w:tc>
          <w:tcPr>
            <w:tcW w:w="77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-18 </w:t>
            </w:r>
          </w:p>
        </w:tc>
        <w:tc>
          <w:tcPr>
            <w:tcW w:w="883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923</w:t>
            </w:r>
          </w:p>
        </w:tc>
        <w:tc>
          <w:tcPr>
            <w:tcW w:w="95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38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70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A143D9" w:rsidRPr="00A143D9" w:rsidTr="00F726E3">
        <w:tc>
          <w:tcPr>
            <w:tcW w:w="2201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mmond et al.</w:t>
            </w: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16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4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.12 (1.68-2.66)</w:t>
            </w:r>
          </w:p>
        </w:tc>
        <w:tc>
          <w:tcPr>
            <w:tcW w:w="77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-18</w:t>
            </w:r>
          </w:p>
        </w:tc>
        <w:tc>
          <w:tcPr>
            <w:tcW w:w="883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318</w:t>
            </w:r>
          </w:p>
        </w:tc>
        <w:tc>
          <w:tcPr>
            <w:tcW w:w="95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A143D9" w:rsidRPr="00A143D9" w:rsidTr="00F726E3">
        <w:tc>
          <w:tcPr>
            <w:tcW w:w="2201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nthal et al.</w:t>
            </w: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6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4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.75 (1.10-2.78)</w:t>
            </w:r>
          </w:p>
        </w:tc>
        <w:tc>
          <w:tcPr>
            <w:tcW w:w="77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-15</w:t>
            </w:r>
          </w:p>
        </w:tc>
        <w:tc>
          <w:tcPr>
            <w:tcW w:w="883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,530</w:t>
            </w:r>
          </w:p>
        </w:tc>
        <w:tc>
          <w:tcPr>
            <w:tcW w:w="95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4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38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70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A143D9" w:rsidRPr="00A143D9" w:rsidTr="00F726E3">
        <w:tc>
          <w:tcPr>
            <w:tcW w:w="2201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ukas et al.</w:t>
            </w: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16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4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.36 (1.01-1.83)</w:t>
            </w:r>
          </w:p>
        </w:tc>
        <w:tc>
          <w:tcPr>
            <w:tcW w:w="77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-25 </w:t>
            </w:r>
          </w:p>
        </w:tc>
        <w:tc>
          <w:tcPr>
            <w:tcW w:w="883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,558</w:t>
            </w:r>
          </w:p>
        </w:tc>
        <w:tc>
          <w:tcPr>
            <w:tcW w:w="95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38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D9" w:rsidRPr="00A143D9" w:rsidTr="00F726E3">
        <w:tc>
          <w:tcPr>
            <w:tcW w:w="2201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zano et al.</w:t>
            </w: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16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4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.40 (1.22-1.60)</w:t>
            </w:r>
          </w:p>
        </w:tc>
        <w:tc>
          <w:tcPr>
            <w:tcW w:w="77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-13 </w:t>
            </w:r>
          </w:p>
        </w:tc>
        <w:tc>
          <w:tcPr>
            <w:tcW w:w="883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,574</w:t>
            </w:r>
          </w:p>
        </w:tc>
        <w:tc>
          <w:tcPr>
            <w:tcW w:w="95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4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38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70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A143D9" w:rsidRPr="00A143D9" w:rsidTr="00F726E3">
        <w:tc>
          <w:tcPr>
            <w:tcW w:w="2201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ech</w:t>
            </w:r>
            <w:proofErr w:type="spellEnd"/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16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4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.78 (1.91-11.96)</w:t>
            </w:r>
          </w:p>
        </w:tc>
        <w:tc>
          <w:tcPr>
            <w:tcW w:w="77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-18</w:t>
            </w:r>
          </w:p>
        </w:tc>
        <w:tc>
          <w:tcPr>
            <w:tcW w:w="883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347</w:t>
            </w:r>
          </w:p>
        </w:tc>
        <w:tc>
          <w:tcPr>
            <w:tcW w:w="95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70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D9" w:rsidRPr="00A143D9" w:rsidTr="00F726E3">
        <w:tc>
          <w:tcPr>
            <w:tcW w:w="2201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genstern et al.</w:t>
            </w: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616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4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.50 (1.82-3.54)</w:t>
            </w:r>
          </w:p>
        </w:tc>
        <w:tc>
          <w:tcPr>
            <w:tcW w:w="77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-16</w:t>
            </w:r>
          </w:p>
        </w:tc>
        <w:tc>
          <w:tcPr>
            <w:tcW w:w="883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,186</w:t>
            </w:r>
          </w:p>
        </w:tc>
        <w:tc>
          <w:tcPr>
            <w:tcW w:w="95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4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70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A143D9" w:rsidRPr="00A143D9" w:rsidTr="00F726E3">
        <w:tc>
          <w:tcPr>
            <w:tcW w:w="2201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ck et al.</w:t>
            </w: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616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4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.30 (1.20-58.60)</w:t>
            </w:r>
          </w:p>
        </w:tc>
        <w:tc>
          <w:tcPr>
            <w:tcW w:w="77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-26 </w:t>
            </w:r>
          </w:p>
        </w:tc>
        <w:tc>
          <w:tcPr>
            <w:tcW w:w="883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694</w:t>
            </w:r>
          </w:p>
        </w:tc>
        <w:tc>
          <w:tcPr>
            <w:tcW w:w="95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4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38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A143D9" w:rsidRPr="00A143D9" w:rsidTr="00F726E3">
        <w:tc>
          <w:tcPr>
            <w:tcW w:w="2201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ck et al.</w:t>
            </w: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616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4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.82 (1.65-28.25)</w:t>
            </w:r>
          </w:p>
        </w:tc>
        <w:tc>
          <w:tcPr>
            <w:tcW w:w="77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-30 </w:t>
            </w:r>
          </w:p>
        </w:tc>
        <w:tc>
          <w:tcPr>
            <w:tcW w:w="883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915</w:t>
            </w:r>
          </w:p>
        </w:tc>
        <w:tc>
          <w:tcPr>
            <w:tcW w:w="95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4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A143D9" w:rsidRPr="00A143D9" w:rsidTr="00F726E3">
        <w:tc>
          <w:tcPr>
            <w:tcW w:w="2201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dle et al.</w:t>
            </w: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616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4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.37 (1.91-5.94)</w:t>
            </w:r>
          </w:p>
        </w:tc>
        <w:tc>
          <w:tcPr>
            <w:tcW w:w="77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-19 </w:t>
            </w:r>
          </w:p>
        </w:tc>
        <w:tc>
          <w:tcPr>
            <w:tcW w:w="883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,757</w:t>
            </w:r>
          </w:p>
        </w:tc>
        <w:tc>
          <w:tcPr>
            <w:tcW w:w="95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4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79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D9" w:rsidRPr="00A143D9" w:rsidTr="00F726E3">
        <w:tc>
          <w:tcPr>
            <w:tcW w:w="2201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ur</w:t>
            </w:r>
            <w:proofErr w:type="spellEnd"/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  <w:r w:rsid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616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4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0 (3.36-42.11)</w:t>
            </w:r>
          </w:p>
        </w:tc>
        <w:tc>
          <w:tcPr>
            <w:tcW w:w="77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-21</w:t>
            </w:r>
          </w:p>
        </w:tc>
        <w:tc>
          <w:tcPr>
            <w:tcW w:w="883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,100</w:t>
            </w:r>
          </w:p>
        </w:tc>
        <w:tc>
          <w:tcPr>
            <w:tcW w:w="95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74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A143D9" w:rsidRPr="00A143D9" w:rsidTr="00F726E3">
        <w:tc>
          <w:tcPr>
            <w:tcW w:w="2201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kins et al.</w:t>
            </w: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16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4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.53 (1.80-3.56)</w:t>
            </w:r>
          </w:p>
        </w:tc>
        <w:tc>
          <w:tcPr>
            <w:tcW w:w="77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-17 </w:t>
            </w:r>
          </w:p>
        </w:tc>
        <w:tc>
          <w:tcPr>
            <w:tcW w:w="883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384</w:t>
            </w:r>
          </w:p>
        </w:tc>
        <w:tc>
          <w:tcPr>
            <w:tcW w:w="95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74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38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79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770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A143D9" w:rsidRPr="00A143D9" w:rsidTr="00F726E3">
        <w:tc>
          <w:tcPr>
            <w:tcW w:w="2201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ls et al.</w:t>
            </w: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C4116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6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74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.87 (2.03-4.05)</w:t>
            </w:r>
          </w:p>
        </w:tc>
        <w:tc>
          <w:tcPr>
            <w:tcW w:w="772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-16</w:t>
            </w:r>
          </w:p>
        </w:tc>
        <w:tc>
          <w:tcPr>
            <w:tcW w:w="883" w:type="dxa"/>
            <w:vAlign w:val="bottom"/>
          </w:tcPr>
          <w:p w:rsidR="00A143D9" w:rsidRPr="00A143D9" w:rsidRDefault="00A143D9" w:rsidP="00F72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,338</w:t>
            </w:r>
          </w:p>
        </w:tc>
        <w:tc>
          <w:tcPr>
            <w:tcW w:w="95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861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74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vAlign w:val="bottom"/>
          </w:tcPr>
          <w:p w:rsidR="00A143D9" w:rsidRPr="00A143D9" w:rsidRDefault="00A143D9" w:rsidP="00F726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</w:tbl>
    <w:p w:rsidR="00A35AC9" w:rsidRPr="00A35AC9" w:rsidRDefault="00A35AC9" w:rsidP="00A35AC9">
      <w:pPr>
        <w:rPr>
          <w:rFonts w:ascii="Times New Roman" w:hAnsi="Times New Roman" w:cs="Times New Roman"/>
          <w:sz w:val="20"/>
          <w:szCs w:val="20"/>
        </w:rPr>
      </w:pPr>
      <w:r w:rsidRPr="00A35AC9">
        <w:rPr>
          <w:rFonts w:ascii="Times New Roman" w:hAnsi="Times New Roman" w:cs="Times New Roman"/>
          <w:sz w:val="20"/>
          <w:szCs w:val="20"/>
        </w:rPr>
        <w:t>Note</w:t>
      </w:r>
    </w:p>
    <w:p w:rsidR="00A35AC9" w:rsidRPr="00A35AC9" w:rsidRDefault="00A35AC9" w:rsidP="00A35AC9">
      <w:pPr>
        <w:rPr>
          <w:rFonts w:ascii="Times New Roman" w:hAnsi="Times New Roman" w:cs="Times New Roman"/>
          <w:sz w:val="20"/>
          <w:szCs w:val="20"/>
        </w:rPr>
      </w:pPr>
      <w:r w:rsidRPr="00A35AC9">
        <w:rPr>
          <w:rFonts w:ascii="Times New Roman" w:hAnsi="Times New Roman" w:cs="Times New Roman"/>
          <w:sz w:val="20"/>
          <w:szCs w:val="20"/>
        </w:rPr>
        <w:t>* We included 17 studies that used longitudinal data from meta-analyses conducted by Khouja et al.</w:t>
      </w:r>
      <w:r w:rsidRPr="00A35AC9">
        <w:rPr>
          <w:rFonts w:ascii="Times New Roman" w:hAnsi="Times New Roman" w:cs="Times New Roman"/>
          <w:sz w:val="20"/>
          <w:szCs w:val="20"/>
          <w:vertAlign w:val="superscript"/>
        </w:rPr>
        <w:t>23</w:t>
      </w:r>
      <w:r w:rsidRPr="00A35AC9">
        <w:rPr>
          <w:rFonts w:ascii="Times New Roman" w:hAnsi="Times New Roman" w:cs="Times New Roman"/>
          <w:sz w:val="20"/>
          <w:szCs w:val="20"/>
        </w:rPr>
        <w:t xml:space="preserve"> and Soneji et al.</w:t>
      </w:r>
      <w:r w:rsidRPr="00A35AC9">
        <w:rPr>
          <w:rFonts w:ascii="Times New Roman" w:hAnsi="Times New Roman" w:cs="Times New Roman"/>
          <w:sz w:val="20"/>
          <w:szCs w:val="20"/>
          <w:vertAlign w:val="superscript"/>
        </w:rPr>
        <w:t>22</w:t>
      </w:r>
      <w:r w:rsidRPr="00A35AC9">
        <w:rPr>
          <w:rFonts w:ascii="Times New Roman" w:hAnsi="Times New Roman" w:cs="Times New Roman"/>
          <w:sz w:val="20"/>
          <w:szCs w:val="20"/>
        </w:rPr>
        <w:t xml:space="preserve"> All studies except one (Ref 5) were in Khouja et al.</w:t>
      </w:r>
      <w:r w:rsidRPr="00A35AC9">
        <w:rPr>
          <w:rFonts w:ascii="Times New Roman" w:hAnsi="Times New Roman" w:cs="Times New Roman"/>
          <w:sz w:val="20"/>
          <w:szCs w:val="20"/>
          <w:vertAlign w:val="superscript"/>
        </w:rPr>
        <w:t>23</w:t>
      </w:r>
      <w:r w:rsidRPr="00A35AC9">
        <w:rPr>
          <w:rFonts w:ascii="Times New Roman" w:hAnsi="Times New Roman" w:cs="Times New Roman"/>
          <w:sz w:val="20"/>
          <w:szCs w:val="20"/>
        </w:rPr>
        <w:t xml:space="preserve"> References 11, 14, 16, 18, and 21 were included in both meta-analyses.</w:t>
      </w:r>
    </w:p>
    <w:p w:rsidR="00A35AC9" w:rsidRPr="00A35AC9" w:rsidRDefault="00A35AC9" w:rsidP="00A35AC9">
      <w:pPr>
        <w:rPr>
          <w:rFonts w:ascii="Times New Roman" w:hAnsi="Times New Roman" w:cs="Times New Roman"/>
          <w:sz w:val="20"/>
          <w:szCs w:val="20"/>
        </w:rPr>
      </w:pPr>
      <w:r w:rsidRPr="00A35AC9">
        <w:rPr>
          <w:rFonts w:ascii="Times New Roman" w:hAnsi="Times New Roman" w:cs="Times New Roman"/>
          <w:sz w:val="20"/>
          <w:szCs w:val="20"/>
        </w:rPr>
        <w:t xml:space="preserve">** </w:t>
      </w:r>
      <w:proofErr w:type="spellStart"/>
      <w:r w:rsidRPr="00A35AC9">
        <w:rPr>
          <w:rFonts w:ascii="Times New Roman" w:hAnsi="Times New Roman" w:cs="Times New Roman"/>
          <w:sz w:val="20"/>
          <w:szCs w:val="20"/>
        </w:rPr>
        <w:t>aORs</w:t>
      </w:r>
      <w:proofErr w:type="spellEnd"/>
      <w:r w:rsidRPr="00A35AC9">
        <w:rPr>
          <w:rFonts w:ascii="Times New Roman" w:hAnsi="Times New Roman" w:cs="Times New Roman"/>
          <w:sz w:val="20"/>
          <w:szCs w:val="20"/>
        </w:rPr>
        <w:t xml:space="preserve"> were summarized or derived by Khouja et al.</w:t>
      </w:r>
      <w:r w:rsidRPr="00A35AC9">
        <w:rPr>
          <w:rFonts w:ascii="Times New Roman" w:hAnsi="Times New Roman" w:cs="Times New Roman"/>
          <w:sz w:val="20"/>
          <w:szCs w:val="20"/>
          <w:vertAlign w:val="superscript"/>
        </w:rPr>
        <w:t>23</w:t>
      </w:r>
      <w:r w:rsidRPr="00A35AC9">
        <w:rPr>
          <w:rFonts w:ascii="Times New Roman" w:hAnsi="Times New Roman" w:cs="Times New Roman"/>
          <w:sz w:val="20"/>
          <w:szCs w:val="20"/>
        </w:rPr>
        <w:t xml:space="preserve"> and Soneji et al.</w:t>
      </w:r>
      <w:r w:rsidRPr="00A35AC9">
        <w:rPr>
          <w:rFonts w:ascii="Times New Roman" w:hAnsi="Times New Roman" w:cs="Times New Roman"/>
          <w:sz w:val="20"/>
          <w:szCs w:val="20"/>
          <w:vertAlign w:val="superscript"/>
        </w:rPr>
        <w:t>22</w:t>
      </w:r>
    </w:p>
    <w:p w:rsidR="00A35AC9" w:rsidRPr="00A35AC9" w:rsidRDefault="00A35AC9" w:rsidP="00A35AC9">
      <w:pPr>
        <w:rPr>
          <w:rFonts w:ascii="Times New Roman" w:hAnsi="Times New Roman" w:cs="Times New Roman"/>
          <w:sz w:val="20"/>
          <w:szCs w:val="20"/>
        </w:rPr>
      </w:pPr>
      <w:r w:rsidRPr="00A35AC9">
        <w:rPr>
          <w:rFonts w:ascii="Times New Roman" w:hAnsi="Times New Roman" w:cs="Times New Roman"/>
          <w:sz w:val="20"/>
          <w:szCs w:val="20"/>
        </w:rPr>
        <w:t xml:space="preserve">***Examined the association between past 30-day vaping at baseline with subsequent smoking initiation. </w:t>
      </w:r>
    </w:p>
    <w:p w:rsidR="00A35AC9" w:rsidRPr="00A35AC9" w:rsidRDefault="00A35AC9" w:rsidP="00A35AC9">
      <w:pPr>
        <w:rPr>
          <w:rFonts w:ascii="Times New Roman" w:hAnsi="Times New Roman" w:cs="Times New Roman"/>
          <w:sz w:val="20"/>
          <w:szCs w:val="20"/>
        </w:rPr>
      </w:pPr>
      <w:r w:rsidRPr="00A35AC9">
        <w:rPr>
          <w:rFonts w:ascii="Times New Roman" w:hAnsi="Times New Roman" w:cs="Times New Roman"/>
          <w:sz w:val="20"/>
          <w:szCs w:val="20"/>
        </w:rPr>
        <w:t xml:space="preserve">a Demographic variables include age, sex, and race/ethnicity. </w:t>
      </w:r>
    </w:p>
    <w:p w:rsidR="00A35AC9" w:rsidRPr="00A35AC9" w:rsidRDefault="00A35AC9" w:rsidP="00A35AC9">
      <w:pPr>
        <w:rPr>
          <w:rFonts w:ascii="Times New Roman" w:hAnsi="Times New Roman" w:cs="Times New Roman"/>
          <w:sz w:val="20"/>
          <w:szCs w:val="20"/>
        </w:rPr>
      </w:pPr>
      <w:r w:rsidRPr="00A35AC9">
        <w:rPr>
          <w:rFonts w:ascii="Times New Roman" w:hAnsi="Times New Roman" w:cs="Times New Roman"/>
          <w:sz w:val="20"/>
          <w:szCs w:val="20"/>
        </w:rPr>
        <w:t xml:space="preserve">b Examples of psychosocial measures include intentions, attitude, perceived norms, sensation seeking, personality traits, self-efficacy, self-esteem, rebelliousness, and impulsivity. </w:t>
      </w:r>
    </w:p>
    <w:p w:rsidR="00A35AC9" w:rsidRPr="00A35AC9" w:rsidRDefault="00A35AC9" w:rsidP="00A35AC9">
      <w:pPr>
        <w:rPr>
          <w:rFonts w:ascii="Times New Roman" w:hAnsi="Times New Roman" w:cs="Times New Roman"/>
          <w:sz w:val="20"/>
          <w:szCs w:val="20"/>
        </w:rPr>
      </w:pPr>
      <w:r w:rsidRPr="00A35AC9">
        <w:rPr>
          <w:rFonts w:ascii="Times New Roman" w:hAnsi="Times New Roman" w:cs="Times New Roman"/>
          <w:sz w:val="20"/>
          <w:szCs w:val="20"/>
        </w:rPr>
        <w:t xml:space="preserve">c Susceptibility includes smoking/cigarette susceptibility measure. </w:t>
      </w:r>
    </w:p>
    <w:p w:rsidR="00A35AC9" w:rsidRPr="00A35AC9" w:rsidRDefault="00A35AC9" w:rsidP="00A35AC9">
      <w:pPr>
        <w:rPr>
          <w:rFonts w:ascii="Times New Roman" w:hAnsi="Times New Roman" w:cs="Times New Roman"/>
          <w:sz w:val="20"/>
          <w:szCs w:val="20"/>
        </w:rPr>
      </w:pPr>
      <w:r w:rsidRPr="00A35AC9">
        <w:rPr>
          <w:rFonts w:ascii="Times New Roman" w:hAnsi="Times New Roman" w:cs="Times New Roman"/>
          <w:sz w:val="20"/>
          <w:szCs w:val="20"/>
        </w:rPr>
        <w:t xml:space="preserve">d Exposure to tobacco users is assessed by peer influence, friends smoking, family smoking, family tobacco use, and secondhand smoke. </w:t>
      </w:r>
    </w:p>
    <w:p w:rsidR="00A35AC9" w:rsidRPr="00A35AC9" w:rsidRDefault="00A35AC9" w:rsidP="00A35AC9">
      <w:pPr>
        <w:rPr>
          <w:rFonts w:ascii="Times New Roman" w:hAnsi="Times New Roman" w:cs="Times New Roman"/>
          <w:sz w:val="20"/>
          <w:szCs w:val="20"/>
        </w:rPr>
      </w:pPr>
      <w:r w:rsidRPr="00A35AC9">
        <w:rPr>
          <w:rFonts w:ascii="Times New Roman" w:hAnsi="Times New Roman" w:cs="Times New Roman"/>
          <w:sz w:val="20"/>
          <w:szCs w:val="20"/>
        </w:rPr>
        <w:t xml:space="preserve">e Other tobacco use is measured by ever use of other tobacco products, such as smokeless tobacco/snus, little cigars/cigarillos, and hookah. </w:t>
      </w:r>
    </w:p>
    <w:p w:rsidR="00A35AC9" w:rsidRPr="00A35AC9" w:rsidRDefault="00A35AC9" w:rsidP="00A35AC9">
      <w:pPr>
        <w:rPr>
          <w:rFonts w:ascii="Times New Roman" w:hAnsi="Times New Roman" w:cs="Times New Roman"/>
          <w:sz w:val="20"/>
          <w:szCs w:val="20"/>
        </w:rPr>
      </w:pPr>
      <w:r w:rsidRPr="00A35AC9">
        <w:rPr>
          <w:rFonts w:ascii="Times New Roman" w:hAnsi="Times New Roman" w:cs="Times New Roman"/>
          <w:sz w:val="20"/>
          <w:szCs w:val="20"/>
        </w:rPr>
        <w:t xml:space="preserve">f Other drug use controls for substance use such as alcohol, marijuana, and other illicit drugs. </w:t>
      </w:r>
    </w:p>
    <w:p w:rsidR="00A35AC9" w:rsidRPr="00A35AC9" w:rsidRDefault="00A35AC9" w:rsidP="00A35AC9">
      <w:pPr>
        <w:rPr>
          <w:rFonts w:ascii="Times New Roman" w:hAnsi="Times New Roman" w:cs="Times New Roman"/>
          <w:sz w:val="20"/>
          <w:szCs w:val="20"/>
        </w:rPr>
      </w:pPr>
      <w:r w:rsidRPr="00A35AC9">
        <w:rPr>
          <w:rFonts w:ascii="Times New Roman" w:hAnsi="Times New Roman" w:cs="Times New Roman"/>
          <w:sz w:val="20"/>
          <w:szCs w:val="20"/>
        </w:rPr>
        <w:t xml:space="preserve">g Other variables include parental education, school grade, household income, urban residency, and living arrangement. </w:t>
      </w:r>
    </w:p>
    <w:p w:rsidR="001B26F9" w:rsidRPr="00A35AC9" w:rsidRDefault="001B26F9">
      <w:pPr>
        <w:rPr>
          <w:rFonts w:ascii="Times New Roman" w:hAnsi="Times New Roman" w:cs="Times New Roman"/>
        </w:rPr>
      </w:pPr>
    </w:p>
    <w:p w:rsidR="001B26F9" w:rsidRPr="00A35AC9" w:rsidRDefault="001B26F9">
      <w:pPr>
        <w:rPr>
          <w:rFonts w:ascii="Times New Roman" w:hAnsi="Times New Roman" w:cs="Times New Roman"/>
        </w:rPr>
      </w:pPr>
    </w:p>
    <w:p w:rsidR="00F0658A" w:rsidRPr="000108B4" w:rsidRDefault="00F0658A">
      <w:pPr>
        <w:rPr>
          <w:rFonts w:ascii="Times New Roman" w:hAnsi="Times New Roman" w:cs="Times New Roman"/>
        </w:rPr>
        <w:sectPr w:rsidR="00F0658A" w:rsidRPr="000108B4" w:rsidSect="00E662F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42312" w:rsidRPr="000108B4" w:rsidRDefault="00942312" w:rsidP="00942312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108B4">
        <w:rPr>
          <w:rFonts w:ascii="Times New Roman" w:hAnsi="Times New Roman" w:cs="Times New Roman"/>
        </w:rPr>
        <w:lastRenderedPageBreak/>
        <w:t>eTable</w:t>
      </w:r>
      <w:proofErr w:type="spellEnd"/>
      <w:r w:rsidRPr="000108B4">
        <w:rPr>
          <w:rFonts w:ascii="Times New Roman" w:hAnsi="Times New Roman" w:cs="Times New Roman"/>
        </w:rPr>
        <w:t xml:space="preserve"> 2A. Sample characteristics among never cigarette smokers at baseline, </w:t>
      </w:r>
      <w:r w:rsidRPr="000108B4">
        <w:rPr>
          <w:rFonts w:ascii="Times New Roman" w:hAnsi="Times New Roman" w:cs="Times New Roman"/>
          <w:color w:val="000000" w:themeColor="text1"/>
        </w:rPr>
        <w:t xml:space="preserve">PATH Study </w:t>
      </w:r>
      <w:r w:rsidR="00DA3690">
        <w:rPr>
          <w:rFonts w:ascii="Times New Roman" w:hAnsi="Times New Roman" w:cs="Times New Roman"/>
          <w:color w:val="000000" w:themeColor="text1"/>
        </w:rPr>
        <w:t xml:space="preserve">wave 1 </w:t>
      </w:r>
      <w:r w:rsidRPr="000108B4">
        <w:rPr>
          <w:rFonts w:ascii="Times New Roman" w:hAnsi="Times New Roman" w:cs="Times New Roman"/>
          <w:color w:val="000000" w:themeColor="text1"/>
        </w:rPr>
        <w:t>(N = 9,045).</w:t>
      </w:r>
    </w:p>
    <w:tbl>
      <w:tblPr>
        <w:tblStyle w:val="TableGrid"/>
        <w:tblpPr w:leftFromText="180" w:rightFromText="180" w:vertAnchor="page" w:horzAnchor="margin" w:tblpXSpec="center" w:tblpY="232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55"/>
        <w:gridCol w:w="1440"/>
        <w:gridCol w:w="2340"/>
      </w:tblGrid>
      <w:tr w:rsidR="00942312" w:rsidRPr="000108B4" w:rsidTr="003918F1">
        <w:trPr>
          <w:trHeight w:val="63"/>
        </w:trPr>
        <w:tc>
          <w:tcPr>
            <w:tcW w:w="3055" w:type="dxa"/>
            <w:tcBorders>
              <w:top w:val="single" w:sz="12" w:space="0" w:color="auto"/>
              <w:bottom w:val="nil"/>
            </w:tcBorders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tcBorders>
              <w:top w:val="single" w:sz="12" w:space="0" w:color="auto"/>
              <w:bottom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 Cigarette Smokers by Wave 1</w:t>
            </w:r>
          </w:p>
        </w:tc>
      </w:tr>
      <w:tr w:rsidR="00942312" w:rsidRPr="000108B4" w:rsidTr="003918F1">
        <w:tc>
          <w:tcPr>
            <w:tcW w:w="3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Proportion (%, 95% CI)</w:t>
            </w:r>
          </w:p>
        </w:tc>
      </w:tr>
      <w:tr w:rsidR="00942312" w:rsidRPr="000108B4" w:rsidTr="003918F1">
        <w:tc>
          <w:tcPr>
            <w:tcW w:w="4495" w:type="dxa"/>
            <w:gridSpan w:val="2"/>
            <w:tcBorders>
              <w:top w:val="single" w:sz="12" w:space="0" w:color="auto"/>
              <w:bottom w:val="nil"/>
            </w:tcBorders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ciodemographic 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340" w:type="dxa"/>
            <w:tcBorders>
              <w:top w:val="single" w:sz="12" w:space="0" w:color="auto"/>
              <w:bottom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  <w:tcBorders>
              <w:top w:val="nil"/>
            </w:tcBorders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51.3 (50.8-51.8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8.7 (48.3-49.2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ge 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12-14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4.1 (63.6-64.6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15-17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5.9 (35.4-36.4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e/Ethnicity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n-Hispanic white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54.0 (53.3-54.6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n-Hispanic black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4.1 (13.7-14.5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Hispanic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2.7 (22.3-23.2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n-Hispanic other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9.1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     9.3 (8.9-9.7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est parental education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High school/GED or less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9 (32.1-35.7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Some college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5 (29.8-33.2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College or higher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6 (32.3-37.0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895C2D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5C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rades </w:t>
            </w:r>
            <w:r w:rsidRPr="00895C2D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&gt;</w:t>
            </w:r>
            <w:r w:rsidRPr="00895C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stly B’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3.2 (72.1-74.2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6.8 (25.8-27.9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Tobacco User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y tobacco use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0.7 (28.9-32.4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9.4 (67.6-71.1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ondhand smoke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4.6 (33.4-35.9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5.4 (64.2-66.6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ceptibility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ceptible to cigarett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2.2 (31.1-33.2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7.8 (66.8-68.9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ral Risk Factor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er vaped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3.7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     3.7 (3.3-4.1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6.3 (95.9-96.7)</w:t>
            </w:r>
          </w:p>
        </w:tc>
      </w:tr>
      <w:tr w:rsidR="00895C2D" w:rsidRPr="000108B4" w:rsidTr="003918F1">
        <w:tc>
          <w:tcPr>
            <w:tcW w:w="6835" w:type="dxa"/>
            <w:gridSpan w:val="3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er used other tobacco products*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4.8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     4.7 (4.2-5.3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5.3 (94.7-95.8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ed alcohol in past 12 month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   10.6 (9.8-11.5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89.4 (88.5-90.2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ed marijuana in past 12 month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8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      1.7 (1.4-2.0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8.3 (9.0-98.6)</w:t>
            </w:r>
          </w:p>
        </w:tc>
      </w:tr>
    </w:tbl>
    <w:p w:rsidR="00942312" w:rsidRPr="000108B4" w:rsidRDefault="00942312" w:rsidP="00942312">
      <w:pPr>
        <w:rPr>
          <w:rFonts w:ascii="Times New Roman" w:hAnsi="Times New Roman" w:cs="Times New Roman"/>
        </w:rPr>
      </w:pPr>
    </w:p>
    <w:p w:rsidR="00942312" w:rsidRPr="000108B4" w:rsidRDefault="00942312" w:rsidP="00942312">
      <w:pPr>
        <w:rPr>
          <w:rFonts w:ascii="Times New Roman" w:hAnsi="Times New Roman" w:cs="Times New Roman"/>
        </w:rPr>
      </w:pPr>
    </w:p>
    <w:p w:rsidR="00942312" w:rsidRPr="000108B4" w:rsidRDefault="00942312" w:rsidP="00942312">
      <w:pPr>
        <w:rPr>
          <w:rFonts w:ascii="Times New Roman" w:hAnsi="Times New Roman" w:cs="Times New Roman"/>
        </w:rPr>
      </w:pPr>
    </w:p>
    <w:p w:rsidR="00942312" w:rsidRPr="000108B4" w:rsidRDefault="00942312" w:rsidP="00942312">
      <w:pPr>
        <w:rPr>
          <w:rFonts w:ascii="Times New Roman" w:hAnsi="Times New Roman" w:cs="Times New Roman"/>
        </w:rPr>
      </w:pPr>
    </w:p>
    <w:p w:rsidR="00942312" w:rsidRPr="000108B4" w:rsidRDefault="00942312" w:rsidP="00942312">
      <w:pPr>
        <w:rPr>
          <w:rFonts w:ascii="Times New Roman" w:hAnsi="Times New Roman" w:cs="Times New Roman"/>
        </w:rPr>
      </w:pPr>
    </w:p>
    <w:p w:rsidR="00942312" w:rsidRPr="000108B4" w:rsidRDefault="00942312" w:rsidP="00942312">
      <w:pPr>
        <w:rPr>
          <w:rFonts w:ascii="Times New Roman" w:hAnsi="Times New Roman" w:cs="Times New Roman"/>
        </w:rPr>
      </w:pPr>
    </w:p>
    <w:p w:rsidR="00942312" w:rsidRPr="000108B4" w:rsidRDefault="00942312" w:rsidP="00942312">
      <w:pPr>
        <w:rPr>
          <w:rFonts w:ascii="Times New Roman" w:hAnsi="Times New Roman" w:cs="Times New Roman"/>
        </w:rPr>
      </w:pPr>
    </w:p>
    <w:p w:rsidR="00942312" w:rsidRPr="000108B4" w:rsidRDefault="00942312" w:rsidP="00942312">
      <w:pPr>
        <w:rPr>
          <w:rFonts w:ascii="Times New Roman" w:hAnsi="Times New Roman" w:cs="Times New Roman"/>
        </w:rPr>
      </w:pPr>
    </w:p>
    <w:p w:rsidR="00942312" w:rsidRPr="000108B4" w:rsidRDefault="00942312" w:rsidP="00942312">
      <w:pPr>
        <w:rPr>
          <w:rFonts w:ascii="Times New Roman" w:hAnsi="Times New Roman" w:cs="Times New Roman"/>
        </w:rPr>
      </w:pPr>
    </w:p>
    <w:p w:rsidR="00942312" w:rsidRPr="000108B4" w:rsidRDefault="00942312" w:rsidP="00942312">
      <w:pPr>
        <w:rPr>
          <w:rFonts w:ascii="Times New Roman" w:hAnsi="Times New Roman" w:cs="Times New Roman"/>
        </w:rPr>
      </w:pPr>
    </w:p>
    <w:p w:rsidR="00942312" w:rsidRPr="000108B4" w:rsidRDefault="00942312" w:rsidP="00942312">
      <w:pPr>
        <w:rPr>
          <w:rFonts w:ascii="Times New Roman" w:hAnsi="Times New Roman" w:cs="Times New Roman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rPr>
          <w:rFonts w:ascii="Times New Roman" w:hAnsi="Times New Roman" w:cs="Times New Roman"/>
          <w:sz w:val="20"/>
          <w:szCs w:val="20"/>
        </w:rPr>
      </w:pPr>
    </w:p>
    <w:p w:rsidR="00942312" w:rsidRPr="000108B4" w:rsidRDefault="00942312" w:rsidP="00942312">
      <w:pPr>
        <w:rPr>
          <w:rFonts w:ascii="Times New Roman" w:hAnsi="Times New Roman" w:cs="Times New Roman"/>
          <w:sz w:val="20"/>
          <w:szCs w:val="20"/>
        </w:rPr>
      </w:pPr>
      <w:r w:rsidRPr="000108B4">
        <w:rPr>
          <w:rFonts w:ascii="Times New Roman" w:hAnsi="Times New Roman" w:cs="Times New Roman"/>
          <w:sz w:val="20"/>
          <w:szCs w:val="20"/>
        </w:rPr>
        <w:t>* Other tobacco products include cigar, pipe, hookah, snus, smokeless tobacco, bidi, kretek, and dissolvable tobacco.</w:t>
      </w:r>
    </w:p>
    <w:p w:rsidR="00E662F8" w:rsidRPr="000108B4" w:rsidRDefault="00E662F8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 w:rsidP="00942312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108B4">
        <w:rPr>
          <w:rFonts w:ascii="Times New Roman" w:hAnsi="Times New Roman" w:cs="Times New Roman"/>
        </w:rPr>
        <w:lastRenderedPageBreak/>
        <w:t>eTable</w:t>
      </w:r>
      <w:proofErr w:type="spellEnd"/>
      <w:r w:rsidRPr="000108B4">
        <w:rPr>
          <w:rFonts w:ascii="Times New Roman" w:hAnsi="Times New Roman" w:cs="Times New Roman"/>
        </w:rPr>
        <w:t xml:space="preserve"> 2B. Sample characteristics among never cigarette smokers at baseline, </w:t>
      </w:r>
      <w:r w:rsidRPr="000108B4">
        <w:rPr>
          <w:rFonts w:ascii="Times New Roman" w:hAnsi="Times New Roman" w:cs="Times New Roman"/>
          <w:color w:val="000000" w:themeColor="text1"/>
        </w:rPr>
        <w:t xml:space="preserve">PATH Study </w:t>
      </w:r>
      <w:r w:rsidR="00DA3690">
        <w:rPr>
          <w:rFonts w:ascii="Times New Roman" w:hAnsi="Times New Roman" w:cs="Times New Roman"/>
          <w:color w:val="000000" w:themeColor="text1"/>
        </w:rPr>
        <w:t xml:space="preserve">wave 2 </w:t>
      </w:r>
      <w:r w:rsidRPr="000108B4">
        <w:rPr>
          <w:rFonts w:ascii="Times New Roman" w:hAnsi="Times New Roman" w:cs="Times New Roman"/>
          <w:color w:val="000000" w:themeColor="text1"/>
        </w:rPr>
        <w:t>(N = 8,668).</w:t>
      </w:r>
    </w:p>
    <w:tbl>
      <w:tblPr>
        <w:tblStyle w:val="TableGrid"/>
        <w:tblpPr w:leftFromText="180" w:rightFromText="180" w:vertAnchor="page" w:horzAnchor="margin" w:tblpXSpec="center" w:tblpY="200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55"/>
        <w:gridCol w:w="1440"/>
        <w:gridCol w:w="2340"/>
      </w:tblGrid>
      <w:tr w:rsidR="00942312" w:rsidRPr="000108B4" w:rsidTr="003918F1">
        <w:trPr>
          <w:trHeight w:val="63"/>
        </w:trPr>
        <w:tc>
          <w:tcPr>
            <w:tcW w:w="3055" w:type="dxa"/>
            <w:tcBorders>
              <w:top w:val="single" w:sz="12" w:space="0" w:color="auto"/>
              <w:bottom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tcBorders>
              <w:top w:val="single" w:sz="12" w:space="0" w:color="auto"/>
              <w:bottom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 Cigarette Smokers by Wave 2</w:t>
            </w:r>
          </w:p>
        </w:tc>
      </w:tr>
      <w:tr w:rsidR="00942312" w:rsidRPr="000108B4" w:rsidTr="003918F1">
        <w:tc>
          <w:tcPr>
            <w:tcW w:w="3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Proportion (%, 95% CI)</w:t>
            </w:r>
          </w:p>
        </w:tc>
      </w:tr>
      <w:tr w:rsidR="00942312" w:rsidRPr="000108B4" w:rsidTr="003918F1">
        <w:tc>
          <w:tcPr>
            <w:tcW w:w="4495" w:type="dxa"/>
            <w:gridSpan w:val="2"/>
            <w:tcBorders>
              <w:top w:val="single" w:sz="12" w:space="0" w:color="auto"/>
              <w:bottom w:val="nil"/>
            </w:tcBorders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ciodemographic 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340" w:type="dxa"/>
            <w:tcBorders>
              <w:top w:val="single" w:sz="12" w:space="0" w:color="auto"/>
              <w:bottom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  <w:tcBorders>
              <w:top w:val="nil"/>
            </w:tcBorders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51.4 (50.8-51.9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8.6 (48.1-49.2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ge 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12-14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2.7 (62.2-63.2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15-17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7.3 (36.8-37.8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e/Ethnicity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n-Hispanic white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52.6 (52.0-53.2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n-Hispanic black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3.9 (13.5-14.3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Hispanic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3.7 (23.3-24.2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n-Hispanic other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9.3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9.8 (9.5-10.2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est parental education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High school/GED or less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3 (31.6-35.2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Some college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5 (28.9-32.1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College or higher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2 (33.9-38.6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usehold income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&lt; 50k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6.0 (44.1-47.8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50k to 100k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6.5 (25.2-27.8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&gt; 100k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7.6 (25.5-29.8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5C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rades </w:t>
            </w:r>
            <w:r w:rsidRPr="00895C2D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&gt;</w:t>
            </w:r>
            <w:r w:rsidRPr="00895C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stly B’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3.0 (71.8-74.1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7.0 (25.9-28.2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Tobacco User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y tobacco use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8.0 (26.5-29.6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2.0 (70.5-73.5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ondhand smoke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1.0 (29.5-32.5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9.0 (67.5-70.5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end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’</w:t>
            </w: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obacco use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6.8 (25.7-27.9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3.2 (72.1-74.3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ceptibility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ceptible to cigarett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9.0 (28.0-30.1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1.0 (69.9-72.0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ral Risk Factor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er vaped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9.0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     8.7 (8.2-9.3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1.3 (90.7-91.9)</w:t>
            </w:r>
          </w:p>
        </w:tc>
      </w:tr>
      <w:tr w:rsidR="00895C2D" w:rsidRPr="000108B4" w:rsidTr="003918F1">
        <w:tc>
          <w:tcPr>
            <w:tcW w:w="6835" w:type="dxa"/>
            <w:gridSpan w:val="3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er used other tobacco products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4.9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     4.9 (4.4-5.4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5.1 (94.6-95.6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ed alcohol in past 12 month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7.2 (16.2-18.3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83.4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82.8 (81.7-83.8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ed marijuana in past 12 month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2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     2.1 (1.8-2.5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7.9 (97.5-98.2)</w:t>
            </w:r>
          </w:p>
        </w:tc>
      </w:tr>
    </w:tbl>
    <w:p w:rsidR="00942312" w:rsidRPr="000108B4" w:rsidRDefault="00942312" w:rsidP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942312" w:rsidRPr="000108B4" w:rsidRDefault="00942312" w:rsidP="00942312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108B4">
        <w:rPr>
          <w:rFonts w:ascii="Times New Roman" w:hAnsi="Times New Roman" w:cs="Times New Roman"/>
        </w:rPr>
        <w:lastRenderedPageBreak/>
        <w:t>eTable</w:t>
      </w:r>
      <w:proofErr w:type="spellEnd"/>
      <w:r w:rsidRPr="000108B4">
        <w:rPr>
          <w:rFonts w:ascii="Times New Roman" w:hAnsi="Times New Roman" w:cs="Times New Roman"/>
        </w:rPr>
        <w:t xml:space="preserve"> 2C. Sample characteristics among never cigarette smokers at baseline, </w:t>
      </w:r>
      <w:r w:rsidRPr="000108B4">
        <w:rPr>
          <w:rFonts w:ascii="Times New Roman" w:hAnsi="Times New Roman" w:cs="Times New Roman"/>
          <w:color w:val="000000" w:themeColor="text1"/>
        </w:rPr>
        <w:t xml:space="preserve">PATH Study </w:t>
      </w:r>
      <w:r w:rsidR="00DA3690">
        <w:rPr>
          <w:rFonts w:ascii="Times New Roman" w:hAnsi="Times New Roman" w:cs="Times New Roman"/>
          <w:color w:val="000000" w:themeColor="text1"/>
        </w:rPr>
        <w:t xml:space="preserve">wave 3 </w:t>
      </w:r>
      <w:r w:rsidRPr="000108B4">
        <w:rPr>
          <w:rFonts w:ascii="Times New Roman" w:hAnsi="Times New Roman" w:cs="Times New Roman"/>
          <w:color w:val="000000" w:themeColor="text1"/>
        </w:rPr>
        <w:t>(N = 8,294).</w:t>
      </w:r>
    </w:p>
    <w:tbl>
      <w:tblPr>
        <w:tblStyle w:val="TableGrid"/>
        <w:tblpPr w:leftFromText="180" w:rightFromText="180" w:vertAnchor="page" w:horzAnchor="margin" w:tblpXSpec="center" w:tblpY="206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55"/>
        <w:gridCol w:w="1440"/>
        <w:gridCol w:w="2340"/>
      </w:tblGrid>
      <w:tr w:rsidR="00942312" w:rsidRPr="000108B4" w:rsidTr="003918F1">
        <w:trPr>
          <w:trHeight w:val="63"/>
        </w:trPr>
        <w:tc>
          <w:tcPr>
            <w:tcW w:w="3055" w:type="dxa"/>
            <w:tcBorders>
              <w:top w:val="single" w:sz="12" w:space="0" w:color="auto"/>
              <w:bottom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tcBorders>
              <w:top w:val="single" w:sz="12" w:space="0" w:color="auto"/>
              <w:bottom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 Cigarette Smokers by Wave 3</w:t>
            </w:r>
          </w:p>
        </w:tc>
      </w:tr>
      <w:tr w:rsidR="00942312" w:rsidRPr="000108B4" w:rsidTr="003918F1">
        <w:tc>
          <w:tcPr>
            <w:tcW w:w="3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Proportion (%, 95% CI)</w:t>
            </w:r>
          </w:p>
        </w:tc>
      </w:tr>
      <w:tr w:rsidR="00942312" w:rsidRPr="000108B4" w:rsidTr="003918F1">
        <w:tc>
          <w:tcPr>
            <w:tcW w:w="4495" w:type="dxa"/>
            <w:gridSpan w:val="2"/>
            <w:tcBorders>
              <w:top w:val="single" w:sz="12" w:space="0" w:color="auto"/>
              <w:bottom w:val="nil"/>
            </w:tcBorders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ciodemographic 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340" w:type="dxa"/>
            <w:tcBorders>
              <w:top w:val="single" w:sz="12" w:space="0" w:color="auto"/>
              <w:bottom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  <w:tcBorders>
              <w:top w:val="nil"/>
            </w:tcBorders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50.9 (50.3-51.5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8.8 (48.2-49.4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ge 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12-14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3.8 (63.1-64.5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15-17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6.2 (35.6-36.9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e/Ethnicity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n-Hispanic white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9.6 (48.9-50.4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n-Hispanic black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3.3 (12.8-13.8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Hispanic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3.5 (22.9-24.1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n-Hispanic other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9.0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9.7 (9.2-10.2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est parental education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High school/GED or less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2 (30.5-33.9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Some college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0 (29.3-32.6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College or higher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9 (34.7-39.1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usehold income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&lt; 50k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3.6 (41.7-45.5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50k to 100k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6.9 (25.5-28.5)</w:t>
            </w:r>
          </w:p>
        </w:tc>
      </w:tr>
      <w:tr w:rsidR="00942312" w:rsidRPr="000108B4" w:rsidTr="003918F1">
        <w:tc>
          <w:tcPr>
            <w:tcW w:w="3055" w:type="dxa"/>
          </w:tcPr>
          <w:p w:rsidR="00942312" w:rsidRPr="000108B4" w:rsidRDefault="0094231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&gt; 100k</w:t>
            </w:r>
          </w:p>
        </w:tc>
        <w:tc>
          <w:tcPr>
            <w:tcW w:w="14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2340" w:type="dxa"/>
          </w:tcPr>
          <w:p w:rsidR="00942312" w:rsidRPr="000108B4" w:rsidRDefault="00942312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9.5 (27.4-31.7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5C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rades </w:t>
            </w:r>
            <w:r w:rsidRPr="00895C2D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&gt;</w:t>
            </w:r>
            <w:r w:rsidRPr="00895C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stly B’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4.0 (72.8-75.3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6.0 (24.7-27.2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Tobacco User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y tobacco use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9.6 (28.1-31.2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0.4 (68.8-71.9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ondhand smoke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7.3 (25.8-28.7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2.7 (71.3-74.2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end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’</w:t>
            </w: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obacco use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4.6 (23.5-25.7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5.4 (74.3-76.5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ceptibility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ceptible to cigarett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9.1 (28.0-30.2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0.9 (69.8-72.0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ral Risk Factor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er vaped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8.1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     7.9 (7.2-8.6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1.9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2.1 (91.4-92.8)</w:t>
            </w:r>
          </w:p>
        </w:tc>
      </w:tr>
      <w:tr w:rsidR="00895C2D" w:rsidRPr="000108B4" w:rsidTr="003918F1">
        <w:tc>
          <w:tcPr>
            <w:tcW w:w="6835" w:type="dxa"/>
            <w:gridSpan w:val="3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er used other tobacco products*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4.4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     4.4 (3.9-4.9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5.6 (95.1-96.1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ed alcohol in past 12 month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6.6 (15.4-17.8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83.4 (82.2-85.6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ed marijuana in past 12 month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2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     2.2 (1.9-2.6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7.8 (97.4-98.1)</w:t>
            </w:r>
          </w:p>
        </w:tc>
      </w:tr>
    </w:tbl>
    <w:p w:rsidR="00942312" w:rsidRPr="000108B4" w:rsidRDefault="00942312" w:rsidP="00942312">
      <w:pPr>
        <w:rPr>
          <w:rFonts w:ascii="Times New Roman" w:hAnsi="Times New Roman" w:cs="Times New Roman"/>
        </w:rPr>
      </w:pPr>
    </w:p>
    <w:p w:rsidR="00942312" w:rsidRPr="000108B4" w:rsidRDefault="00942312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 w:rsidP="00446CFE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0108B4">
        <w:rPr>
          <w:rFonts w:ascii="Times New Roman" w:hAnsi="Times New Roman" w:cs="Times New Roman"/>
        </w:rPr>
        <w:lastRenderedPageBreak/>
        <w:t>eTable</w:t>
      </w:r>
      <w:proofErr w:type="spellEnd"/>
      <w:r w:rsidRPr="000108B4">
        <w:rPr>
          <w:rFonts w:ascii="Times New Roman" w:hAnsi="Times New Roman" w:cs="Times New Roman"/>
        </w:rPr>
        <w:t xml:space="preserve"> 2D. Sample characteristics among never cigarette smokers at baseline, </w:t>
      </w:r>
      <w:r w:rsidRPr="000108B4">
        <w:rPr>
          <w:rFonts w:ascii="Times New Roman" w:hAnsi="Times New Roman" w:cs="Times New Roman"/>
          <w:color w:val="000000" w:themeColor="text1"/>
        </w:rPr>
        <w:t xml:space="preserve">PATH Study </w:t>
      </w:r>
      <w:r w:rsidR="008F5F28">
        <w:rPr>
          <w:rFonts w:ascii="Times New Roman" w:hAnsi="Times New Roman" w:cs="Times New Roman"/>
          <w:color w:val="000000" w:themeColor="text1"/>
        </w:rPr>
        <w:t xml:space="preserve">wave 4 </w:t>
      </w:r>
      <w:r w:rsidRPr="000108B4">
        <w:rPr>
          <w:rFonts w:ascii="Times New Roman" w:hAnsi="Times New Roman" w:cs="Times New Roman"/>
          <w:color w:val="000000" w:themeColor="text1"/>
        </w:rPr>
        <w:t xml:space="preserve">(N = 10,208). </w:t>
      </w:r>
    </w:p>
    <w:tbl>
      <w:tblPr>
        <w:tblStyle w:val="TableGrid"/>
        <w:tblpPr w:leftFromText="180" w:rightFromText="180" w:vertAnchor="page" w:horzAnchor="margin" w:tblpXSpec="center" w:tblpY="201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55"/>
        <w:gridCol w:w="1440"/>
        <w:gridCol w:w="2340"/>
      </w:tblGrid>
      <w:tr w:rsidR="00446CFE" w:rsidRPr="000108B4" w:rsidTr="003918F1">
        <w:trPr>
          <w:trHeight w:val="63"/>
        </w:trPr>
        <w:tc>
          <w:tcPr>
            <w:tcW w:w="3055" w:type="dxa"/>
            <w:tcBorders>
              <w:top w:val="single" w:sz="12" w:space="0" w:color="auto"/>
              <w:bottom w:val="nil"/>
            </w:tcBorders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tcBorders>
              <w:top w:val="single" w:sz="12" w:space="0" w:color="auto"/>
              <w:bottom w:val="nil"/>
            </w:tcBorders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 Cigarette Smokers by Wave 4</w:t>
            </w:r>
          </w:p>
        </w:tc>
      </w:tr>
      <w:tr w:rsidR="00446CFE" w:rsidRPr="000108B4" w:rsidTr="003918F1">
        <w:tc>
          <w:tcPr>
            <w:tcW w:w="3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Proportion (%, 95% CI)</w:t>
            </w:r>
          </w:p>
        </w:tc>
      </w:tr>
      <w:tr w:rsidR="00446CFE" w:rsidRPr="000108B4" w:rsidTr="003918F1">
        <w:tc>
          <w:tcPr>
            <w:tcW w:w="4495" w:type="dxa"/>
            <w:gridSpan w:val="2"/>
            <w:tcBorders>
              <w:top w:val="single" w:sz="12" w:space="0" w:color="auto"/>
              <w:bottom w:val="nil"/>
            </w:tcBorders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ciodemographic 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340" w:type="dxa"/>
            <w:tcBorders>
              <w:top w:val="single" w:sz="12" w:space="0" w:color="auto"/>
              <w:bottom w:val="nil"/>
            </w:tcBorders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46CFE" w:rsidRPr="000108B4" w:rsidTr="003918F1">
        <w:tc>
          <w:tcPr>
            <w:tcW w:w="3055" w:type="dxa"/>
            <w:tcBorders>
              <w:top w:val="nil"/>
            </w:tcBorders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nil"/>
            </w:tcBorders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Male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50.8 (50.4-51.3)</w:t>
            </w: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Female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9.2 (48.7-49.6)</w:t>
            </w: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ge 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12-14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63.1 (62.7-63.5)</w:t>
            </w: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15-17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6.9 (36.5-37.3)</w:t>
            </w: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e/Ethnicity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n-Hispanic white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52.2 (51.7-52.7)</w:t>
            </w: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n-Hispanic black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3.6 (13.3-13.9)</w:t>
            </w: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Hispanic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4.0 (23.6-24.4)</w:t>
            </w: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n-Hispanic other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9.7</w:t>
            </w: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0.2 (10.0-10.5)</w:t>
            </w: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est parental education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High school/GED or less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9 (30.5-33.2)</w:t>
            </w: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Some college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5 (29.1-31.9)</w:t>
            </w: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College or higher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7 (35.9-39.4)</w:t>
            </w: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usehold income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&lt; 50k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41.7 (40.2-43.3)</w:t>
            </w: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50k to 100k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6.2 (25.1-27.4)</w:t>
            </w:r>
          </w:p>
        </w:tc>
      </w:tr>
      <w:tr w:rsidR="00446CFE" w:rsidRPr="000108B4" w:rsidTr="003918F1">
        <w:tc>
          <w:tcPr>
            <w:tcW w:w="3055" w:type="dxa"/>
          </w:tcPr>
          <w:p w:rsidR="00446CFE" w:rsidRPr="000108B4" w:rsidRDefault="00446CFE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&gt; 100k</w:t>
            </w:r>
          </w:p>
        </w:tc>
        <w:tc>
          <w:tcPr>
            <w:tcW w:w="14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2340" w:type="dxa"/>
          </w:tcPr>
          <w:p w:rsidR="00446CFE" w:rsidRPr="000108B4" w:rsidRDefault="00446CFE" w:rsidP="003918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32.0 (30.4-33.7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95C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rades </w:t>
            </w:r>
            <w:r w:rsidRPr="00895C2D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&gt;</w:t>
            </w:r>
            <w:r w:rsidRPr="00895C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stly B’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3.9 (72.8-74.9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6.1 (25.1-27.2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Tobacco User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y tobacco use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8.7 (27.4-30.1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1.3 (69.9-72.6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ondhand smoke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6.7 (25.5-28.0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3.3 (72.0-74.5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end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’</w:t>
            </w: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obacco use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4.0 (22.9-25.1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6.0 (74.9-77.1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ceptibility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ceptible to cigarett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28.2 (27.2-29.3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71.8 (70.7-72.9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ral Risk Factor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er vaped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7.4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     7.3 (6.7-7.9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2.7 (92.1-93.2)</w:t>
            </w:r>
          </w:p>
        </w:tc>
      </w:tr>
      <w:tr w:rsidR="00895C2D" w:rsidRPr="000108B4" w:rsidTr="003918F1">
        <w:tc>
          <w:tcPr>
            <w:tcW w:w="6835" w:type="dxa"/>
            <w:gridSpan w:val="3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er used other tobacco products*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3.7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     3.7 (3.3-4.1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6.3 (95.9-96.7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ed alcohol in past 12 month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9.2 (18.2-20.2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80.8 (79.8-81.8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ed marijuana in past 12 month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7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     2.7 (2.4-3.0)</w:t>
            </w:r>
          </w:p>
        </w:tc>
      </w:tr>
      <w:tr w:rsidR="00895C2D" w:rsidRPr="000108B4" w:rsidTr="003918F1">
        <w:tc>
          <w:tcPr>
            <w:tcW w:w="3055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2340" w:type="dxa"/>
          </w:tcPr>
          <w:p w:rsidR="00895C2D" w:rsidRPr="000108B4" w:rsidRDefault="00895C2D" w:rsidP="00895C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97.4 (97.0-97.7)</w:t>
            </w:r>
          </w:p>
        </w:tc>
      </w:tr>
    </w:tbl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822CC2" w:rsidRPr="000108B4" w:rsidRDefault="00822CC2" w:rsidP="00822CC2">
      <w:pPr>
        <w:rPr>
          <w:rFonts w:ascii="Times New Roman" w:hAnsi="Times New Roman" w:cs="Times New Roman"/>
        </w:rPr>
      </w:pPr>
      <w:proofErr w:type="spellStart"/>
      <w:r w:rsidRPr="000108B4">
        <w:rPr>
          <w:rFonts w:ascii="Times New Roman" w:hAnsi="Times New Roman" w:cs="Times New Roman"/>
        </w:rPr>
        <w:lastRenderedPageBreak/>
        <w:t>eTable</w:t>
      </w:r>
      <w:proofErr w:type="spellEnd"/>
      <w:r w:rsidRPr="000108B4">
        <w:rPr>
          <w:rFonts w:ascii="Times New Roman" w:hAnsi="Times New Roman" w:cs="Times New Roman"/>
        </w:rPr>
        <w:t xml:space="preserve"> 3A. Weighted proportions of baseline </w:t>
      </w:r>
      <w:r w:rsidR="00F94503">
        <w:rPr>
          <w:rFonts w:ascii="Times New Roman" w:hAnsi="Times New Roman" w:cs="Times New Roman"/>
        </w:rPr>
        <w:t xml:space="preserve">(wave 1) </w:t>
      </w:r>
      <w:r w:rsidRPr="000108B4">
        <w:rPr>
          <w:rFonts w:ascii="Times New Roman" w:hAnsi="Times New Roman" w:cs="Times New Roman"/>
        </w:rPr>
        <w:t xml:space="preserve">never cigarette smokers using cigarettes in wave 2 by risk factors (excluding sociodemographic characteristics), </w:t>
      </w:r>
      <w:r w:rsidRPr="000108B4">
        <w:rPr>
          <w:rFonts w:ascii="Times New Roman" w:hAnsi="Times New Roman" w:cs="Times New Roman"/>
          <w:color w:val="000000" w:themeColor="text1"/>
        </w:rPr>
        <w:t xml:space="preserve">PATH Study (N = 9,045). </w:t>
      </w:r>
      <w:r w:rsidRPr="000108B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3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5"/>
        <w:gridCol w:w="3150"/>
        <w:gridCol w:w="2970"/>
      </w:tblGrid>
      <w:tr w:rsidR="004D6A58" w:rsidRPr="000108B4" w:rsidTr="004D6A58">
        <w:tc>
          <w:tcPr>
            <w:tcW w:w="3225" w:type="dxa"/>
            <w:tcBorders>
              <w:top w:val="single" w:sz="12" w:space="0" w:color="auto"/>
              <w:bottom w:val="single" w:sz="12" w:space="0" w:color="auto"/>
            </w:tcBorders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4D6A58" w:rsidRPr="000108B4" w:rsidRDefault="004D6A5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</w:tcPr>
          <w:p w:rsidR="004D6A58" w:rsidRDefault="004D6A5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t 12-Month Cigarette Smoking</w:t>
            </w:r>
          </w:p>
          <w:p w:rsidR="004D6A58" w:rsidRPr="000108B4" w:rsidRDefault="004D6A5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, 95% CI)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:rsidR="004D6A58" w:rsidRDefault="004D6A5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st 30-Day Cigarette Smoking </w:t>
            </w:r>
          </w:p>
          <w:p w:rsidR="004D6A58" w:rsidRPr="000108B4" w:rsidRDefault="004D6A5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, 95% CI)</w:t>
            </w:r>
          </w:p>
        </w:tc>
      </w:tr>
      <w:tr w:rsidR="004D6A58" w:rsidRPr="000108B4" w:rsidTr="004D6A58">
        <w:tc>
          <w:tcPr>
            <w:tcW w:w="3225" w:type="dxa"/>
            <w:tcBorders>
              <w:top w:val="single" w:sz="12" w:space="0" w:color="auto"/>
            </w:tcBorders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er vaped</w:t>
            </w:r>
            <w:r w:rsidR="00601D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3150" w:type="dxa"/>
            <w:tcBorders>
              <w:top w:val="single" w:sz="12" w:space="0" w:color="auto"/>
            </w:tcBorders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7.8 (13.7-22.9)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7.1 (4.4-11.2)</w:t>
            </w: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3.2 (2.8-3.6)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4 (1.1-1.7)</w:t>
            </w: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Tobacco Users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y tobacco use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5.8 (4.9-6.8)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8 (2.2-3.6)</w:t>
            </w: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8 (2.4-3.3)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0 (0.8-1.3)</w:t>
            </w: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ondhand smoke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6.0 (5.2-7.1)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8 (2.2-3.6)</w:t>
            </w: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6 (2.2-3.1)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9 (0.7-1.2)</w:t>
            </w: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ceptibility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6A58" w:rsidRPr="000108B4" w:rsidTr="004D6A58">
        <w:tc>
          <w:tcPr>
            <w:tcW w:w="6375" w:type="dxa"/>
            <w:gridSpan w:val="2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ceptible to cigarettes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7.9 (6.8-9.1)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3.4 (2.7-4.4)</w:t>
            </w: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7 (1.4-2.1)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7 (0.5-0.9)</w:t>
            </w: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ral Risk Factors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6A58" w:rsidRPr="000108B4" w:rsidTr="004D6A58">
        <w:tc>
          <w:tcPr>
            <w:tcW w:w="6375" w:type="dxa"/>
            <w:gridSpan w:val="2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ver used other tobacco products*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  <w:r w:rsidRPr="000108B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3.4 (10.3-17.3)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5.7 (3.7-8.8)</w:t>
            </w: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3.3 (2.9-3.7)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4 (1.1-1.7)</w:t>
            </w:r>
          </w:p>
        </w:tc>
      </w:tr>
      <w:tr w:rsidR="004D6A58" w:rsidRPr="000108B4" w:rsidTr="004D6A58">
        <w:tc>
          <w:tcPr>
            <w:tcW w:w="6375" w:type="dxa"/>
            <w:gridSpan w:val="2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ed alcohol in past 12 months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3.1 (10.7-15.9)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4.8 (3.5-6.7)</w:t>
            </w: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6 (2.3-3.0)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2 (1.0-1.5)</w:t>
            </w:r>
          </w:p>
        </w:tc>
      </w:tr>
      <w:tr w:rsidR="004D6A58" w:rsidRPr="000108B4" w:rsidTr="004D6A58">
        <w:tc>
          <w:tcPr>
            <w:tcW w:w="6375" w:type="dxa"/>
            <w:gridSpan w:val="2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ed marijuana in past 12 months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9.1 (13.1-27.0)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8.3 (4.7-14.2)</w:t>
            </w:r>
          </w:p>
        </w:tc>
      </w:tr>
      <w:tr w:rsidR="004D6A58" w:rsidRPr="000108B4" w:rsidTr="004D6A58">
        <w:tc>
          <w:tcPr>
            <w:tcW w:w="3225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3.5 (3.1-3.8)</w:t>
            </w:r>
          </w:p>
        </w:tc>
        <w:tc>
          <w:tcPr>
            <w:tcW w:w="2970" w:type="dxa"/>
          </w:tcPr>
          <w:p w:rsidR="004D6A58" w:rsidRPr="000108B4" w:rsidRDefault="004D6A5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4 (1.2-1.7)</w:t>
            </w:r>
          </w:p>
        </w:tc>
      </w:tr>
    </w:tbl>
    <w:p w:rsidR="004D6A58" w:rsidRPr="00601DD6" w:rsidRDefault="00822CC2" w:rsidP="00822CC2">
      <w:pPr>
        <w:rPr>
          <w:rFonts w:ascii="Times New Roman" w:hAnsi="Times New Roman" w:cs="Times New Roman"/>
          <w:sz w:val="20"/>
          <w:szCs w:val="20"/>
        </w:rPr>
      </w:pPr>
      <w:r w:rsidRPr="00601DD6">
        <w:rPr>
          <w:rFonts w:ascii="Times New Roman" w:hAnsi="Times New Roman" w:cs="Times New Roman"/>
          <w:sz w:val="20"/>
          <w:szCs w:val="20"/>
        </w:rPr>
        <w:t>*</w:t>
      </w:r>
      <w:r w:rsidR="00601DD6" w:rsidRPr="00601DD6">
        <w:rPr>
          <w:rFonts w:ascii="Times New Roman" w:hAnsi="Times New Roman" w:cs="Times New Roman"/>
          <w:sz w:val="20"/>
          <w:szCs w:val="20"/>
        </w:rPr>
        <w:t xml:space="preserve"> All risk factors are significant at p&lt;.001 using Pearson’s chi-squared test of independence. </w:t>
      </w:r>
    </w:p>
    <w:p w:rsidR="00822CC2" w:rsidRPr="000108B4" w:rsidRDefault="004D6A58" w:rsidP="00822C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** </w:t>
      </w:r>
      <w:r w:rsidR="00822CC2" w:rsidRPr="000108B4">
        <w:rPr>
          <w:rFonts w:ascii="Times New Roman" w:hAnsi="Times New Roman" w:cs="Times New Roman"/>
          <w:sz w:val="20"/>
          <w:szCs w:val="20"/>
        </w:rPr>
        <w:t>Other tobacco products include cigar, pipe, hookah, snus, smokeless tobacco, bidi, kretek, and dissolvable tobacco</w:t>
      </w:r>
    </w:p>
    <w:p w:rsidR="00822CC2" w:rsidRPr="000108B4" w:rsidRDefault="00822CC2" w:rsidP="00822CC2">
      <w:pPr>
        <w:rPr>
          <w:rFonts w:ascii="Times New Roman" w:hAnsi="Times New Roman" w:cs="Times New Roman"/>
        </w:rPr>
      </w:pPr>
    </w:p>
    <w:p w:rsidR="00446CFE" w:rsidRPr="000108B4" w:rsidRDefault="00446CFE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E63871" w:rsidRPr="000108B4" w:rsidRDefault="00E63871" w:rsidP="00E63871">
      <w:pPr>
        <w:rPr>
          <w:rFonts w:ascii="Times New Roman" w:hAnsi="Times New Roman" w:cs="Times New Roman"/>
        </w:rPr>
      </w:pPr>
      <w:proofErr w:type="spellStart"/>
      <w:r w:rsidRPr="000108B4">
        <w:rPr>
          <w:rFonts w:ascii="Times New Roman" w:hAnsi="Times New Roman" w:cs="Times New Roman"/>
        </w:rPr>
        <w:lastRenderedPageBreak/>
        <w:t>eTable</w:t>
      </w:r>
      <w:proofErr w:type="spellEnd"/>
      <w:r w:rsidRPr="000108B4">
        <w:rPr>
          <w:rFonts w:ascii="Times New Roman" w:hAnsi="Times New Roman" w:cs="Times New Roman"/>
        </w:rPr>
        <w:t xml:space="preserve"> 3B. Weighted proportions of baseline </w:t>
      </w:r>
      <w:r w:rsidR="00F94503">
        <w:rPr>
          <w:rFonts w:ascii="Times New Roman" w:hAnsi="Times New Roman" w:cs="Times New Roman"/>
        </w:rPr>
        <w:t xml:space="preserve">(wave 2) </w:t>
      </w:r>
      <w:r w:rsidRPr="000108B4">
        <w:rPr>
          <w:rFonts w:ascii="Times New Roman" w:hAnsi="Times New Roman" w:cs="Times New Roman"/>
        </w:rPr>
        <w:t xml:space="preserve">never cigarette smokers using cigarettes in wave 3 by risk factors (excluding sociodemographic characteristics), </w:t>
      </w:r>
      <w:r w:rsidRPr="000108B4">
        <w:rPr>
          <w:rFonts w:ascii="Times New Roman" w:hAnsi="Times New Roman" w:cs="Times New Roman"/>
          <w:color w:val="000000" w:themeColor="text1"/>
        </w:rPr>
        <w:t xml:space="preserve">PATH Study (N = 8,668). </w:t>
      </w:r>
      <w:r w:rsidRPr="000108B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3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5"/>
        <w:gridCol w:w="3150"/>
        <w:gridCol w:w="2970"/>
      </w:tblGrid>
      <w:tr w:rsidR="00C06428" w:rsidRPr="000108B4" w:rsidTr="00C06428">
        <w:tc>
          <w:tcPr>
            <w:tcW w:w="3225" w:type="dxa"/>
            <w:tcBorders>
              <w:top w:val="single" w:sz="12" w:space="0" w:color="auto"/>
              <w:bottom w:val="single" w:sz="12" w:space="0" w:color="auto"/>
            </w:tcBorders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C06428" w:rsidRPr="000108B4" w:rsidRDefault="00C0642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</w:tcPr>
          <w:p w:rsidR="00C06428" w:rsidRDefault="00C0642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t 12-Month Cigarette Smoking</w:t>
            </w:r>
          </w:p>
          <w:p w:rsidR="00C06428" w:rsidRPr="000108B4" w:rsidRDefault="00C0642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, 95% CI)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:rsidR="00C06428" w:rsidRDefault="00C0642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st 30-Day Cigarette Smoking </w:t>
            </w:r>
          </w:p>
          <w:p w:rsidR="00C06428" w:rsidRPr="000108B4" w:rsidRDefault="00C0642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, 95% CI)</w:t>
            </w:r>
          </w:p>
        </w:tc>
      </w:tr>
      <w:tr w:rsidR="00C06428" w:rsidRPr="000108B4" w:rsidTr="00C06428">
        <w:tc>
          <w:tcPr>
            <w:tcW w:w="3225" w:type="dxa"/>
            <w:tcBorders>
              <w:top w:val="single" w:sz="12" w:space="0" w:color="auto"/>
            </w:tcBorders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er vaped</w:t>
            </w:r>
            <w:r w:rsidR="003B12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3150" w:type="dxa"/>
            <w:tcBorders>
              <w:top w:val="single" w:sz="12" w:space="0" w:color="auto"/>
            </w:tcBorders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3.5 (10.7-16.8)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5.5 (3.8-7.9)</w:t>
            </w: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3 (2.0-2.8)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9 (0.7-1.1)</w:t>
            </w: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Tobacco Users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y tobacco use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4.9 (4.1-5.9)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1 (1.6-2.9)</w:t>
            </w: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7 (2.3-3.2)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0 (0.7-1.3)</w:t>
            </w: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ondhand smoke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5.8 (4.8-6.9)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6 (1.9-3.5)</w:t>
            </w: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2 (1.8-2.7)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7 (0.5-1.0)</w:t>
            </w: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end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’</w:t>
            </w: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obacco use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7.9 (6.7-9.3)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3.2 (2.5-4.2)</w:t>
            </w: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6 (1.3-2.0)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5 (0.4-0.8)</w:t>
            </w: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ceptibility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428" w:rsidRPr="000108B4" w:rsidTr="00C06428">
        <w:tc>
          <w:tcPr>
            <w:tcW w:w="6375" w:type="dxa"/>
            <w:gridSpan w:val="2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ceptible to cigarettes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7.8 (6.8-9.1)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3.0 (2.3-3.9)</w:t>
            </w: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4 (1.1-1.9)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6 (0.4-0.8)</w:t>
            </w: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ral Risk Factors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428" w:rsidRPr="000108B4" w:rsidTr="00C06428">
        <w:tc>
          <w:tcPr>
            <w:tcW w:w="6375" w:type="dxa"/>
            <w:gridSpan w:val="2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ver used other tobacco product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3.9 (10.7-17.7)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7.0 (4.6-10.6)</w:t>
            </w: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8 (2.5-3.2)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0 (0.8-1.2)</w:t>
            </w:r>
          </w:p>
        </w:tc>
      </w:tr>
      <w:tr w:rsidR="00C06428" w:rsidRPr="000108B4" w:rsidTr="00C06428">
        <w:tc>
          <w:tcPr>
            <w:tcW w:w="6375" w:type="dxa"/>
            <w:gridSpan w:val="2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ed alcohol in past 12 months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8.1 (6.7-9.7)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3.0 (2.3-4.0)</w:t>
            </w: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3 (1.9-2.8)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9 (0.7-1.2)</w:t>
            </w:r>
          </w:p>
        </w:tc>
      </w:tr>
      <w:tr w:rsidR="00C06428" w:rsidRPr="000108B4" w:rsidTr="00C06428">
        <w:tc>
          <w:tcPr>
            <w:tcW w:w="6375" w:type="dxa"/>
            <w:gridSpan w:val="2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ed marijuana in past 12 months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5.7 (10.4-22.9)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7.0 (3.5-13.2)</w:t>
            </w:r>
          </w:p>
        </w:tc>
      </w:tr>
      <w:tr w:rsidR="00C06428" w:rsidRPr="000108B4" w:rsidTr="00C06428">
        <w:tc>
          <w:tcPr>
            <w:tcW w:w="3225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7 (2.3-3.1)</w:t>
            </w:r>
          </w:p>
        </w:tc>
        <w:tc>
          <w:tcPr>
            <w:tcW w:w="2970" w:type="dxa"/>
          </w:tcPr>
          <w:p w:rsidR="00C06428" w:rsidRPr="000108B4" w:rsidRDefault="00C06428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0 (0.8-1.3)</w:t>
            </w:r>
          </w:p>
        </w:tc>
      </w:tr>
    </w:tbl>
    <w:p w:rsidR="003B12ED" w:rsidRPr="00601DD6" w:rsidRDefault="003B12ED" w:rsidP="003B12ED">
      <w:pPr>
        <w:rPr>
          <w:rFonts w:ascii="Times New Roman" w:hAnsi="Times New Roman" w:cs="Times New Roman"/>
          <w:sz w:val="20"/>
          <w:szCs w:val="20"/>
        </w:rPr>
      </w:pPr>
      <w:r w:rsidRPr="00601DD6">
        <w:rPr>
          <w:rFonts w:ascii="Times New Roman" w:hAnsi="Times New Roman" w:cs="Times New Roman"/>
          <w:sz w:val="20"/>
          <w:szCs w:val="20"/>
        </w:rPr>
        <w:t xml:space="preserve">* All risk factors are significant at p&lt;.001 using Pearson’s chi-squared test of independence. </w:t>
      </w:r>
    </w:p>
    <w:p w:rsidR="00C06428" w:rsidRPr="000108B4" w:rsidRDefault="00C06428" w:rsidP="00C064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** </w:t>
      </w:r>
      <w:r w:rsidRPr="000108B4">
        <w:rPr>
          <w:rFonts w:ascii="Times New Roman" w:hAnsi="Times New Roman" w:cs="Times New Roman"/>
          <w:sz w:val="20"/>
          <w:szCs w:val="20"/>
        </w:rPr>
        <w:t>Other tobacco products include cigar, pipe, hookah, snus, smokeless tobacco, bidi, kretek, and dissolvable tobacco</w:t>
      </w:r>
    </w:p>
    <w:p w:rsidR="00822CC2" w:rsidRPr="000108B4" w:rsidRDefault="00822CC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4C3695" w:rsidRPr="000108B4" w:rsidRDefault="004C3695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 w:rsidP="00520112">
      <w:pPr>
        <w:rPr>
          <w:rFonts w:ascii="Times New Roman" w:hAnsi="Times New Roman" w:cs="Times New Roman"/>
        </w:rPr>
      </w:pPr>
      <w:proofErr w:type="spellStart"/>
      <w:r w:rsidRPr="000108B4">
        <w:rPr>
          <w:rFonts w:ascii="Times New Roman" w:hAnsi="Times New Roman" w:cs="Times New Roman"/>
        </w:rPr>
        <w:lastRenderedPageBreak/>
        <w:t>eTable</w:t>
      </w:r>
      <w:proofErr w:type="spellEnd"/>
      <w:r w:rsidRPr="000108B4">
        <w:rPr>
          <w:rFonts w:ascii="Times New Roman" w:hAnsi="Times New Roman" w:cs="Times New Roman"/>
        </w:rPr>
        <w:t xml:space="preserve"> 3C. Weighted proportions of baseline </w:t>
      </w:r>
      <w:r w:rsidR="005F4D7E">
        <w:rPr>
          <w:rFonts w:ascii="Times New Roman" w:hAnsi="Times New Roman" w:cs="Times New Roman"/>
        </w:rPr>
        <w:t xml:space="preserve">(wave 3) </w:t>
      </w:r>
      <w:r w:rsidRPr="000108B4">
        <w:rPr>
          <w:rFonts w:ascii="Times New Roman" w:hAnsi="Times New Roman" w:cs="Times New Roman"/>
        </w:rPr>
        <w:t xml:space="preserve">never </w:t>
      </w:r>
      <w:r w:rsidR="002B3749">
        <w:rPr>
          <w:rFonts w:ascii="Times New Roman" w:hAnsi="Times New Roman" w:cs="Times New Roman"/>
        </w:rPr>
        <w:t xml:space="preserve">cigarette </w:t>
      </w:r>
      <w:r w:rsidRPr="000108B4">
        <w:rPr>
          <w:rFonts w:ascii="Times New Roman" w:hAnsi="Times New Roman" w:cs="Times New Roman"/>
        </w:rPr>
        <w:t xml:space="preserve">smokers using cigarettes in wave 4 by risk factors (excluding sociodemographic characteristics), </w:t>
      </w:r>
      <w:r w:rsidRPr="000108B4">
        <w:rPr>
          <w:rFonts w:ascii="Times New Roman" w:hAnsi="Times New Roman" w:cs="Times New Roman"/>
          <w:color w:val="000000" w:themeColor="text1"/>
        </w:rPr>
        <w:t xml:space="preserve">PATH Study (N = 8,294). </w:t>
      </w:r>
      <w:r w:rsidRPr="000108B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3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5"/>
        <w:gridCol w:w="3150"/>
        <w:gridCol w:w="2970"/>
      </w:tblGrid>
      <w:tr w:rsidR="005D3EA7" w:rsidRPr="000108B4" w:rsidTr="005D3EA7">
        <w:tc>
          <w:tcPr>
            <w:tcW w:w="3225" w:type="dxa"/>
            <w:tcBorders>
              <w:top w:val="single" w:sz="12" w:space="0" w:color="auto"/>
              <w:bottom w:val="single" w:sz="12" w:space="0" w:color="auto"/>
            </w:tcBorders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5D3EA7" w:rsidRPr="000108B4" w:rsidRDefault="005D3EA7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</w:tcPr>
          <w:p w:rsidR="005D3EA7" w:rsidRDefault="005D3EA7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t 12-Month Cigarette Smoking</w:t>
            </w:r>
          </w:p>
          <w:p w:rsidR="005D3EA7" w:rsidRPr="000108B4" w:rsidRDefault="005D3EA7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, 95% CI)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:rsidR="005D3EA7" w:rsidRDefault="005D3EA7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st 30-Day Cigarette Smoking </w:t>
            </w:r>
          </w:p>
          <w:p w:rsidR="005D3EA7" w:rsidRPr="000108B4" w:rsidRDefault="005D3EA7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, 95% CI)</w:t>
            </w:r>
          </w:p>
        </w:tc>
      </w:tr>
      <w:tr w:rsidR="005D3EA7" w:rsidRPr="000108B4" w:rsidTr="005D3EA7">
        <w:tc>
          <w:tcPr>
            <w:tcW w:w="3225" w:type="dxa"/>
            <w:tcBorders>
              <w:top w:val="single" w:sz="12" w:space="0" w:color="auto"/>
            </w:tcBorders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er vaped</w:t>
            </w:r>
            <w:r w:rsidR="00AF52C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3150" w:type="dxa"/>
            <w:tcBorders>
              <w:top w:val="single" w:sz="12" w:space="0" w:color="auto"/>
            </w:tcBorders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4.0 (11.6-16.9)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7.2 (5.5-9.5)</w:t>
            </w: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4 (2.0-2.8)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0 (0.7-1.3)</w:t>
            </w: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Tobacco Users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y tobacco use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5.5 (4.5-6.6)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6 (2.0-3.4)</w:t>
            </w: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4 (2.0-2.9)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0 (0.7-1.3)</w:t>
            </w: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ondhand smoke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6.3 (5.2-7.6)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3.0 (2.3-3.8)</w:t>
            </w: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2 (1.8-2.6)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9 (0.7-1.2)</w:t>
            </w: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end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’</w:t>
            </w: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obacco use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7.4 (6.2-8.8)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3.8 (2.9-4.8)</w:t>
            </w: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0 (1.7-2.3)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7 (0.5-1.0)</w:t>
            </w: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ceptibility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A7" w:rsidRPr="000108B4" w:rsidTr="005D3EA7">
        <w:tc>
          <w:tcPr>
            <w:tcW w:w="6375" w:type="dxa"/>
            <w:gridSpan w:val="2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ceptible to cigarettes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7.4 (6.3-8.7)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3.4 (2.7-4.3)</w:t>
            </w: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6 (1.3-2.0)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7 (0.5-1.0)</w:t>
            </w: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ral Risk Factors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A7" w:rsidRPr="000108B4" w:rsidTr="005D3EA7">
        <w:tc>
          <w:tcPr>
            <w:tcW w:w="6375" w:type="dxa"/>
            <w:gridSpan w:val="2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ver used other tobacco product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*</w:t>
            </w:r>
            <w:r w:rsidRPr="000108B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4.3 (10.0-19.9)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5.7 (3.5-9.2)</w:t>
            </w: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8 (2.4-3.2)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3 (1.0-1.6)</w:t>
            </w:r>
          </w:p>
        </w:tc>
      </w:tr>
      <w:tr w:rsidR="005D3EA7" w:rsidRPr="000108B4" w:rsidTr="005D3EA7">
        <w:tc>
          <w:tcPr>
            <w:tcW w:w="6375" w:type="dxa"/>
            <w:gridSpan w:val="2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ed alcohol in past 12 months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8.1 (6.5-10.0)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3.8 (2.7-5.3)</w:t>
            </w: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3 (2.0-2.8)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1 (0.8-1.3)</w:t>
            </w:r>
          </w:p>
        </w:tc>
      </w:tr>
      <w:tr w:rsidR="005D3EA7" w:rsidRPr="000108B4" w:rsidTr="005D3EA7">
        <w:tc>
          <w:tcPr>
            <w:tcW w:w="6375" w:type="dxa"/>
            <w:gridSpan w:val="2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ed marijuana in past 12 months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6.6 (11.3-23.6)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0.2 (6.1-16.4)</w:t>
            </w:r>
          </w:p>
        </w:tc>
      </w:tr>
      <w:tr w:rsidR="005D3EA7" w:rsidRPr="000108B4" w:rsidTr="005D3EA7">
        <w:tc>
          <w:tcPr>
            <w:tcW w:w="3225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6 (2.2-3.0)</w:t>
            </w:r>
          </w:p>
        </w:tc>
        <w:tc>
          <w:tcPr>
            <w:tcW w:w="2970" w:type="dxa"/>
          </w:tcPr>
          <w:p w:rsidR="005D3EA7" w:rsidRPr="000108B4" w:rsidRDefault="005D3EA7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1 (0.9-1.4)</w:t>
            </w:r>
          </w:p>
        </w:tc>
      </w:tr>
    </w:tbl>
    <w:p w:rsidR="00AF52CF" w:rsidRPr="00601DD6" w:rsidRDefault="00AF52CF" w:rsidP="00AF52CF">
      <w:pPr>
        <w:rPr>
          <w:rFonts w:ascii="Times New Roman" w:hAnsi="Times New Roman" w:cs="Times New Roman"/>
          <w:sz w:val="20"/>
          <w:szCs w:val="20"/>
        </w:rPr>
      </w:pPr>
      <w:r w:rsidRPr="00601DD6">
        <w:rPr>
          <w:rFonts w:ascii="Times New Roman" w:hAnsi="Times New Roman" w:cs="Times New Roman"/>
          <w:sz w:val="20"/>
          <w:szCs w:val="20"/>
        </w:rPr>
        <w:t xml:space="preserve">* All risk factors are significant at p&lt;.001 using Pearson’s chi-squared test of independence. </w:t>
      </w:r>
    </w:p>
    <w:p w:rsidR="005D3EA7" w:rsidRPr="000108B4" w:rsidRDefault="005D3EA7" w:rsidP="005D3E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** </w:t>
      </w:r>
      <w:r w:rsidRPr="000108B4">
        <w:rPr>
          <w:rFonts w:ascii="Times New Roman" w:hAnsi="Times New Roman" w:cs="Times New Roman"/>
          <w:sz w:val="20"/>
          <w:szCs w:val="20"/>
        </w:rPr>
        <w:t>Other tobacco products include cigar, pipe, hookah, snus, smokeless tobacco, bidi, kretek, and dissolvable tobacco</w:t>
      </w: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520112" w:rsidRPr="000108B4" w:rsidRDefault="00520112" w:rsidP="00520112">
      <w:pPr>
        <w:rPr>
          <w:rFonts w:ascii="Times New Roman" w:hAnsi="Times New Roman" w:cs="Times New Roman"/>
        </w:rPr>
      </w:pPr>
      <w:proofErr w:type="spellStart"/>
      <w:r w:rsidRPr="000108B4">
        <w:rPr>
          <w:rFonts w:ascii="Times New Roman" w:hAnsi="Times New Roman" w:cs="Times New Roman"/>
        </w:rPr>
        <w:lastRenderedPageBreak/>
        <w:t>eTable</w:t>
      </w:r>
      <w:proofErr w:type="spellEnd"/>
      <w:r w:rsidRPr="000108B4">
        <w:rPr>
          <w:rFonts w:ascii="Times New Roman" w:hAnsi="Times New Roman" w:cs="Times New Roman"/>
        </w:rPr>
        <w:t xml:space="preserve"> 3D. Weighted proportions of baseline </w:t>
      </w:r>
      <w:r w:rsidR="005F4D7E">
        <w:rPr>
          <w:rFonts w:ascii="Times New Roman" w:hAnsi="Times New Roman" w:cs="Times New Roman"/>
        </w:rPr>
        <w:t xml:space="preserve">(wave 4) </w:t>
      </w:r>
      <w:r w:rsidRPr="000108B4">
        <w:rPr>
          <w:rFonts w:ascii="Times New Roman" w:hAnsi="Times New Roman" w:cs="Times New Roman"/>
        </w:rPr>
        <w:t xml:space="preserve">never </w:t>
      </w:r>
      <w:r w:rsidR="002B3749">
        <w:rPr>
          <w:rFonts w:ascii="Times New Roman" w:hAnsi="Times New Roman" w:cs="Times New Roman"/>
        </w:rPr>
        <w:t xml:space="preserve">cigarette </w:t>
      </w:r>
      <w:r w:rsidRPr="000108B4">
        <w:rPr>
          <w:rFonts w:ascii="Times New Roman" w:hAnsi="Times New Roman" w:cs="Times New Roman"/>
        </w:rPr>
        <w:t xml:space="preserve">smokers using cigarettes in wave 4.5 by risk factors (excluding sociodemographic characteristics), </w:t>
      </w:r>
      <w:r w:rsidRPr="000108B4">
        <w:rPr>
          <w:rFonts w:ascii="Times New Roman" w:hAnsi="Times New Roman" w:cs="Times New Roman"/>
          <w:color w:val="000000" w:themeColor="text1"/>
        </w:rPr>
        <w:t xml:space="preserve">PATH Study (N = 10,208). </w:t>
      </w:r>
      <w:r w:rsidRPr="000108B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34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5"/>
        <w:gridCol w:w="3150"/>
        <w:gridCol w:w="2970"/>
      </w:tblGrid>
      <w:tr w:rsidR="008757C2" w:rsidRPr="000108B4" w:rsidTr="008757C2">
        <w:tc>
          <w:tcPr>
            <w:tcW w:w="3225" w:type="dxa"/>
            <w:tcBorders>
              <w:top w:val="single" w:sz="12" w:space="0" w:color="auto"/>
              <w:bottom w:val="single" w:sz="12" w:space="0" w:color="auto"/>
            </w:tcBorders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8757C2" w:rsidRPr="000108B4" w:rsidRDefault="008757C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</w:tcPr>
          <w:p w:rsidR="008757C2" w:rsidRDefault="008757C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t 12-Month Cigarette Smoking</w:t>
            </w:r>
          </w:p>
          <w:p w:rsidR="008757C2" w:rsidRPr="000108B4" w:rsidRDefault="008757C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, 95% CI)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:rsidR="008757C2" w:rsidRDefault="008757C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st 30-Day Cigarette Smoking </w:t>
            </w:r>
          </w:p>
          <w:p w:rsidR="008757C2" w:rsidRPr="000108B4" w:rsidRDefault="008757C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, 95% CI)</w:t>
            </w:r>
          </w:p>
        </w:tc>
      </w:tr>
      <w:tr w:rsidR="008757C2" w:rsidRPr="000108B4" w:rsidTr="008757C2">
        <w:tc>
          <w:tcPr>
            <w:tcW w:w="3225" w:type="dxa"/>
            <w:tcBorders>
              <w:top w:val="single" w:sz="12" w:space="0" w:color="auto"/>
            </w:tcBorders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er vaped</w:t>
            </w:r>
            <w:r w:rsidR="002656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3150" w:type="dxa"/>
            <w:tcBorders>
              <w:top w:val="single" w:sz="12" w:space="0" w:color="auto"/>
            </w:tcBorders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2.0 (9.8-14.5)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4.9 (3.7-6.5)</w:t>
            </w: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9 (1.6-2.2)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8 (0.6-1.0)</w:t>
            </w: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Tobacco Users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y tobacco use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4.5 (3.8-5.2)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3 (1.8-2.8)</w:t>
            </w: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9 (1.6-2.3)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6 (0.4-0.8)</w:t>
            </w: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ondhand smoke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4.7 (3.9-5.7)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0 (1.5-2.7)</w:t>
            </w: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9 (1.6-2.3)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7 (0.5-0.9)</w:t>
            </w: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iend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’</w:t>
            </w: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obacco use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6.5 (5.6-7.5)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9 (2.3-3.6)</w:t>
            </w: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4 (1.2-1.8)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5 (0.4-0.7)</w:t>
            </w: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sceptibility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7C2" w:rsidRPr="000108B4" w:rsidTr="008757C2">
        <w:tc>
          <w:tcPr>
            <w:tcW w:w="6375" w:type="dxa"/>
            <w:gridSpan w:val="2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ceptible to cigarettes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6.0 (5.1-7.0)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3 (1.8-3.0)</w:t>
            </w: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3 (1.1-1.7)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6 (0.4-0.8)</w:t>
            </w: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ral Risk Factors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7C2" w:rsidRPr="000108B4" w:rsidTr="008757C2">
        <w:tc>
          <w:tcPr>
            <w:tcW w:w="6375" w:type="dxa"/>
            <w:gridSpan w:val="2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ver used other tobacco product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*</w:t>
            </w:r>
            <w:r w:rsidRPr="000108B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3.4 (10.3-17.2)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6.0 (4.0-9.0)</w:t>
            </w: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2 (1.9-2.6)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9 (0.7-1.1)</w:t>
            </w:r>
          </w:p>
        </w:tc>
      </w:tr>
      <w:tr w:rsidR="008757C2" w:rsidRPr="000108B4" w:rsidTr="008757C2">
        <w:tc>
          <w:tcPr>
            <w:tcW w:w="6375" w:type="dxa"/>
            <w:gridSpan w:val="2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ed alcohol in past 12 months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6.3 (5.3-7.4)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2.3 (1.7-3.0)</w:t>
            </w: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8 (1.5-2.1)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8 (0.6-1.0)</w:t>
            </w:r>
          </w:p>
        </w:tc>
      </w:tr>
      <w:tr w:rsidR="008757C2" w:rsidRPr="000108B4" w:rsidTr="008757C2">
        <w:tc>
          <w:tcPr>
            <w:tcW w:w="6375" w:type="dxa"/>
            <w:gridSpan w:val="2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ed marijuana in past 12 months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>13.0 (9.0-18.5)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7.0 (4.2-12.0)</w:t>
            </w:r>
          </w:p>
        </w:tc>
      </w:tr>
      <w:tr w:rsidR="008757C2" w:rsidRPr="000108B4" w:rsidTr="008757C2">
        <w:tc>
          <w:tcPr>
            <w:tcW w:w="3225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315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1.9 (1.7-2.2)</w:t>
            </w:r>
          </w:p>
        </w:tc>
        <w:tc>
          <w:tcPr>
            <w:tcW w:w="2970" w:type="dxa"/>
          </w:tcPr>
          <w:p w:rsidR="008757C2" w:rsidRPr="000108B4" w:rsidRDefault="008757C2" w:rsidP="003918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sz w:val="20"/>
                <w:szCs w:val="20"/>
              </w:rPr>
              <w:t xml:space="preserve">  0.7 (0.6-0.9)</w:t>
            </w:r>
          </w:p>
        </w:tc>
      </w:tr>
    </w:tbl>
    <w:p w:rsidR="002656BB" w:rsidRPr="00601DD6" w:rsidRDefault="002656BB" w:rsidP="002656BB">
      <w:pPr>
        <w:rPr>
          <w:rFonts w:ascii="Times New Roman" w:hAnsi="Times New Roman" w:cs="Times New Roman"/>
          <w:sz w:val="20"/>
          <w:szCs w:val="20"/>
        </w:rPr>
      </w:pPr>
      <w:r w:rsidRPr="00601DD6">
        <w:rPr>
          <w:rFonts w:ascii="Times New Roman" w:hAnsi="Times New Roman" w:cs="Times New Roman"/>
          <w:sz w:val="20"/>
          <w:szCs w:val="20"/>
        </w:rPr>
        <w:t xml:space="preserve">* All risk factors are significant at p&lt;.001 using Pearson’s chi-squared test of independence. </w:t>
      </w:r>
    </w:p>
    <w:p w:rsidR="008757C2" w:rsidRPr="000108B4" w:rsidRDefault="008757C2" w:rsidP="008757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** </w:t>
      </w:r>
      <w:r w:rsidRPr="000108B4">
        <w:rPr>
          <w:rFonts w:ascii="Times New Roman" w:hAnsi="Times New Roman" w:cs="Times New Roman"/>
          <w:sz w:val="20"/>
          <w:szCs w:val="20"/>
        </w:rPr>
        <w:t>Other tobacco products include cigar, pipe, hookah, snus, smokeless tobacco, bidi, kretek, and dissolvable tobacco</w:t>
      </w:r>
    </w:p>
    <w:p w:rsidR="00520112" w:rsidRPr="000108B4" w:rsidRDefault="00520112" w:rsidP="00520112">
      <w:pPr>
        <w:rPr>
          <w:rFonts w:ascii="Times New Roman" w:hAnsi="Times New Roman" w:cs="Times New Roman"/>
        </w:rPr>
      </w:pPr>
    </w:p>
    <w:p w:rsidR="00520112" w:rsidRPr="000108B4" w:rsidRDefault="00520112" w:rsidP="00520112">
      <w:pPr>
        <w:rPr>
          <w:rFonts w:ascii="Times New Roman" w:hAnsi="Times New Roman" w:cs="Times New Roman"/>
        </w:rPr>
      </w:pPr>
    </w:p>
    <w:p w:rsidR="00520112" w:rsidRPr="000108B4" w:rsidRDefault="00520112">
      <w:pPr>
        <w:rPr>
          <w:rFonts w:ascii="Times New Roman" w:hAnsi="Times New Roman" w:cs="Times New Roman"/>
        </w:rPr>
      </w:pPr>
    </w:p>
    <w:p w:rsidR="000F0740" w:rsidRPr="000108B4" w:rsidRDefault="000F0740">
      <w:pPr>
        <w:rPr>
          <w:rFonts w:ascii="Times New Roman" w:hAnsi="Times New Roman" w:cs="Times New Roman"/>
        </w:rPr>
      </w:pPr>
    </w:p>
    <w:p w:rsidR="000F0740" w:rsidRPr="000108B4" w:rsidRDefault="000F0740">
      <w:pPr>
        <w:rPr>
          <w:rFonts w:ascii="Times New Roman" w:hAnsi="Times New Roman" w:cs="Times New Roman"/>
        </w:rPr>
      </w:pPr>
    </w:p>
    <w:p w:rsidR="000F0740" w:rsidRPr="000108B4" w:rsidRDefault="000F0740">
      <w:pPr>
        <w:rPr>
          <w:rFonts w:ascii="Times New Roman" w:hAnsi="Times New Roman" w:cs="Times New Roman"/>
        </w:rPr>
      </w:pPr>
    </w:p>
    <w:p w:rsidR="000F0740" w:rsidRPr="000108B4" w:rsidRDefault="000F0740">
      <w:pPr>
        <w:rPr>
          <w:rFonts w:ascii="Times New Roman" w:hAnsi="Times New Roman" w:cs="Times New Roman"/>
        </w:rPr>
      </w:pPr>
    </w:p>
    <w:p w:rsidR="000F0740" w:rsidRPr="000108B4" w:rsidRDefault="000F0740">
      <w:pPr>
        <w:rPr>
          <w:rFonts w:ascii="Times New Roman" w:hAnsi="Times New Roman" w:cs="Times New Roman"/>
        </w:rPr>
      </w:pPr>
    </w:p>
    <w:p w:rsidR="000F0740" w:rsidRPr="000108B4" w:rsidRDefault="000F0740">
      <w:pPr>
        <w:rPr>
          <w:rFonts w:ascii="Times New Roman" w:hAnsi="Times New Roman" w:cs="Times New Roman"/>
        </w:rPr>
      </w:pPr>
    </w:p>
    <w:p w:rsidR="000F0740" w:rsidRPr="000108B4" w:rsidRDefault="000F0740">
      <w:pPr>
        <w:rPr>
          <w:rFonts w:ascii="Times New Roman" w:hAnsi="Times New Roman" w:cs="Times New Roman"/>
        </w:rPr>
      </w:pPr>
    </w:p>
    <w:p w:rsidR="000F0740" w:rsidRPr="000108B4" w:rsidRDefault="000F0740">
      <w:pPr>
        <w:rPr>
          <w:rFonts w:ascii="Times New Roman" w:hAnsi="Times New Roman" w:cs="Times New Roman"/>
        </w:rPr>
      </w:pPr>
    </w:p>
    <w:p w:rsidR="000F0740" w:rsidRPr="000108B4" w:rsidRDefault="000F0740">
      <w:pPr>
        <w:rPr>
          <w:rFonts w:ascii="Times New Roman" w:hAnsi="Times New Roman" w:cs="Times New Roman"/>
        </w:rPr>
      </w:pPr>
    </w:p>
    <w:p w:rsidR="000F0740" w:rsidRPr="000108B4" w:rsidRDefault="000F0740">
      <w:pPr>
        <w:rPr>
          <w:rFonts w:ascii="Times New Roman" w:hAnsi="Times New Roman" w:cs="Times New Roman"/>
        </w:rPr>
      </w:pPr>
    </w:p>
    <w:p w:rsidR="000F0740" w:rsidRPr="000108B4" w:rsidRDefault="000F0740">
      <w:pPr>
        <w:rPr>
          <w:rFonts w:ascii="Times New Roman" w:hAnsi="Times New Roman" w:cs="Times New Roman"/>
        </w:rPr>
        <w:sectPr w:rsidR="000F0740" w:rsidRPr="000108B4" w:rsidSect="00F065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Y="1454"/>
        <w:tblW w:w="129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25"/>
        <w:gridCol w:w="1530"/>
        <w:gridCol w:w="900"/>
        <w:gridCol w:w="1530"/>
        <w:gridCol w:w="900"/>
        <w:gridCol w:w="1530"/>
        <w:gridCol w:w="900"/>
        <w:gridCol w:w="1530"/>
        <w:gridCol w:w="900"/>
        <w:gridCol w:w="10"/>
      </w:tblGrid>
      <w:tr w:rsidR="000F0740" w:rsidRPr="000108B4" w:rsidTr="003918F1">
        <w:tc>
          <w:tcPr>
            <w:tcW w:w="12955" w:type="dxa"/>
            <w:gridSpan w:val="10"/>
            <w:tcBorders>
              <w:top w:val="nil"/>
              <w:bottom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08B4">
              <w:rPr>
                <w:rFonts w:ascii="Times New Roman" w:hAnsi="Times New Roman" w:cs="Times New Roman"/>
                <w:color w:val="000000" w:themeColor="text1"/>
              </w:rPr>
              <w:lastRenderedPageBreak/>
              <w:t>eTable</w:t>
            </w:r>
            <w:proofErr w:type="spellEnd"/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 4A. Weighted association of ever e-cig use (wave 1) with subsequent past 12-month cigarette use (wave 2) among US youth in the PATH Study</w:t>
            </w:r>
            <w:r w:rsidR="00F705A3">
              <w:rPr>
                <w:rFonts w:ascii="Times New Roman" w:hAnsi="Times New Roman" w:cs="Times New Roman"/>
                <w:color w:val="000000" w:themeColor="text1"/>
              </w:rPr>
              <w:t xml:space="preserve"> (N = 9,045)</w:t>
            </w:r>
            <w:r w:rsidR="006A289A">
              <w:rPr>
                <w:rFonts w:ascii="Times New Roman" w:hAnsi="Times New Roman" w:cs="Times New Roman"/>
                <w:color w:val="000000" w:themeColor="text1"/>
              </w:rPr>
              <w:t>, 4 Models</w:t>
            </w:r>
            <w:r w:rsidR="00F705A3">
              <w:rPr>
                <w:rFonts w:ascii="Times New Roman" w:hAnsi="Times New Roman" w:cs="Times New Roman"/>
                <w:color w:val="000000" w:themeColor="text1"/>
              </w:rPr>
              <w:t xml:space="preserve"> with full regression results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  <w:tr w:rsidR="000F0740" w:rsidRPr="000108B4" w:rsidTr="003918F1">
        <w:trPr>
          <w:trHeight w:val="99"/>
        </w:trPr>
        <w:tc>
          <w:tcPr>
            <w:tcW w:w="32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73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F0740" w:rsidRPr="000108B4" w:rsidRDefault="000F0740" w:rsidP="003918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ported Past 12-Month Cigarette Smoking in Wave 2 </w:t>
            </w:r>
          </w:p>
        </w:tc>
      </w:tr>
      <w:tr w:rsidR="000F0740" w:rsidRPr="000108B4" w:rsidTr="003918F1">
        <w:trPr>
          <w:gridAfter w:val="1"/>
          <w:wAfter w:w="10" w:type="dxa"/>
          <w:trHeight w:val="168"/>
        </w:trPr>
        <w:tc>
          <w:tcPr>
            <w:tcW w:w="3225" w:type="dxa"/>
            <w:tcBorders>
              <w:top w:val="nil"/>
              <w:bottom w:val="nil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0F0740" w:rsidRPr="000108B4" w:rsidRDefault="000F0740" w:rsidP="003918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0F0740" w:rsidRPr="000108B4" w:rsidRDefault="000F0740" w:rsidP="003918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0F0740" w:rsidRPr="000108B4" w:rsidRDefault="000F0740" w:rsidP="003918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0F0740" w:rsidRPr="000108B4" w:rsidRDefault="000F0740" w:rsidP="003918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4</w:t>
            </w: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  <w:tcBorders>
              <w:top w:val="nil"/>
              <w:bottom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ve 1 Variables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  <w:tcBorders>
              <w:top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e-cigarette use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55 (3.87-7.97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98 (3.38-7.34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34 (2.24-4.98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9 (1.26-3.48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5</w:t>
            </w: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osure to Tobacco Users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amily tobacco use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9 (1.07-1.80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5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8 (1.07-1.78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99-1.78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5</w:t>
            </w: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econdhand smoke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6 (1.24-2.24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1 (1.05-1.89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8 (1.04-2.12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sceptibility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usceptible to cigarettes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64 (2.73-4.85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13 (2.24-4.37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havioral Risk Factors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used other tobacco products* 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0.89-2.34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3</w:t>
            </w: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alcohol in past 12 months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8 (1.39-3.10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marijuana in past 12 months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77412B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4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 (0.93-4.44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8</w:t>
            </w: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demographic Characteristics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371A22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F0740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8 (1.08-1.75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9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6 (1.33-2.15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1 (1.03-1.24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0 (1.05-1.86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371A22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F0740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REF: 12 - 14)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15-17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3 (1.36-2.21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9 (1.33-2.15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8 (1.24-2.03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.001  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9 (1.04-1.87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371A22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F0740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/Ethnicity (REF: NH white)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black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8 (0.24-0.59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8 (0.24-0.61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7 (0.23-0.60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8 (0.23-0.64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Hispanic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1 (0.45-0.83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2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1 (0.51-0.98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4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6 (0.47-0.92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4 (0.44-0.93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other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4 (0.32-0.90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7 (0.34-0.95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7 (0.33-0.96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  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7 (0.34-0.96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7185" w:type="dxa"/>
            <w:gridSpan w:val="4"/>
          </w:tcPr>
          <w:p w:rsidR="000F0740" w:rsidRPr="000108B4" w:rsidRDefault="00371A22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F0740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st parental education (REF: High school/GED or less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Some college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70-1.17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44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71-1.22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60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68-1.17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40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74-1.39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92</w:t>
            </w:r>
          </w:p>
        </w:tc>
      </w:tr>
      <w:tr w:rsidR="000F0740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ollege or higher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0 (0.44-0.80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1 (0.52-0.96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6 (0.49-0.89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   </w:t>
            </w:r>
          </w:p>
        </w:tc>
        <w:tc>
          <w:tcPr>
            <w:tcW w:w="153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0 (0.40-0.91)</w:t>
            </w:r>
          </w:p>
        </w:tc>
        <w:tc>
          <w:tcPr>
            <w:tcW w:w="900" w:type="dxa"/>
          </w:tcPr>
          <w:p w:rsidR="000F0740" w:rsidRPr="000108B4" w:rsidRDefault="000F0740" w:rsidP="003918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</w:tr>
      <w:tr w:rsidR="00895C2D" w:rsidRPr="000108B4" w:rsidTr="003918F1">
        <w:trPr>
          <w:gridAfter w:val="1"/>
          <w:wAfter w:w="10" w:type="dxa"/>
        </w:trPr>
        <w:tc>
          <w:tcPr>
            <w:tcW w:w="3225" w:type="dxa"/>
          </w:tcPr>
          <w:p w:rsidR="00895C2D" w:rsidRPr="00895C2D" w:rsidRDefault="00371A22" w:rsidP="00895C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895C2D"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Grades </w:t>
            </w:r>
            <w:r w:rsidR="00895C2D" w:rsidRPr="00895C2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="00895C2D"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 mostly B’s</w:t>
            </w:r>
          </w:p>
        </w:tc>
        <w:tc>
          <w:tcPr>
            <w:tcW w:w="153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8 (0.38-0.59)</w:t>
            </w:r>
          </w:p>
        </w:tc>
        <w:tc>
          <w:tcPr>
            <w:tcW w:w="90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3 (0.42-0.67)</w:t>
            </w:r>
          </w:p>
        </w:tc>
        <w:tc>
          <w:tcPr>
            <w:tcW w:w="90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5 (0.44-0.69)</w:t>
            </w:r>
          </w:p>
        </w:tc>
        <w:tc>
          <w:tcPr>
            <w:tcW w:w="90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6 (0.43-0.75)</w:t>
            </w:r>
          </w:p>
        </w:tc>
        <w:tc>
          <w:tcPr>
            <w:tcW w:w="900" w:type="dxa"/>
          </w:tcPr>
          <w:p w:rsidR="00895C2D" w:rsidRPr="000108B4" w:rsidRDefault="00895C2D" w:rsidP="00895C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</w:tbl>
    <w:p w:rsidR="00CC3828" w:rsidRPr="00CC3828" w:rsidRDefault="00CC3828" w:rsidP="00CC3828">
      <w:pPr>
        <w:rPr>
          <w:rFonts w:ascii="Times New Roman" w:hAnsi="Times New Roman" w:cs="Times New Roman"/>
          <w:sz w:val="20"/>
          <w:szCs w:val="20"/>
        </w:rPr>
      </w:pPr>
      <w:r w:rsidRPr="00CC3828">
        <w:rPr>
          <w:rFonts w:ascii="Times New Roman" w:hAnsi="Times New Roman" w:cs="Times New Roman"/>
          <w:sz w:val="20"/>
          <w:szCs w:val="20"/>
        </w:rPr>
        <w:t xml:space="preserve">All bolded </w:t>
      </w:r>
      <w:proofErr w:type="spellStart"/>
      <w:r w:rsidRPr="00CC3828">
        <w:rPr>
          <w:rFonts w:ascii="Times New Roman" w:hAnsi="Times New Roman" w:cs="Times New Roman"/>
          <w:sz w:val="20"/>
          <w:szCs w:val="20"/>
        </w:rPr>
        <w:t>aORs</w:t>
      </w:r>
      <w:proofErr w:type="spellEnd"/>
      <w:r w:rsidRPr="00CC3828">
        <w:rPr>
          <w:rFonts w:ascii="Times New Roman" w:hAnsi="Times New Roman" w:cs="Times New Roman"/>
          <w:sz w:val="20"/>
          <w:szCs w:val="20"/>
        </w:rPr>
        <w:t xml:space="preserve"> are significant at p&lt;.05.</w:t>
      </w:r>
    </w:p>
    <w:p w:rsidR="000F0740" w:rsidRPr="000108B4" w:rsidRDefault="000F0740">
      <w:pPr>
        <w:rPr>
          <w:rFonts w:ascii="Times New Roman" w:hAnsi="Times New Roman" w:cs="Times New Roman"/>
        </w:rPr>
      </w:pPr>
    </w:p>
    <w:p w:rsidR="003918F1" w:rsidRPr="000108B4" w:rsidRDefault="003918F1">
      <w:pPr>
        <w:rPr>
          <w:rFonts w:ascii="Times New Roman" w:hAnsi="Times New Roman" w:cs="Times New Roman"/>
        </w:rPr>
      </w:pPr>
    </w:p>
    <w:p w:rsidR="003918F1" w:rsidRPr="000108B4" w:rsidRDefault="003918F1">
      <w:pPr>
        <w:rPr>
          <w:rFonts w:ascii="Times New Roman" w:hAnsi="Times New Roman" w:cs="Times New Roman"/>
        </w:rPr>
      </w:pPr>
    </w:p>
    <w:p w:rsidR="003918F1" w:rsidRPr="000108B4" w:rsidRDefault="003918F1">
      <w:pPr>
        <w:rPr>
          <w:rFonts w:ascii="Times New Roman" w:hAnsi="Times New Roman" w:cs="Times New Roman"/>
        </w:rPr>
      </w:pPr>
    </w:p>
    <w:p w:rsidR="003918F1" w:rsidRPr="000108B4" w:rsidRDefault="003918F1">
      <w:pPr>
        <w:rPr>
          <w:rFonts w:ascii="Times New Roman" w:hAnsi="Times New Roman" w:cs="Times New Roman"/>
        </w:rPr>
      </w:pPr>
    </w:p>
    <w:p w:rsidR="00CC3828" w:rsidRPr="00CC3828" w:rsidRDefault="00CC3828" w:rsidP="00CC3828">
      <w:pPr>
        <w:rPr>
          <w:rFonts w:ascii="Times New Roman" w:hAnsi="Times New Roman" w:cs="Times New Roman"/>
          <w:sz w:val="20"/>
          <w:szCs w:val="20"/>
        </w:rPr>
      </w:pPr>
      <w:r w:rsidRPr="00CC3828">
        <w:rPr>
          <w:rFonts w:ascii="Times New Roman" w:hAnsi="Times New Roman" w:cs="Times New Roman"/>
          <w:sz w:val="20"/>
          <w:szCs w:val="20"/>
        </w:rPr>
        <w:lastRenderedPageBreak/>
        <w:t xml:space="preserve">All bolded </w:t>
      </w:r>
      <w:proofErr w:type="spellStart"/>
      <w:r w:rsidRPr="00CC3828">
        <w:rPr>
          <w:rFonts w:ascii="Times New Roman" w:hAnsi="Times New Roman" w:cs="Times New Roman"/>
          <w:sz w:val="20"/>
          <w:szCs w:val="20"/>
        </w:rPr>
        <w:t>aORs</w:t>
      </w:r>
      <w:proofErr w:type="spellEnd"/>
      <w:r w:rsidRPr="00CC3828">
        <w:rPr>
          <w:rFonts w:ascii="Times New Roman" w:hAnsi="Times New Roman" w:cs="Times New Roman"/>
          <w:sz w:val="20"/>
          <w:szCs w:val="20"/>
        </w:rPr>
        <w:t xml:space="preserve"> are significant at p&lt;.05.</w:t>
      </w:r>
    </w:p>
    <w:p w:rsidR="003918F1" w:rsidRPr="000108B4" w:rsidRDefault="003918F1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454"/>
        <w:tblW w:w="129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25"/>
        <w:gridCol w:w="1530"/>
        <w:gridCol w:w="900"/>
        <w:gridCol w:w="1530"/>
        <w:gridCol w:w="900"/>
        <w:gridCol w:w="1530"/>
        <w:gridCol w:w="900"/>
        <w:gridCol w:w="1530"/>
        <w:gridCol w:w="900"/>
        <w:gridCol w:w="10"/>
      </w:tblGrid>
      <w:tr w:rsidR="00991154" w:rsidRPr="000108B4" w:rsidTr="00F726E3">
        <w:tc>
          <w:tcPr>
            <w:tcW w:w="12955" w:type="dxa"/>
            <w:gridSpan w:val="10"/>
            <w:tcBorders>
              <w:top w:val="nil"/>
              <w:bottom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08B4">
              <w:rPr>
                <w:rFonts w:ascii="Times New Roman" w:hAnsi="Times New Roman" w:cs="Times New Roman"/>
                <w:color w:val="000000" w:themeColor="text1"/>
              </w:rPr>
              <w:t>eTable</w:t>
            </w:r>
            <w:proofErr w:type="spellEnd"/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 4B. Weighted association of ever e-cig use (wave 2) with subsequent past 12-month cigarette use (wave 3) among US youth 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lastRenderedPageBreak/>
              <w:t>in the PATH Study (N = 8,668)</w:t>
            </w:r>
            <w:r w:rsidR="00BA2002">
              <w:rPr>
                <w:rFonts w:ascii="Times New Roman" w:hAnsi="Times New Roman" w:cs="Times New Roman"/>
                <w:color w:val="000000" w:themeColor="text1"/>
              </w:rPr>
              <w:t>, 4 Models</w:t>
            </w:r>
            <w:r w:rsidR="00F705A3">
              <w:rPr>
                <w:rFonts w:ascii="Times New Roman" w:hAnsi="Times New Roman" w:cs="Times New Roman"/>
                <w:color w:val="000000" w:themeColor="text1"/>
              </w:rPr>
              <w:t xml:space="preserve"> with full regression results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  <w:tr w:rsidR="00991154" w:rsidRPr="000108B4" w:rsidTr="00F726E3">
        <w:trPr>
          <w:trHeight w:val="99"/>
        </w:trPr>
        <w:tc>
          <w:tcPr>
            <w:tcW w:w="32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73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1154" w:rsidRPr="000108B4" w:rsidRDefault="00991154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ported Past 12-Month Cigarette Smoking in Wave 3 </w:t>
            </w:r>
          </w:p>
        </w:tc>
      </w:tr>
      <w:tr w:rsidR="00991154" w:rsidRPr="000108B4" w:rsidTr="00F726E3">
        <w:trPr>
          <w:gridAfter w:val="1"/>
          <w:wAfter w:w="10" w:type="dxa"/>
          <w:trHeight w:val="168"/>
        </w:trPr>
        <w:tc>
          <w:tcPr>
            <w:tcW w:w="3225" w:type="dxa"/>
            <w:tcBorders>
              <w:top w:val="nil"/>
              <w:bottom w:val="nil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991154" w:rsidRPr="000108B4" w:rsidRDefault="00991154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991154" w:rsidRPr="000108B4" w:rsidRDefault="00991154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991154" w:rsidRPr="000108B4" w:rsidRDefault="00991154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991154" w:rsidRPr="000108B4" w:rsidRDefault="00991154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4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  <w:tcBorders>
              <w:top w:val="nil"/>
              <w:bottom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ve 2 Variables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  <w:tcBorders>
              <w:top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e-cigarette use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93 (4.07-8.63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61 (2.46-5.29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95 (2.03-4.28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0 (1.33-3.30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2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osure to Tobacco Users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amily tobacco use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72-1.33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.88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75-1.36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96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70-1.31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78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econdhand smoke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3 (1.26-2.39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.001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3 (1.10-2.12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2 (1.15-2.29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6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riends</w:t>
            </w:r>
            <w:r w:rsidR="00724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bacco use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85 (1.98-4.10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2.15 (1.47-3.14) 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4 (1.17-2.59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7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sceptibility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usceptible to cigarettes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81 (2.60-5.58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55 (2.34-5.38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havioral Risk Factors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used other tobacco products* 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 (0.92-3.16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9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alcohol in past 12 months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0.87-1.77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3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marijuana in past 12 months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6 (1.11-4.18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demographic Characteristics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79-1.34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3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78-1.34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7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74-1.25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74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69-1.27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67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ge (REF: 12 - 14)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15-17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34 (1.03-1.75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80-1.47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9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85-1.54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6  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80-1.61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48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ce/Ethnicity (REF: NH white)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black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9 (0.17-0.51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5 (0.19-0.63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4 (0.18-0.62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1 (0.14-0.64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2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Hispanic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3 (0.29-0.65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3 (0.35-0.79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2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7 (0.32-0.70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5 (0.28-0.72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other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3 (0.31-0.91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.02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7 (0.33-0.99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5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 (0.33-1.00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5  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0 (0.19-0.87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7185" w:type="dxa"/>
            <w:gridSpan w:val="4"/>
          </w:tcPr>
          <w:p w:rsidR="00991154" w:rsidRPr="000108B4" w:rsidRDefault="00655CF9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91154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st parental education (REF: High school/GED or less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Some college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62-1.28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2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64-1.29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60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58-1.17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7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58-1.25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41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ollege or higher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38-1.15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4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43-1.27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7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38-1.15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4   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 (0.32-1.08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9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655CF9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91154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hold income (REF: &lt;50K)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50k to 100k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59-1.10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8 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66-1.26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7  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61-1.19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6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57-1.11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7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&gt; 100k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58-1.15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4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68-1.42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93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62-1.29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5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42-1.08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0</w:t>
            </w:r>
          </w:p>
        </w:tc>
      </w:tr>
      <w:tr w:rsidR="00991154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991154" w:rsidRPr="000108B4" w:rsidRDefault="00655CF9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Grades </w:t>
            </w:r>
            <w:r w:rsidRPr="00895C2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 mostly B’s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8 (0.49-0.96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54-1.07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1</w:t>
            </w:r>
          </w:p>
        </w:tc>
        <w:tc>
          <w:tcPr>
            <w:tcW w:w="1530" w:type="dxa"/>
          </w:tcPr>
          <w:p w:rsidR="00991154" w:rsidRPr="00821B62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1B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56-1.17)</w:t>
            </w:r>
          </w:p>
        </w:tc>
        <w:tc>
          <w:tcPr>
            <w:tcW w:w="900" w:type="dxa"/>
          </w:tcPr>
          <w:p w:rsidR="00991154" w:rsidRPr="000108B4" w:rsidRDefault="00821B62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91154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59-1.39)</w:t>
            </w:r>
          </w:p>
        </w:tc>
        <w:tc>
          <w:tcPr>
            <w:tcW w:w="900" w:type="dxa"/>
          </w:tcPr>
          <w:p w:rsidR="00991154" w:rsidRPr="000108B4" w:rsidRDefault="0099115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64</w:t>
            </w:r>
          </w:p>
        </w:tc>
      </w:tr>
    </w:tbl>
    <w:p w:rsidR="00991154" w:rsidRPr="000108B4" w:rsidRDefault="00991154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454"/>
        <w:tblW w:w="129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25"/>
        <w:gridCol w:w="1530"/>
        <w:gridCol w:w="900"/>
        <w:gridCol w:w="1530"/>
        <w:gridCol w:w="900"/>
        <w:gridCol w:w="1530"/>
        <w:gridCol w:w="900"/>
        <w:gridCol w:w="1530"/>
        <w:gridCol w:w="900"/>
        <w:gridCol w:w="10"/>
      </w:tblGrid>
      <w:tr w:rsidR="00CC3828" w:rsidRPr="000108B4" w:rsidTr="00AB03A1">
        <w:tc>
          <w:tcPr>
            <w:tcW w:w="12955" w:type="dxa"/>
            <w:gridSpan w:val="10"/>
            <w:tcBorders>
              <w:top w:val="nil"/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08B4">
              <w:rPr>
                <w:rFonts w:ascii="Times New Roman" w:hAnsi="Times New Roman" w:cs="Times New Roman"/>
                <w:color w:val="000000" w:themeColor="text1"/>
              </w:rPr>
              <w:t>eTable</w:t>
            </w:r>
            <w:proofErr w:type="spellEnd"/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 4C. Weighted association of ever e-cig use (wave 3) with subsequent past 12-month cigarette use (wave 4) among US youth in the PATH Study (N = 8,294)</w:t>
            </w:r>
            <w:r>
              <w:rPr>
                <w:rFonts w:ascii="Times New Roman" w:hAnsi="Times New Roman" w:cs="Times New Roman"/>
                <w:color w:val="000000" w:themeColor="text1"/>
              </w:rPr>
              <w:t>, 4 Models with full regression results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  <w:tr w:rsidR="00CC3828" w:rsidRPr="000108B4" w:rsidTr="00AB03A1">
        <w:trPr>
          <w:trHeight w:val="99"/>
        </w:trPr>
        <w:tc>
          <w:tcPr>
            <w:tcW w:w="32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73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C3828" w:rsidRPr="000108B4" w:rsidRDefault="00CC3828" w:rsidP="00AB0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ported Past 12-Month Cigarette Smoking in Wave 4 </w:t>
            </w:r>
          </w:p>
        </w:tc>
      </w:tr>
      <w:tr w:rsidR="00CC3828" w:rsidRPr="000108B4" w:rsidTr="00AB03A1">
        <w:trPr>
          <w:gridAfter w:val="1"/>
          <w:wAfter w:w="10" w:type="dxa"/>
          <w:trHeight w:val="168"/>
        </w:trPr>
        <w:tc>
          <w:tcPr>
            <w:tcW w:w="3225" w:type="dxa"/>
            <w:tcBorders>
              <w:top w:val="nil"/>
              <w:bottom w:val="nil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CC3828" w:rsidRPr="000108B4" w:rsidRDefault="00CC3828" w:rsidP="00AB0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CC3828" w:rsidRPr="000108B4" w:rsidRDefault="00CC3828" w:rsidP="00AB0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CC3828" w:rsidRPr="000108B4" w:rsidRDefault="00CC3828" w:rsidP="00AB0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CC3828" w:rsidRPr="000108B4" w:rsidRDefault="00CC3828" w:rsidP="00AB0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4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  <w:tcBorders>
              <w:top w:val="nil"/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ve 3 Variables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e-cigarette use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53 (4.11-7.44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77 (2.80-5.07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16 (2.36-4.2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25 (1.55-3.27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osure to Tobacco Users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amily tobacco use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8 (1.11-2.25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9 (1.10-2.2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96 (1.32-2.91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econdhand smoke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84 (1.35-2.50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8 (1.23-2.30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 (0.98-2.0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7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rie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bacco use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3 (1.61-2.5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.62 (1.27-2.06) 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0.96-1.71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9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sceptibility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usceptible to cigarettes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28 (2.50-4.3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26 (2.42-4.40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havioral Risk Factors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used other tobacco products* 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 (0.86-2.9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3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alcohol in past 12 months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7 (1.16-2.39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6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marijuana in past 12 months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27 (1.25-4.1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7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demographic Characteristics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68-1.1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44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63-1.10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0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59-1.0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59-1.09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5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ge (REF: 12 - 14)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15-17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91 (1.44-2.5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9 (1.35-2.3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86 (1.41-2.45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.001  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3 (1.10-2.1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ce/Ethnicity (REF: NH white)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black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6 (0.21-0.6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6 (0.26-0.8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9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5 (0.25-0.81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8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8 (0.25-0.91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Hispanic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0 (0.39-0.9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47-1.20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4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42-1.11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3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5 (0.32-0.9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other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37-1.04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7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34-1.05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7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6 (0.31-0.99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5  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32-1.2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6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7185" w:type="dxa"/>
            <w:gridSpan w:val="4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st parental education (REF: High school/GED or less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Some college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73-1.4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6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71-1.4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96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68-1.41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9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58-1.3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4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ollege or higher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61-1.44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79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0.76-1.7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3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66-1.61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8   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63-1.6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95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ousehold income (REF: &lt;50K)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50k to 100k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73-1.41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95 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75-1.4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75  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74-1.4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0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56-1.3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1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&gt; 100k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43-1.0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9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50-1.2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6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48-1.27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2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37-1.0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8</w:t>
            </w:r>
          </w:p>
        </w:tc>
      </w:tr>
      <w:tr w:rsidR="00CC3828" w:rsidRPr="000108B4" w:rsidTr="00AB03A1">
        <w:trPr>
          <w:gridAfter w:val="1"/>
          <w:wAfter w:w="10" w:type="dxa"/>
        </w:trPr>
        <w:tc>
          <w:tcPr>
            <w:tcW w:w="322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Grades </w:t>
            </w:r>
            <w:r w:rsidRPr="00895C2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 mostly B’s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7 (0.42-0.7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5 (0.47-0.90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5 (0.47-0.9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1 (0.43-0.87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6</w:t>
            </w:r>
          </w:p>
        </w:tc>
      </w:tr>
    </w:tbl>
    <w:p w:rsidR="00CC3828" w:rsidRPr="00CC3828" w:rsidRDefault="00CC3828" w:rsidP="00CC3828">
      <w:pPr>
        <w:rPr>
          <w:rFonts w:ascii="Times New Roman" w:hAnsi="Times New Roman" w:cs="Times New Roman"/>
          <w:sz w:val="20"/>
          <w:szCs w:val="20"/>
        </w:rPr>
      </w:pPr>
      <w:r w:rsidRPr="00CC3828">
        <w:rPr>
          <w:rFonts w:ascii="Times New Roman" w:hAnsi="Times New Roman" w:cs="Times New Roman"/>
          <w:sz w:val="20"/>
          <w:szCs w:val="20"/>
        </w:rPr>
        <w:t xml:space="preserve">All bolded </w:t>
      </w:r>
      <w:proofErr w:type="spellStart"/>
      <w:r w:rsidRPr="00CC3828">
        <w:rPr>
          <w:rFonts w:ascii="Times New Roman" w:hAnsi="Times New Roman" w:cs="Times New Roman"/>
          <w:sz w:val="20"/>
          <w:szCs w:val="20"/>
        </w:rPr>
        <w:t>aORs</w:t>
      </w:r>
      <w:proofErr w:type="spellEnd"/>
      <w:r w:rsidRPr="00CC3828">
        <w:rPr>
          <w:rFonts w:ascii="Times New Roman" w:hAnsi="Times New Roman" w:cs="Times New Roman"/>
          <w:sz w:val="20"/>
          <w:szCs w:val="20"/>
        </w:rPr>
        <w:t xml:space="preserve"> are significant at p&lt;.05.</w:t>
      </w:r>
    </w:p>
    <w:p w:rsidR="003918F1" w:rsidRPr="000108B4" w:rsidRDefault="003918F1">
      <w:pPr>
        <w:rPr>
          <w:rFonts w:ascii="Times New Roman" w:hAnsi="Times New Roman" w:cs="Times New Roman"/>
        </w:rPr>
      </w:pPr>
    </w:p>
    <w:p w:rsidR="00936F90" w:rsidRDefault="00936F90">
      <w:pPr>
        <w:rPr>
          <w:rFonts w:ascii="Times New Roman" w:hAnsi="Times New Roman" w:cs="Times New Roman"/>
        </w:rPr>
      </w:pPr>
    </w:p>
    <w:p w:rsidR="00CC3828" w:rsidRPr="00CC3828" w:rsidRDefault="00CC3828" w:rsidP="00CC3828">
      <w:pPr>
        <w:rPr>
          <w:rFonts w:ascii="Times New Roman" w:hAnsi="Times New Roman" w:cs="Times New Roman"/>
          <w:sz w:val="20"/>
          <w:szCs w:val="20"/>
        </w:rPr>
      </w:pPr>
      <w:r w:rsidRPr="00CC3828">
        <w:rPr>
          <w:rFonts w:ascii="Times New Roman" w:hAnsi="Times New Roman" w:cs="Times New Roman"/>
          <w:sz w:val="20"/>
          <w:szCs w:val="20"/>
        </w:rPr>
        <w:t xml:space="preserve">All bolded </w:t>
      </w:r>
      <w:proofErr w:type="spellStart"/>
      <w:r w:rsidRPr="00CC3828">
        <w:rPr>
          <w:rFonts w:ascii="Times New Roman" w:hAnsi="Times New Roman" w:cs="Times New Roman"/>
          <w:sz w:val="20"/>
          <w:szCs w:val="20"/>
        </w:rPr>
        <w:t>aORs</w:t>
      </w:r>
      <w:proofErr w:type="spellEnd"/>
      <w:r w:rsidRPr="00CC3828">
        <w:rPr>
          <w:rFonts w:ascii="Times New Roman" w:hAnsi="Times New Roman" w:cs="Times New Roman"/>
          <w:sz w:val="20"/>
          <w:szCs w:val="20"/>
        </w:rPr>
        <w:t xml:space="preserve"> are significant at p&lt;.05.</w:t>
      </w:r>
    </w:p>
    <w:p w:rsidR="00CC3828" w:rsidRPr="000108B4" w:rsidRDefault="00CC3828">
      <w:pPr>
        <w:rPr>
          <w:rFonts w:ascii="Times New Roman" w:hAnsi="Times New Roman" w:cs="Times New Roman"/>
        </w:rPr>
      </w:pPr>
    </w:p>
    <w:p w:rsidR="00FC2D08" w:rsidRPr="000108B4" w:rsidRDefault="00FC2D0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454"/>
        <w:tblW w:w="129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25"/>
        <w:gridCol w:w="1530"/>
        <w:gridCol w:w="900"/>
        <w:gridCol w:w="1530"/>
        <w:gridCol w:w="900"/>
        <w:gridCol w:w="1530"/>
        <w:gridCol w:w="900"/>
        <w:gridCol w:w="1530"/>
        <w:gridCol w:w="900"/>
        <w:gridCol w:w="10"/>
      </w:tblGrid>
      <w:tr w:rsidR="00FC2D08" w:rsidRPr="000108B4" w:rsidTr="00F726E3">
        <w:tc>
          <w:tcPr>
            <w:tcW w:w="12955" w:type="dxa"/>
            <w:gridSpan w:val="10"/>
            <w:tcBorders>
              <w:top w:val="nil"/>
              <w:bottom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08B4">
              <w:rPr>
                <w:rFonts w:ascii="Times New Roman" w:hAnsi="Times New Roman" w:cs="Times New Roman"/>
                <w:color w:val="000000" w:themeColor="text1"/>
              </w:rPr>
              <w:t>eTable</w:t>
            </w:r>
            <w:proofErr w:type="spellEnd"/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 4D. Weighted association of ever e-cig use (wave 4) with subsequent past 12-month cigarette use (wave 4.5) among US youth in the PATH Study (N = 10,208)</w:t>
            </w:r>
            <w:r w:rsidR="0070500B">
              <w:rPr>
                <w:rFonts w:ascii="Times New Roman" w:hAnsi="Times New Roman" w:cs="Times New Roman"/>
                <w:color w:val="000000" w:themeColor="text1"/>
              </w:rPr>
              <w:t>, 4 Models</w:t>
            </w:r>
            <w:r w:rsidR="00697375">
              <w:rPr>
                <w:rFonts w:ascii="Times New Roman" w:hAnsi="Times New Roman" w:cs="Times New Roman"/>
                <w:color w:val="000000" w:themeColor="text1"/>
              </w:rPr>
              <w:t xml:space="preserve"> with full regression results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  <w:tr w:rsidR="00FC2D08" w:rsidRPr="000108B4" w:rsidTr="00F726E3">
        <w:trPr>
          <w:trHeight w:val="99"/>
        </w:trPr>
        <w:tc>
          <w:tcPr>
            <w:tcW w:w="32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73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C2D08" w:rsidRPr="000108B4" w:rsidRDefault="00FC2D08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ported Past 12-Month Cigarette Smoking in Wave 4.5 </w:t>
            </w:r>
          </w:p>
        </w:tc>
      </w:tr>
      <w:tr w:rsidR="00FC2D08" w:rsidRPr="000108B4" w:rsidTr="00F726E3">
        <w:trPr>
          <w:gridAfter w:val="1"/>
          <w:wAfter w:w="10" w:type="dxa"/>
          <w:trHeight w:val="168"/>
        </w:trPr>
        <w:tc>
          <w:tcPr>
            <w:tcW w:w="3225" w:type="dxa"/>
            <w:tcBorders>
              <w:top w:val="nil"/>
              <w:bottom w:val="nil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C2D08" w:rsidRPr="000108B4" w:rsidRDefault="00FC2D08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C2D08" w:rsidRPr="000108B4" w:rsidRDefault="00FC2D08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C2D08" w:rsidRPr="000108B4" w:rsidRDefault="00FC2D08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FC2D08" w:rsidRPr="000108B4" w:rsidRDefault="00FC2D08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4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  <w:tcBorders>
              <w:top w:val="nil"/>
              <w:bottom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ve 4 Variables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  <w:tcBorders>
              <w:top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e-cigarette use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96 (3.66-6.72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29 (2.38-4.56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71 (1.99-3.68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0.91-2.14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2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osure to Tobacco Users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amily tobacco use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0 (1.10-2.04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.011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9 (1.10-2.03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8 (1.18-2.40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5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econdhand smoke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3 (1.06-2.20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.02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0.95-2.00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9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0.83-1.93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8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riends</w:t>
            </w:r>
            <w:r w:rsidR="00724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bacco use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71 (2.04-3.60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2.22 (1.63-3.02) 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3 (1.42-2.89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sceptibility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usceptible to cigarettes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80 (1.98-3.95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44 (1.69-3.53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havioral Risk Factors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used other tobacco products* 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20 (1.27-3.82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5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alcohol in past 12 months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49 (1.01-2.19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4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marijuana in past 12 months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51 (1.34-4.71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5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demographic Characteristics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72-1.22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.63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67-1.14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1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65-1.12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5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57-1.08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4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ge (REF: 12 - 14)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15-17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83 (1.35-2.49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3 (1.19-2.23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3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0 (1.25-2.31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  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 (1.00-1.92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5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ce/Ethnicity (REF: NH white)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black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2 (0.11-0.45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7 (0.13-0.55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7 (0.13-0.55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5 (0.10-0.62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3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Hispanic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8 (0.49-0.94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.02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64-1.18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6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61-1.14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6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56-1.18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8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other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44-1.05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.09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47-1.15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8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45-1.12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4  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39-1.15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5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7185" w:type="dxa"/>
            <w:gridSpan w:val="4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D110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st parental education (REF: High school/GED or less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Some college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68-1.46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1.0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68-1.56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9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69-1.56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6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61-1.66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97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ollege or higher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64-1.57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1.0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71-1.79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60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67-1.70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79   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60-1.72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97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ousehold income (REF: &lt;50K)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50k to 100k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70-1.47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.94 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75-1.65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60  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76-1.66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5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76-1.74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2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&gt; 100k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 (0.47-1.10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.13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54-1.30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42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55-1.32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47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59-1.50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0</w:t>
            </w:r>
          </w:p>
        </w:tc>
      </w:tr>
      <w:tr w:rsidR="00FC2D08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FC2D08" w:rsidRPr="000108B4" w:rsidRDefault="00D110C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Grades </w:t>
            </w:r>
            <w:r w:rsidRPr="00895C2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 mostly B’s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3 (0.32-0.57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8 (0.35-0.65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8 (0.35-0.65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9 (0.33-0.72)</w:t>
            </w:r>
          </w:p>
        </w:tc>
        <w:tc>
          <w:tcPr>
            <w:tcW w:w="900" w:type="dxa"/>
          </w:tcPr>
          <w:p w:rsidR="00FC2D08" w:rsidRPr="000108B4" w:rsidRDefault="00FC2D0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</w:tbl>
    <w:p w:rsidR="00CC3828" w:rsidRPr="00CC3828" w:rsidRDefault="00CC3828" w:rsidP="00CC3828">
      <w:pPr>
        <w:rPr>
          <w:rFonts w:ascii="Times New Roman" w:hAnsi="Times New Roman" w:cs="Times New Roman"/>
          <w:sz w:val="20"/>
          <w:szCs w:val="20"/>
        </w:rPr>
      </w:pPr>
      <w:r w:rsidRPr="00CC3828">
        <w:rPr>
          <w:rFonts w:ascii="Times New Roman" w:hAnsi="Times New Roman" w:cs="Times New Roman"/>
          <w:sz w:val="20"/>
          <w:szCs w:val="20"/>
        </w:rPr>
        <w:t xml:space="preserve">All bolded </w:t>
      </w:r>
      <w:proofErr w:type="spellStart"/>
      <w:r w:rsidRPr="00CC3828">
        <w:rPr>
          <w:rFonts w:ascii="Times New Roman" w:hAnsi="Times New Roman" w:cs="Times New Roman"/>
          <w:sz w:val="20"/>
          <w:szCs w:val="20"/>
        </w:rPr>
        <w:t>aORs</w:t>
      </w:r>
      <w:proofErr w:type="spellEnd"/>
      <w:r w:rsidRPr="00CC3828">
        <w:rPr>
          <w:rFonts w:ascii="Times New Roman" w:hAnsi="Times New Roman" w:cs="Times New Roman"/>
          <w:sz w:val="20"/>
          <w:szCs w:val="20"/>
        </w:rPr>
        <w:t xml:space="preserve"> are significant at p&lt;.05.</w:t>
      </w:r>
    </w:p>
    <w:p w:rsidR="00FC2D08" w:rsidRPr="000108B4" w:rsidRDefault="00FC2D08">
      <w:pPr>
        <w:rPr>
          <w:rFonts w:ascii="Times New Roman" w:hAnsi="Times New Roman" w:cs="Times New Roman"/>
        </w:rPr>
      </w:pPr>
    </w:p>
    <w:p w:rsidR="00F40C78" w:rsidRPr="000108B4" w:rsidRDefault="00F40C7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454"/>
        <w:tblW w:w="129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25"/>
        <w:gridCol w:w="1530"/>
        <w:gridCol w:w="900"/>
        <w:gridCol w:w="1530"/>
        <w:gridCol w:w="900"/>
        <w:gridCol w:w="1530"/>
        <w:gridCol w:w="900"/>
        <w:gridCol w:w="1530"/>
        <w:gridCol w:w="900"/>
        <w:gridCol w:w="10"/>
      </w:tblGrid>
      <w:tr w:rsidR="0070500B" w:rsidRPr="000108B4" w:rsidTr="00F726E3">
        <w:tc>
          <w:tcPr>
            <w:tcW w:w="12955" w:type="dxa"/>
            <w:gridSpan w:val="10"/>
            <w:tcBorders>
              <w:top w:val="nil"/>
              <w:bottom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08B4">
              <w:rPr>
                <w:rFonts w:ascii="Times New Roman" w:hAnsi="Times New Roman" w:cs="Times New Roman"/>
                <w:color w:val="000000" w:themeColor="text1"/>
              </w:rPr>
              <w:t>eTable</w:t>
            </w:r>
            <w:proofErr w:type="spellEnd"/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 4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>. Weighted association of ever e-cig use (wave 4</w:t>
            </w:r>
            <w:r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>) with subsequent past 12-month cigarette use (wave 5) among US youth in the PATH Study (N = 1</w:t>
            </w:r>
            <w:r w:rsidR="0092163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92163D">
              <w:rPr>
                <w:rFonts w:ascii="Times New Roman" w:hAnsi="Times New Roman" w:cs="Times New Roman"/>
                <w:color w:val="000000" w:themeColor="text1"/>
              </w:rPr>
              <w:t>560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>, 4 Models</w:t>
            </w:r>
            <w:r w:rsidR="009E4923">
              <w:rPr>
                <w:rFonts w:ascii="Times New Roman" w:hAnsi="Times New Roman" w:cs="Times New Roman"/>
                <w:color w:val="000000" w:themeColor="text1"/>
              </w:rPr>
              <w:t xml:space="preserve"> with full regression results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  <w:tr w:rsidR="0070500B" w:rsidRPr="000108B4" w:rsidTr="00F726E3">
        <w:trPr>
          <w:trHeight w:val="99"/>
        </w:trPr>
        <w:tc>
          <w:tcPr>
            <w:tcW w:w="32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730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0500B" w:rsidRPr="000108B4" w:rsidRDefault="0070500B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ported Past 12-Month Cigarette Smoking in Wave 5 </w:t>
            </w:r>
          </w:p>
        </w:tc>
      </w:tr>
      <w:tr w:rsidR="0070500B" w:rsidRPr="000108B4" w:rsidTr="00F726E3">
        <w:trPr>
          <w:gridAfter w:val="1"/>
          <w:wAfter w:w="10" w:type="dxa"/>
          <w:trHeight w:val="168"/>
        </w:trPr>
        <w:tc>
          <w:tcPr>
            <w:tcW w:w="3225" w:type="dxa"/>
            <w:tcBorders>
              <w:top w:val="nil"/>
              <w:bottom w:val="nil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70500B" w:rsidRPr="000108B4" w:rsidRDefault="0070500B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70500B" w:rsidRPr="000108B4" w:rsidRDefault="0070500B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70500B" w:rsidRPr="000108B4" w:rsidRDefault="0070500B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2430" w:type="dxa"/>
            <w:gridSpan w:val="2"/>
            <w:tcBorders>
              <w:top w:val="nil"/>
              <w:bottom w:val="nil"/>
            </w:tcBorders>
          </w:tcPr>
          <w:p w:rsidR="0070500B" w:rsidRPr="000108B4" w:rsidRDefault="0070500B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4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  <w:tcBorders>
              <w:top w:val="nil"/>
              <w:bottom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ve 4</w:t>
            </w:r>
            <w:r w:rsidR="00D73B1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5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riables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  <w:tcBorders>
              <w:top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e-cigarette use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</w:t>
            </w:r>
            <w:r w:rsidR="00F726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7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F726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F726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6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F726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F726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1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70500B" w:rsidRPr="000108B4" w:rsidRDefault="001D05C3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0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70500B" w:rsidRPr="000108B4" w:rsidRDefault="006C3D8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2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5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115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B115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</w:t>
            </w:r>
            <w:r w:rsidR="00B115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B115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osure to Tobacco Users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amily tobacco use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1D05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5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1</w:t>
            </w:r>
            <w:r w:rsidR="001D05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.</w:t>
            </w:r>
            <w:r w:rsidR="001D05C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1D05C3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5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0A4A1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5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1</w:t>
            </w:r>
            <w:r w:rsidR="000A4A1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.3</w:t>
            </w:r>
            <w:r w:rsidR="000A4A1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0D0307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 w:rsidR="000A4A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8 (1.1</w:t>
            </w:r>
            <w:r w:rsidR="003A6E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.</w:t>
            </w:r>
            <w:r w:rsidR="003A6E1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</w:t>
            </w:r>
            <w:r w:rsidR="003A6E1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econdhand smoke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B41E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6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0</w:t>
            </w:r>
            <w:r w:rsidR="00B41E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.</w:t>
            </w:r>
            <w:r w:rsidR="00B41E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</w:t>
            </w:r>
            <w:r w:rsidR="00B41E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0D03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0D03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0D03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0D03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0D03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652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B652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652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652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B652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rie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bacco use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r w:rsidR="00B41E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4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B41E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B41E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8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B41E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B41E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7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r w:rsidR="000D03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</w:t>
            </w:r>
            <w:r w:rsidR="000D03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9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3.</w:t>
            </w:r>
            <w:r w:rsidR="000D03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3 (1.</w:t>
            </w:r>
            <w:r w:rsidR="00B652E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B652E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B652E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7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B652E1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sceptibility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usceptible to cigarettes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0A4A11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9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9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1</w:t>
            </w:r>
            <w:r w:rsidR="0070500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r w:rsidR="00B115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B115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5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B115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B115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5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havioral Risk Factors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used other tobacco products* 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r w:rsidR="00B115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3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</w:t>
            </w:r>
            <w:r w:rsidR="00B115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4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B115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2</w:t>
            </w:r>
            <w:r w:rsidR="00B115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</w:t>
            </w:r>
            <w:r w:rsidR="00B115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alcohol in past 12 months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B115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5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</w:t>
            </w:r>
            <w:r w:rsidR="00B115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.</w:t>
            </w:r>
            <w:r w:rsidR="00B115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6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</w:t>
            </w:r>
            <w:r w:rsidR="00B115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marijuana in past 12 months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314D28" w:rsidRDefault="00B1158A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4D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0500B" w:rsidRPr="00314D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314D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="0070500B" w:rsidRPr="00314D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314D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0500B" w:rsidRPr="00314D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314D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  <w:r w:rsidR="0070500B" w:rsidRPr="00314D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314D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70500B" w:rsidRPr="00314D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314D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="0070500B" w:rsidRPr="00314D2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</w:t>
            </w:r>
            <w:r w:rsidR="00B115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demographic Characteristics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530" w:type="dxa"/>
          </w:tcPr>
          <w:p w:rsidR="0070500B" w:rsidRPr="00F23F07" w:rsidRDefault="00F726E3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70500B" w:rsidRPr="00F2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F2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</w:t>
            </w:r>
            <w:r w:rsidR="0070500B" w:rsidRPr="00F2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F2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70500B" w:rsidRPr="00F2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F2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</w:t>
            </w:r>
            <w:r w:rsidR="0070500B" w:rsidRPr="00F2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.</w:t>
            </w:r>
            <w:r w:rsidR="00F23F07" w:rsidRPr="00F2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</w:t>
            </w:r>
            <w:r w:rsidR="0070500B" w:rsidRPr="00F23F0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674EC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23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:rsidR="0070500B" w:rsidRPr="000108B4" w:rsidRDefault="00B41E61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B41E61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530" w:type="dxa"/>
          </w:tcPr>
          <w:p w:rsidR="0070500B" w:rsidRPr="000108B4" w:rsidRDefault="000D0307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827E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27E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827E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827E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:rsidR="0070500B" w:rsidRPr="000108B4" w:rsidRDefault="00C3019C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D71C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71C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D71C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D71C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ge (REF: 12 - 14)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15-17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674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7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</w:t>
            </w:r>
            <w:r w:rsidR="00674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.</w:t>
            </w:r>
            <w:r w:rsidR="00674E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674EC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6122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 (1.</w:t>
            </w:r>
            <w:r w:rsidR="006122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2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.</w:t>
            </w:r>
            <w:r w:rsidR="006122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</w:t>
            </w:r>
            <w:r w:rsidR="006122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045B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4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</w:t>
            </w:r>
            <w:r w:rsidR="00045B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2.</w:t>
            </w:r>
            <w:r w:rsidR="00045B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  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1.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ce/Ethnicity (REF: NH white)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black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DE7D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</w:t>
            </w:r>
            <w:r w:rsidR="00DE7D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-0.</w:t>
            </w:r>
            <w:r w:rsidR="00DE7D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6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DE7D5D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6122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0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</w:t>
            </w:r>
            <w:r w:rsidR="006122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</w:t>
            </w:r>
            <w:r w:rsidR="006122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7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6122DA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8922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1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</w:t>
            </w:r>
            <w:r w:rsidR="008922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</w:t>
            </w:r>
            <w:r w:rsidR="008922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0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8922CE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3B782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(0.</w:t>
            </w:r>
            <w:r w:rsidR="003B782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</w:t>
            </w:r>
            <w:r w:rsidR="003B782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6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Hispanic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</w:t>
            </w:r>
            <w:r w:rsidR="00DE7D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4</w:t>
            </w:r>
            <w:r w:rsidR="00DE7D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9</w:t>
            </w:r>
            <w:r w:rsidR="00DE7D5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674EC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6122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6122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6122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6122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92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892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892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</w:t>
            </w:r>
            <w:r w:rsidR="00892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other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E7D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4-1.</w:t>
            </w:r>
            <w:r w:rsidR="00DE7D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674EC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E7D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6122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6122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6122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6122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892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892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892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892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7185" w:type="dxa"/>
            <w:gridSpan w:val="4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E49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st parental education (REF: High school/GED or less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Some college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DE7D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 w:rsidR="00DE7D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DE7D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DE7D5D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342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 w:rsidR="00342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342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342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892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 w:rsidR="00892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892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8922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ollege or higher</w:t>
            </w:r>
          </w:p>
        </w:tc>
        <w:tc>
          <w:tcPr>
            <w:tcW w:w="1530" w:type="dxa"/>
          </w:tcPr>
          <w:p w:rsidR="0070500B" w:rsidRPr="000108B4" w:rsidRDefault="00DE7D5D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CF6E6F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E7D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:rsidR="0070500B" w:rsidRPr="000108B4" w:rsidRDefault="0034270F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342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530" w:type="dxa"/>
          </w:tcPr>
          <w:p w:rsidR="0070500B" w:rsidRPr="000108B4" w:rsidRDefault="008922CE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6D07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530" w:type="dxa"/>
          </w:tcPr>
          <w:p w:rsidR="0070500B" w:rsidRPr="000108B4" w:rsidRDefault="003B782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ousehold income (REF: &lt;50K)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50k to 100k</w:t>
            </w:r>
          </w:p>
        </w:tc>
        <w:tc>
          <w:tcPr>
            <w:tcW w:w="1530" w:type="dxa"/>
          </w:tcPr>
          <w:p w:rsidR="0070500B" w:rsidRPr="000108B4" w:rsidRDefault="00DE7D5D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DE7D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1530" w:type="dxa"/>
          </w:tcPr>
          <w:p w:rsidR="0070500B" w:rsidRPr="000108B4" w:rsidRDefault="0098121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98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</w:tcPr>
          <w:p w:rsidR="0070500B" w:rsidRPr="000108B4" w:rsidRDefault="005871CF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5871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530" w:type="dxa"/>
          </w:tcPr>
          <w:p w:rsidR="0070500B" w:rsidRPr="000108B4" w:rsidRDefault="003B782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&gt; 100k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E7D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DE7D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DE7D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DE7D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8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98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1.</w:t>
            </w:r>
            <w:r w:rsidR="0098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98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871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5871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5871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5871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3B78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</w:tr>
      <w:tr w:rsidR="0070500B" w:rsidRPr="000108B4" w:rsidTr="00F726E3">
        <w:trPr>
          <w:gridAfter w:val="1"/>
          <w:wAfter w:w="10" w:type="dxa"/>
        </w:trPr>
        <w:tc>
          <w:tcPr>
            <w:tcW w:w="3225" w:type="dxa"/>
          </w:tcPr>
          <w:p w:rsidR="0070500B" w:rsidRPr="000108B4" w:rsidRDefault="009E4923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Grades </w:t>
            </w:r>
            <w:r w:rsidRPr="00895C2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 mostly B’s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CF6E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4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</w:t>
            </w:r>
            <w:r w:rsidR="00CF6E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7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</w:t>
            </w:r>
            <w:r w:rsidR="00CF6E6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8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CF6E6F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1708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6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</w:t>
            </w:r>
            <w:r w:rsidR="001708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8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</w:t>
            </w:r>
            <w:r w:rsidR="001708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1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170803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5871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6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</w:t>
            </w:r>
            <w:r w:rsidR="005871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7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</w:t>
            </w:r>
            <w:r w:rsidR="005871C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5871CF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:rsidR="0070500B" w:rsidRPr="000108B4" w:rsidRDefault="0070500B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3B782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4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</w:t>
            </w:r>
            <w:r w:rsidR="003B782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-0.</w:t>
            </w:r>
            <w:r w:rsidR="003B782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70500B" w:rsidRPr="000108B4" w:rsidRDefault="003B7824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0500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</w:tbl>
    <w:p w:rsidR="00CC3828" w:rsidRPr="00CC3828" w:rsidRDefault="00CC3828" w:rsidP="00CC3828">
      <w:pPr>
        <w:rPr>
          <w:rFonts w:ascii="Times New Roman" w:hAnsi="Times New Roman" w:cs="Times New Roman"/>
          <w:sz w:val="20"/>
          <w:szCs w:val="20"/>
        </w:rPr>
      </w:pPr>
      <w:r w:rsidRPr="00CC3828">
        <w:rPr>
          <w:rFonts w:ascii="Times New Roman" w:hAnsi="Times New Roman" w:cs="Times New Roman"/>
          <w:sz w:val="20"/>
          <w:szCs w:val="20"/>
        </w:rPr>
        <w:t xml:space="preserve">All bolded </w:t>
      </w:r>
      <w:proofErr w:type="spellStart"/>
      <w:r w:rsidRPr="00CC3828">
        <w:rPr>
          <w:rFonts w:ascii="Times New Roman" w:hAnsi="Times New Roman" w:cs="Times New Roman"/>
          <w:sz w:val="20"/>
          <w:szCs w:val="20"/>
        </w:rPr>
        <w:t>aORs</w:t>
      </w:r>
      <w:proofErr w:type="spellEnd"/>
      <w:r w:rsidRPr="00CC3828">
        <w:rPr>
          <w:rFonts w:ascii="Times New Roman" w:hAnsi="Times New Roman" w:cs="Times New Roman"/>
          <w:sz w:val="20"/>
          <w:szCs w:val="20"/>
        </w:rPr>
        <w:t xml:space="preserve"> are significant at p&lt;.05.</w:t>
      </w:r>
    </w:p>
    <w:p w:rsidR="00F40C78" w:rsidRDefault="00F40C78">
      <w:pPr>
        <w:rPr>
          <w:rFonts w:ascii="Times New Roman" w:hAnsi="Times New Roman" w:cs="Times New Roman"/>
        </w:rPr>
      </w:pPr>
    </w:p>
    <w:p w:rsidR="0070500B" w:rsidRPr="000108B4" w:rsidRDefault="0070500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455"/>
        <w:tblW w:w="12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35"/>
        <w:gridCol w:w="1530"/>
        <w:gridCol w:w="900"/>
        <w:gridCol w:w="1530"/>
        <w:gridCol w:w="900"/>
        <w:gridCol w:w="1530"/>
        <w:gridCol w:w="900"/>
        <w:gridCol w:w="1530"/>
        <w:gridCol w:w="900"/>
      </w:tblGrid>
      <w:tr w:rsidR="00F40C78" w:rsidRPr="000108B4" w:rsidTr="00F726E3">
        <w:tc>
          <w:tcPr>
            <w:tcW w:w="12855" w:type="dxa"/>
            <w:gridSpan w:val="9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08B4">
              <w:rPr>
                <w:rFonts w:ascii="Times New Roman" w:hAnsi="Times New Roman" w:cs="Times New Roman"/>
                <w:color w:val="000000" w:themeColor="text1"/>
              </w:rPr>
              <w:t>eTable</w:t>
            </w:r>
            <w:proofErr w:type="spellEnd"/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 5A. Weighted association of ever e-cig use (wave 1) with subsequent past 30-day cigarette use (wave 2) among US youth in the PATH Study (N = 9,045)</w:t>
            </w:r>
            <w:r w:rsidR="007D6FCC">
              <w:rPr>
                <w:rFonts w:ascii="Times New Roman" w:hAnsi="Times New Roman" w:cs="Times New Roman"/>
                <w:color w:val="000000" w:themeColor="text1"/>
              </w:rPr>
              <w:t xml:space="preserve">, 4 </w:t>
            </w:r>
            <w:r w:rsidR="0042048D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7D6FCC">
              <w:rPr>
                <w:rFonts w:ascii="Times New Roman" w:hAnsi="Times New Roman" w:cs="Times New Roman"/>
                <w:color w:val="000000" w:themeColor="text1"/>
              </w:rPr>
              <w:t>odels</w:t>
            </w:r>
            <w:r w:rsidR="00D02030">
              <w:rPr>
                <w:rFonts w:ascii="Times New Roman" w:hAnsi="Times New Roman" w:cs="Times New Roman"/>
                <w:color w:val="000000" w:themeColor="text1"/>
              </w:rPr>
              <w:t xml:space="preserve"> with full regression results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  <w:tr w:rsidR="00F40C78" w:rsidRPr="000108B4" w:rsidTr="00F726E3">
        <w:trPr>
          <w:trHeight w:val="99"/>
        </w:trPr>
        <w:tc>
          <w:tcPr>
            <w:tcW w:w="3135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720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F40C78" w:rsidRPr="000108B4" w:rsidRDefault="00F40C78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ported Past 30-Day Cigarette Smoking in Wave 2 </w:t>
            </w:r>
          </w:p>
        </w:tc>
      </w:tr>
      <w:tr w:rsidR="00F40C78" w:rsidRPr="000108B4" w:rsidTr="00F726E3">
        <w:trPr>
          <w:trHeight w:val="168"/>
        </w:trPr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4</w:t>
            </w:r>
          </w:p>
        </w:tc>
      </w:tr>
      <w:tr w:rsidR="00F40C78" w:rsidRPr="000108B4" w:rsidTr="00F726E3">
        <w:tc>
          <w:tcPr>
            <w:tcW w:w="3135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ve 1 Variables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40C78" w:rsidRPr="000108B4" w:rsidTr="00F726E3">
        <w:tc>
          <w:tcPr>
            <w:tcW w:w="3135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e-cigarette use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32 (2.42-7.70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74 (2.04-6.84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45 (1.36-4.42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3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0.64-3.09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9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osure to Tobacco Users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amily tobacco use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3 (1.01-2.33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5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3 (1.01-2.34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5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0.80-2.13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9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econdhand smoke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94 (1.33-2.81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1 (1.11-2.33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 (0.96-2.52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7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sceptibility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usceptible to cigarettes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04 (2.64-6.20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38 (2.09-5.45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havioral Risk Factors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used other tobacco products* 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7B6A93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6A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0.82-3.05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7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alcohol in past 12 months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0.79-2.69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3  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marijuana in past 12 months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7B6A93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6A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 (0.75-6.03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6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4665" w:type="dxa"/>
            <w:gridSpan w:val="2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demographic Characteristics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0.89-1.83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9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85-1.74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7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81-1.67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4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0.89-2.07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6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ge (REF: 12 - 14)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15-17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5 (1.45-3.20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5 (1.39-3.03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92 (1.30-2.86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2 (1.06-2.79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ce/Ethnicity (REF: NH white)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black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1 (0.16-0.61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3 (0.17-0.66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2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3 (0.17-0.64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9 (0.19-0.78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8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Hispanic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5 (0.28-0.73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2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6 (0.34-0.94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2 (0.31-0.88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  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4 (0.30-0.98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4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other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 (0.23-1.02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6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 (0.24-1.10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9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 (0.24-1.12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0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 (0.22-1.05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7</w:t>
            </w:r>
          </w:p>
        </w:tc>
      </w:tr>
      <w:tr w:rsidR="00F40C78" w:rsidRPr="000108B4" w:rsidTr="00F726E3">
        <w:tc>
          <w:tcPr>
            <w:tcW w:w="5565" w:type="dxa"/>
            <w:gridSpan w:val="3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ighest parental education (REF: High school/GED or less)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Some college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53-1.35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49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57-1.46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70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54-1.39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5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60-1.76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93  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ollege or higher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8 (0.21-0.66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8 (0.27-0.85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4 (0.25-0.78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5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8 (0.18-0.81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</w:tr>
      <w:tr w:rsidR="00F40C78" w:rsidRPr="000108B4" w:rsidTr="00F726E3">
        <w:tc>
          <w:tcPr>
            <w:tcW w:w="3135" w:type="dxa"/>
            <w:tcBorders>
              <w:bottom w:val="single" w:sz="12" w:space="0" w:color="auto"/>
            </w:tcBorders>
          </w:tcPr>
          <w:p w:rsidR="00F40C78" w:rsidRPr="000108B4" w:rsidRDefault="00D02030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Grades </w:t>
            </w:r>
            <w:r w:rsidRPr="00895C2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 mostly B’s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6 (0.33-0.64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5 (0.40-0.76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8 (0.42-0.81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5 (0.38-0.79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2</w:t>
            </w:r>
          </w:p>
        </w:tc>
      </w:tr>
    </w:tbl>
    <w:p w:rsidR="00F40C78" w:rsidRPr="000108B4" w:rsidRDefault="00F40C78">
      <w:pPr>
        <w:rPr>
          <w:rFonts w:ascii="Times New Roman" w:hAnsi="Times New Roman" w:cs="Times New Roman"/>
        </w:rPr>
      </w:pPr>
    </w:p>
    <w:p w:rsidR="00F40C78" w:rsidRPr="000108B4" w:rsidRDefault="00F40C78">
      <w:pPr>
        <w:rPr>
          <w:rFonts w:ascii="Times New Roman" w:hAnsi="Times New Roman" w:cs="Times New Roman"/>
        </w:rPr>
      </w:pPr>
    </w:p>
    <w:p w:rsidR="00F40C78" w:rsidRDefault="00F40C7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455"/>
        <w:tblW w:w="12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0"/>
        <w:gridCol w:w="1695"/>
        <w:gridCol w:w="900"/>
        <w:gridCol w:w="1530"/>
        <w:gridCol w:w="900"/>
        <w:gridCol w:w="1530"/>
        <w:gridCol w:w="900"/>
        <w:gridCol w:w="1530"/>
        <w:gridCol w:w="900"/>
      </w:tblGrid>
      <w:tr w:rsidR="00CC3828" w:rsidRPr="000108B4" w:rsidTr="00AB03A1">
        <w:tc>
          <w:tcPr>
            <w:tcW w:w="12855" w:type="dxa"/>
            <w:gridSpan w:val="9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08B4">
              <w:rPr>
                <w:rFonts w:ascii="Times New Roman" w:hAnsi="Times New Roman" w:cs="Times New Roman"/>
                <w:color w:val="000000" w:themeColor="text1"/>
              </w:rPr>
              <w:t>eTable</w:t>
            </w:r>
            <w:proofErr w:type="spellEnd"/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 5B. Weighted association of ever e-cig use (wave 2) with subsequent past 30-day cigarette use (wave 3) among US youth in the PATH Study (N = 8,668)</w:t>
            </w:r>
            <w:r>
              <w:rPr>
                <w:rFonts w:ascii="Times New Roman" w:hAnsi="Times New Roman" w:cs="Times New Roman"/>
                <w:color w:val="000000" w:themeColor="text1"/>
              </w:rPr>
              <w:t>, 4 Models with full regression results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  <w:tr w:rsidR="00CC3828" w:rsidRPr="000108B4" w:rsidTr="00AB03A1">
        <w:trPr>
          <w:trHeight w:val="99"/>
        </w:trPr>
        <w:tc>
          <w:tcPr>
            <w:tcW w:w="297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85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CC3828" w:rsidRPr="000108B4" w:rsidRDefault="00CC3828" w:rsidP="00AB0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orted Past 30-Day Cigarette Smoking in Wave 3</w:t>
            </w:r>
          </w:p>
        </w:tc>
      </w:tr>
      <w:tr w:rsidR="00CC3828" w:rsidRPr="000108B4" w:rsidTr="00AB03A1">
        <w:trPr>
          <w:trHeight w:val="168"/>
        </w:trPr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95" w:type="dxa"/>
            <w:gridSpan w:val="2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4</w:t>
            </w:r>
          </w:p>
        </w:tc>
      </w:tr>
      <w:tr w:rsidR="00CC3828" w:rsidRPr="000108B4" w:rsidTr="00AB03A1">
        <w:tc>
          <w:tcPr>
            <w:tcW w:w="297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ve 2 Variables</w:t>
            </w:r>
          </w:p>
        </w:tc>
        <w:tc>
          <w:tcPr>
            <w:tcW w:w="1695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C3828" w:rsidRPr="000108B4" w:rsidTr="00AB03A1">
        <w:tc>
          <w:tcPr>
            <w:tcW w:w="297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e-cigarette use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71 (3.11-10.49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36 (1.84-6.1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80 (1.58-4.9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0.67-2.9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7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osure to Tobacco Users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amily tobacco use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59-1.8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7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62-1.9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76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63-1.5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93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econdhand smoke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7 (1.30-4.3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5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5 (1.17-3.95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54 (1.29-5.0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8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rie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bacco use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2.81 (1.48-5.35) 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2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2.16 (1.09-4.29) 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 (0.90-4.17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9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sceptibility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usceptible to cigarettes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94 (1.53-5.64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65 (1.26-5.55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havioral Risk Factors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4665" w:type="dxa"/>
            <w:gridSpan w:val="2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used other tobacco products* 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0 (1.00-6.7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5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alcohol in past 12 months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58-1.9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4  </w:t>
            </w:r>
          </w:p>
        </w:tc>
      </w:tr>
      <w:tr w:rsidR="00CC3828" w:rsidRPr="000108B4" w:rsidTr="00AB03A1">
        <w:tc>
          <w:tcPr>
            <w:tcW w:w="4665" w:type="dxa"/>
            <w:gridSpan w:val="2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marijuana in past 12 months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81 (1.02-7.7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5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4665" w:type="dxa"/>
            <w:gridSpan w:val="2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demographic Characteristics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3 (1.10-2.70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66 (1.04-2.65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 (0.98-2.4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6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88 (1.10-3.2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ge (REF: 12 - 14)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15-17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 (0.90-2.51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2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 (0.73-2.5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2</w:t>
            </w:r>
          </w:p>
        </w:tc>
        <w:tc>
          <w:tcPr>
            <w:tcW w:w="1530" w:type="dxa"/>
          </w:tcPr>
          <w:p w:rsidR="00CC3828" w:rsidRPr="00FA5B52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5B5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0.77-2.7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5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0.62-2.90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45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ce/Ethnicity (REF: NH white)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black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9 (0.07-0.5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2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6 (0.10-0.7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6 (0.09-0.71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6 (0.08-0.8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Hispanic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5 (0.18-0.6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2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9 (0.27-0.9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5 (0.25-0.8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  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2 (0.20-0.8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other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24-1.65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5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27-1.8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46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27-1.8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48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 (0.08-1.55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7</w:t>
            </w:r>
          </w:p>
        </w:tc>
      </w:tr>
      <w:tr w:rsidR="00CC3828" w:rsidRPr="000108B4" w:rsidTr="00AB03A1">
        <w:tc>
          <w:tcPr>
            <w:tcW w:w="5565" w:type="dxa"/>
            <w:gridSpan w:val="3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ighest parental education (REF: High school/GED or less)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Some college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45-1.8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51-2.07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95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47-1.87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6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39-1.8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67  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ollege or higher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37-2.01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74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48-2.50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2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45-2.25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99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39-2.10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1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ousehold income (REF: &lt;50K)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50k to 100k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30-1.04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6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35-1.29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3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33-1.24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9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29-1.35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3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&gt; 100k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28-1.07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8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36-1.4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8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33-1.3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6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 (0.21-1.10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8</w:t>
            </w:r>
          </w:p>
        </w:tc>
      </w:tr>
      <w:tr w:rsidR="00CC3828" w:rsidRPr="000108B4" w:rsidTr="00AB03A1">
        <w:tc>
          <w:tcPr>
            <w:tcW w:w="297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Grades </w:t>
            </w:r>
            <w:r w:rsidRPr="00895C2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 mostly B’s</w:t>
            </w:r>
          </w:p>
        </w:tc>
        <w:tc>
          <w:tcPr>
            <w:tcW w:w="1695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1 (0.29-0.89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5 (0.32-0.95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 (0.34-1.01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6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31-1.29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0</w:t>
            </w:r>
          </w:p>
        </w:tc>
      </w:tr>
    </w:tbl>
    <w:p w:rsidR="00CC3828" w:rsidRPr="00CC3828" w:rsidRDefault="00CC3828" w:rsidP="00CC3828">
      <w:pPr>
        <w:rPr>
          <w:rFonts w:ascii="Times New Roman" w:hAnsi="Times New Roman" w:cs="Times New Roman"/>
          <w:sz w:val="20"/>
          <w:szCs w:val="20"/>
        </w:rPr>
      </w:pPr>
      <w:r w:rsidRPr="00CC3828">
        <w:rPr>
          <w:rFonts w:ascii="Times New Roman" w:hAnsi="Times New Roman" w:cs="Times New Roman"/>
          <w:sz w:val="20"/>
          <w:szCs w:val="20"/>
        </w:rPr>
        <w:t xml:space="preserve">All bolded </w:t>
      </w:r>
      <w:proofErr w:type="spellStart"/>
      <w:r w:rsidRPr="00CC3828">
        <w:rPr>
          <w:rFonts w:ascii="Times New Roman" w:hAnsi="Times New Roman" w:cs="Times New Roman"/>
          <w:sz w:val="20"/>
          <w:szCs w:val="20"/>
        </w:rPr>
        <w:t>aORs</w:t>
      </w:r>
      <w:proofErr w:type="spellEnd"/>
      <w:r w:rsidRPr="00CC3828">
        <w:rPr>
          <w:rFonts w:ascii="Times New Roman" w:hAnsi="Times New Roman" w:cs="Times New Roman"/>
          <w:sz w:val="20"/>
          <w:szCs w:val="20"/>
        </w:rPr>
        <w:t xml:space="preserve"> are significant at p&lt;.05.</w:t>
      </w:r>
    </w:p>
    <w:p w:rsidR="00CC3828" w:rsidRPr="000108B4" w:rsidRDefault="00CC3828">
      <w:pPr>
        <w:rPr>
          <w:rFonts w:ascii="Times New Roman" w:hAnsi="Times New Roman" w:cs="Times New Roman"/>
        </w:rPr>
      </w:pPr>
    </w:p>
    <w:p w:rsidR="00F40C78" w:rsidRPr="000108B4" w:rsidRDefault="00F40C7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455"/>
        <w:tblW w:w="12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0"/>
        <w:gridCol w:w="1695"/>
        <w:gridCol w:w="900"/>
        <w:gridCol w:w="1530"/>
        <w:gridCol w:w="900"/>
        <w:gridCol w:w="1530"/>
        <w:gridCol w:w="900"/>
        <w:gridCol w:w="1530"/>
        <w:gridCol w:w="900"/>
      </w:tblGrid>
      <w:tr w:rsidR="00CC3828" w:rsidRPr="000108B4" w:rsidTr="00AB03A1">
        <w:tc>
          <w:tcPr>
            <w:tcW w:w="12855" w:type="dxa"/>
            <w:gridSpan w:val="9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08B4">
              <w:rPr>
                <w:rFonts w:ascii="Times New Roman" w:hAnsi="Times New Roman" w:cs="Times New Roman"/>
                <w:color w:val="000000" w:themeColor="text1"/>
              </w:rPr>
              <w:t>eTable</w:t>
            </w:r>
            <w:proofErr w:type="spellEnd"/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 5C. Weighted association of ever e-cig use (wave 3) with subsequent past 30-day cigarette use (wave 4) among US youth in the PATH Study (N = 8,294)</w:t>
            </w:r>
            <w:r>
              <w:rPr>
                <w:rFonts w:ascii="Times New Roman" w:hAnsi="Times New Roman" w:cs="Times New Roman"/>
                <w:color w:val="000000" w:themeColor="text1"/>
              </w:rPr>
              <w:t>, 4 Models with full regression results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  <w:tr w:rsidR="00CC3828" w:rsidRPr="000108B4" w:rsidTr="00AB03A1">
        <w:trPr>
          <w:trHeight w:val="99"/>
        </w:trPr>
        <w:tc>
          <w:tcPr>
            <w:tcW w:w="297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885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CC3828" w:rsidRPr="000108B4" w:rsidRDefault="00CC3828" w:rsidP="00AB0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orted Past 30-Day Cigarette Smoking in Wave 4</w:t>
            </w:r>
          </w:p>
        </w:tc>
      </w:tr>
      <w:tr w:rsidR="00CC3828" w:rsidRPr="000108B4" w:rsidTr="00AB03A1">
        <w:trPr>
          <w:trHeight w:val="168"/>
        </w:trPr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95" w:type="dxa"/>
            <w:gridSpan w:val="2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4</w:t>
            </w:r>
          </w:p>
        </w:tc>
      </w:tr>
      <w:tr w:rsidR="00CC3828" w:rsidRPr="000108B4" w:rsidTr="00AB03A1">
        <w:tc>
          <w:tcPr>
            <w:tcW w:w="297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ve 3 Variables</w:t>
            </w:r>
          </w:p>
        </w:tc>
        <w:tc>
          <w:tcPr>
            <w:tcW w:w="1695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C3828" w:rsidRPr="000108B4" w:rsidTr="00AB03A1">
        <w:tc>
          <w:tcPr>
            <w:tcW w:w="297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e-cigarette use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04 (3.89-9.3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72 (2.43-5.6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04 (2.00-4.6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6 (1.18-3.97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osure to Tobacco Users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amily tobacco use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 (0.96-2.5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7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 (0.94-2.60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9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97 (1.12-3.4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econdhand smoke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86 (1.17-2.9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0 (1.05-2.7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 (0.92-2.50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0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rie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bacco use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2.32 (1.41-3.81) 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.83 (1.12-3.00) 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0.76-2.37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1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sceptibility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usceptible to cigarettes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56 (2.18-5.8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64 (2.08-6.37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havioral Risk Factors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4665" w:type="dxa"/>
            <w:gridSpan w:val="2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used other tobacco products* 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49-2.6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74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alcohol in past 12 months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 (0.88-2.6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3  </w:t>
            </w:r>
          </w:p>
        </w:tc>
      </w:tr>
      <w:tr w:rsidR="00CC3828" w:rsidRPr="000108B4" w:rsidTr="00AB03A1">
        <w:tc>
          <w:tcPr>
            <w:tcW w:w="4665" w:type="dxa"/>
            <w:gridSpan w:val="2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marijuana in past 12 months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76 (1.27-6.0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4665" w:type="dxa"/>
            <w:gridSpan w:val="2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demographic Characteristics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63-1.4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79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55-1.24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4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51-1.1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4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49-1.2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1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ge (REF: 12 - 14)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15-17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7 (1.40-3.3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22 (1.39-3.54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0 (1.46-3.64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6 (1.31-3.54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3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ce/Ethnicity (REF: NH white)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black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8 (0.12-0.68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5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7 (0.15-0.91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6 (0.15-0.90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6 (0.13-0.97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4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Hispanic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8 (0.27-0.8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 (0.31-1.09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9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 (0.27-1.01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5  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5 (0.15-0.8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other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 (0.24-1.01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5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 (0.22-1.10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9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 (0.20-1.0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7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1 (1.31-3.54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3</w:t>
            </w:r>
          </w:p>
        </w:tc>
      </w:tr>
      <w:tr w:rsidR="00CC3828" w:rsidRPr="000108B4" w:rsidTr="00AB03A1">
        <w:tc>
          <w:tcPr>
            <w:tcW w:w="5565" w:type="dxa"/>
            <w:gridSpan w:val="3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est parental education (REF: High school/GED or less)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Some college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0.79-2.17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0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74-2.01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43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70-2.01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3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58-1.8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92  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ollege or higher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65-1.84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73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73-2.0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45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64-1.87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74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59-1.99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0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ousehold income (REF: &lt;50K)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50k to 100k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50-1.27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3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54-1.45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62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52-1.4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5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44-1.37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8</w:t>
            </w:r>
          </w:p>
        </w:tc>
      </w:tr>
      <w:tr w:rsidR="00CC3828" w:rsidRPr="000108B4" w:rsidTr="00AB03A1">
        <w:tc>
          <w:tcPr>
            <w:tcW w:w="297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&gt; 100k</w:t>
            </w:r>
          </w:p>
        </w:tc>
        <w:tc>
          <w:tcPr>
            <w:tcW w:w="1695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6 (0.26-0.8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9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30-1.06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7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 (0.29-1.02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6</w:t>
            </w:r>
          </w:p>
        </w:tc>
        <w:tc>
          <w:tcPr>
            <w:tcW w:w="153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1 (0.20-0.83)</w:t>
            </w:r>
          </w:p>
        </w:tc>
        <w:tc>
          <w:tcPr>
            <w:tcW w:w="900" w:type="dxa"/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</w:tr>
      <w:tr w:rsidR="00CC3828" w:rsidRPr="000108B4" w:rsidTr="00AB03A1">
        <w:tc>
          <w:tcPr>
            <w:tcW w:w="297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Grades </w:t>
            </w:r>
            <w:r w:rsidRPr="00895C2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 mostly B’s</w:t>
            </w:r>
          </w:p>
        </w:tc>
        <w:tc>
          <w:tcPr>
            <w:tcW w:w="1695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4 (0.36-0.80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3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2 (0.40-0.95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3 (0.41-0.97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1 (0.37-0.99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CC3828" w:rsidRPr="000108B4" w:rsidRDefault="00CC3828" w:rsidP="00AB03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5</w:t>
            </w:r>
          </w:p>
        </w:tc>
      </w:tr>
    </w:tbl>
    <w:p w:rsidR="00CC3828" w:rsidRPr="00CC3828" w:rsidRDefault="00CC3828" w:rsidP="00CC3828">
      <w:pPr>
        <w:rPr>
          <w:rFonts w:ascii="Times New Roman" w:hAnsi="Times New Roman" w:cs="Times New Roman"/>
          <w:sz w:val="20"/>
          <w:szCs w:val="20"/>
        </w:rPr>
      </w:pPr>
      <w:r w:rsidRPr="00CC3828">
        <w:rPr>
          <w:rFonts w:ascii="Times New Roman" w:hAnsi="Times New Roman" w:cs="Times New Roman"/>
          <w:sz w:val="20"/>
          <w:szCs w:val="20"/>
        </w:rPr>
        <w:t xml:space="preserve">All bolded </w:t>
      </w:r>
      <w:proofErr w:type="spellStart"/>
      <w:r w:rsidRPr="00CC3828">
        <w:rPr>
          <w:rFonts w:ascii="Times New Roman" w:hAnsi="Times New Roman" w:cs="Times New Roman"/>
          <w:sz w:val="20"/>
          <w:szCs w:val="20"/>
        </w:rPr>
        <w:t>aORs</w:t>
      </w:r>
      <w:proofErr w:type="spellEnd"/>
      <w:r w:rsidRPr="00CC3828">
        <w:rPr>
          <w:rFonts w:ascii="Times New Roman" w:hAnsi="Times New Roman" w:cs="Times New Roman"/>
          <w:sz w:val="20"/>
          <w:szCs w:val="20"/>
        </w:rPr>
        <w:t xml:space="preserve"> are significant at p&lt;.05.</w:t>
      </w:r>
    </w:p>
    <w:p w:rsidR="00F40C78" w:rsidRPr="000108B4" w:rsidRDefault="00F40C78">
      <w:pPr>
        <w:rPr>
          <w:rFonts w:ascii="Times New Roman" w:hAnsi="Times New Roman" w:cs="Times New Roman"/>
        </w:rPr>
      </w:pPr>
    </w:p>
    <w:p w:rsidR="00F40C78" w:rsidRPr="000108B4" w:rsidRDefault="00F40C78">
      <w:pPr>
        <w:rPr>
          <w:rFonts w:ascii="Times New Roman" w:hAnsi="Times New Roman" w:cs="Times New Roman"/>
        </w:rPr>
      </w:pPr>
    </w:p>
    <w:p w:rsidR="00CC3828" w:rsidRPr="00CC3828" w:rsidRDefault="00CC3828" w:rsidP="00CC3828">
      <w:pPr>
        <w:rPr>
          <w:rFonts w:ascii="Times New Roman" w:hAnsi="Times New Roman" w:cs="Times New Roman"/>
          <w:sz w:val="20"/>
          <w:szCs w:val="20"/>
        </w:rPr>
      </w:pPr>
      <w:r w:rsidRPr="00CC3828">
        <w:rPr>
          <w:rFonts w:ascii="Times New Roman" w:hAnsi="Times New Roman" w:cs="Times New Roman"/>
          <w:sz w:val="20"/>
          <w:szCs w:val="20"/>
        </w:rPr>
        <w:t xml:space="preserve">All bolded </w:t>
      </w:r>
      <w:proofErr w:type="spellStart"/>
      <w:r w:rsidRPr="00CC3828">
        <w:rPr>
          <w:rFonts w:ascii="Times New Roman" w:hAnsi="Times New Roman" w:cs="Times New Roman"/>
          <w:sz w:val="20"/>
          <w:szCs w:val="20"/>
        </w:rPr>
        <w:t>aORs</w:t>
      </w:r>
      <w:proofErr w:type="spellEnd"/>
      <w:r w:rsidRPr="00CC3828">
        <w:rPr>
          <w:rFonts w:ascii="Times New Roman" w:hAnsi="Times New Roman" w:cs="Times New Roman"/>
          <w:sz w:val="20"/>
          <w:szCs w:val="20"/>
        </w:rPr>
        <w:t xml:space="preserve"> are significant at p&lt;.05.</w:t>
      </w:r>
    </w:p>
    <w:p w:rsidR="00F40C78" w:rsidRPr="000108B4" w:rsidRDefault="00F40C7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455"/>
        <w:tblW w:w="12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35"/>
        <w:gridCol w:w="1530"/>
        <w:gridCol w:w="900"/>
        <w:gridCol w:w="1530"/>
        <w:gridCol w:w="900"/>
        <w:gridCol w:w="1530"/>
        <w:gridCol w:w="900"/>
        <w:gridCol w:w="1530"/>
        <w:gridCol w:w="900"/>
      </w:tblGrid>
      <w:tr w:rsidR="00F40C78" w:rsidRPr="000108B4" w:rsidTr="00F726E3">
        <w:tc>
          <w:tcPr>
            <w:tcW w:w="12855" w:type="dxa"/>
            <w:gridSpan w:val="9"/>
            <w:tcBorders>
              <w:bottom w:val="single" w:sz="12" w:space="0" w:color="auto"/>
            </w:tcBorders>
          </w:tcPr>
          <w:p w:rsidR="00EF7231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08B4">
              <w:rPr>
                <w:rFonts w:ascii="Times New Roman" w:hAnsi="Times New Roman" w:cs="Times New Roman"/>
                <w:color w:val="000000" w:themeColor="text1"/>
              </w:rPr>
              <w:t>eTable</w:t>
            </w:r>
            <w:proofErr w:type="spellEnd"/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 5D. Weighted association of ever e-cig use (wave 4) with subsequent past 30-day cigarette use (wave 4.5) among US youth in the PATH Study (N = 10,208)</w:t>
            </w:r>
            <w:r w:rsidR="0042048D">
              <w:rPr>
                <w:rFonts w:ascii="Times New Roman" w:hAnsi="Times New Roman" w:cs="Times New Roman"/>
                <w:color w:val="000000" w:themeColor="text1"/>
              </w:rPr>
              <w:t>, 4 Models</w:t>
            </w:r>
            <w:r w:rsidR="001568F6">
              <w:rPr>
                <w:rFonts w:ascii="Times New Roman" w:hAnsi="Times New Roman" w:cs="Times New Roman"/>
                <w:color w:val="000000" w:themeColor="text1"/>
              </w:rPr>
              <w:t xml:space="preserve"> with full regression results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  <w:tr w:rsidR="00F40C78" w:rsidRPr="000108B4" w:rsidTr="00F726E3">
        <w:trPr>
          <w:trHeight w:val="99"/>
        </w:trPr>
        <w:tc>
          <w:tcPr>
            <w:tcW w:w="3135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720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F40C78" w:rsidRPr="000108B4" w:rsidRDefault="00F40C78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ported Past 30-Day Cigarette Smoking in Wave 4.5 </w:t>
            </w:r>
          </w:p>
        </w:tc>
      </w:tr>
      <w:tr w:rsidR="00F40C78" w:rsidRPr="000108B4" w:rsidTr="00F726E3">
        <w:trPr>
          <w:trHeight w:val="168"/>
        </w:trPr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4</w:t>
            </w:r>
          </w:p>
        </w:tc>
      </w:tr>
      <w:tr w:rsidR="00F40C78" w:rsidRPr="000108B4" w:rsidTr="00F726E3">
        <w:tc>
          <w:tcPr>
            <w:tcW w:w="3135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ve 4 Variables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F40C78" w:rsidRPr="000108B4" w:rsidTr="00F726E3">
        <w:tc>
          <w:tcPr>
            <w:tcW w:w="3135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e-cigarette use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14 (2.71-6.32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71 (1.72-4.26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0 (1.45-3.66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57-2.16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75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osure to Tobacco Users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amily tobacco use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4 (1.31-3.51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3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6 (1.32-3.54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2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9 (1.31-4.34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5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econdhand smoke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77-2.29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0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0.69-2.09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2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55-2.07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6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riends</w:t>
            </w:r>
            <w:r w:rsidR="00724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bacco use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3.10 (1.93-4.97) 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2.61 (1.58-4.30) 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7 (1.27-4.39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7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sceptibility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usceptible to cigarettes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46 (1.46-4.13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70 (1.40-5.18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3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havioral Risk Factors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used other tobacco products* 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 (0.89-4.80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9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alcohol in past 12 months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51-1.72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5  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marijuana in past 12 months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07 (1.87-8.84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4665" w:type="dxa"/>
            <w:gridSpan w:val="2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demographic Characteristics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71-1.81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60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65-1.76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0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63-1.73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5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59-1.69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99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ge (REF: 12 - 14)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15-17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5 (1.24-3.72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7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2 (1.15-3.56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1 (1.20-3.70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 (0.91-3.11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0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ce/Ethnicity (REF: NH white)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black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7 (0.02-0.33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9 (0.02-0.45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3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0 (0.02-0.46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4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2 (0.03-0.60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1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Hispanic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6 (0.25-0.86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2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33-1.20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6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(0.32-1.19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4  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26-1.38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2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other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8 (0.16-0.92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 (0.16-1.03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6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(0.16-1.02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6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 (0.13-1.01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5</w:t>
            </w:r>
          </w:p>
        </w:tc>
      </w:tr>
      <w:tr w:rsidR="00F40C78" w:rsidRPr="000108B4" w:rsidTr="00F726E3">
        <w:tc>
          <w:tcPr>
            <w:tcW w:w="5565" w:type="dxa"/>
            <w:gridSpan w:val="3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ighest parental education (REF: High school/GED or less)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Some college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82-2.18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5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 (0.84-2.59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7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 (0.86-2.59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5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0.74-2.89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28  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ollege or higher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0.69-2.62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8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 (0.86-3.24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3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 (0.81-3.12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8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56-2.93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5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ousehold income (REF: &lt;50K)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50k to 100k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46-1.17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9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50-1.31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9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52-1.34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45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57-1.68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93</w:t>
            </w:r>
          </w:p>
        </w:tc>
      </w:tr>
      <w:tr w:rsidR="00F40C78" w:rsidRPr="000108B4" w:rsidTr="00F726E3">
        <w:tc>
          <w:tcPr>
            <w:tcW w:w="3135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&gt; 100k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4 (0.22-0.91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3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27-1.12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0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28-1.15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1</w:t>
            </w:r>
          </w:p>
        </w:tc>
        <w:tc>
          <w:tcPr>
            <w:tcW w:w="153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31-1.48)</w:t>
            </w:r>
          </w:p>
        </w:tc>
        <w:tc>
          <w:tcPr>
            <w:tcW w:w="900" w:type="dxa"/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2</w:t>
            </w:r>
          </w:p>
        </w:tc>
      </w:tr>
      <w:tr w:rsidR="00F40C78" w:rsidRPr="000108B4" w:rsidTr="00F726E3">
        <w:tc>
          <w:tcPr>
            <w:tcW w:w="3135" w:type="dxa"/>
            <w:tcBorders>
              <w:bottom w:val="single" w:sz="12" w:space="0" w:color="auto"/>
            </w:tcBorders>
          </w:tcPr>
          <w:p w:rsidR="00F40C78" w:rsidRPr="000108B4" w:rsidRDefault="001568F6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Grades </w:t>
            </w:r>
            <w:r w:rsidRPr="00895C2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 mostly B’s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5 (0.16-0.40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7 (0.16-0.45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7 (0.16-0.46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4 (0.18-0.62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F40C78" w:rsidRPr="000108B4" w:rsidRDefault="00F40C78" w:rsidP="00F726E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</w:tr>
    </w:tbl>
    <w:p w:rsidR="00EF7231" w:rsidRDefault="00EF7231">
      <w:pPr>
        <w:rPr>
          <w:rFonts w:ascii="Times New Roman" w:hAnsi="Times New Roman" w:cs="Times New Roman"/>
        </w:rPr>
      </w:pPr>
    </w:p>
    <w:p w:rsidR="00CC3828" w:rsidRPr="00CC3828" w:rsidRDefault="00CC3828" w:rsidP="00CC3828">
      <w:pPr>
        <w:rPr>
          <w:rFonts w:ascii="Times New Roman" w:hAnsi="Times New Roman" w:cs="Times New Roman"/>
          <w:sz w:val="20"/>
          <w:szCs w:val="20"/>
        </w:rPr>
      </w:pPr>
      <w:r w:rsidRPr="00CC3828">
        <w:rPr>
          <w:rFonts w:ascii="Times New Roman" w:hAnsi="Times New Roman" w:cs="Times New Roman"/>
          <w:sz w:val="20"/>
          <w:szCs w:val="20"/>
        </w:rPr>
        <w:t xml:space="preserve">All bolded </w:t>
      </w:r>
      <w:proofErr w:type="spellStart"/>
      <w:r w:rsidRPr="00CC3828">
        <w:rPr>
          <w:rFonts w:ascii="Times New Roman" w:hAnsi="Times New Roman" w:cs="Times New Roman"/>
          <w:sz w:val="20"/>
          <w:szCs w:val="20"/>
        </w:rPr>
        <w:t>aORs</w:t>
      </w:r>
      <w:proofErr w:type="spellEnd"/>
      <w:r w:rsidRPr="00CC3828">
        <w:rPr>
          <w:rFonts w:ascii="Times New Roman" w:hAnsi="Times New Roman" w:cs="Times New Roman"/>
          <w:sz w:val="20"/>
          <w:szCs w:val="20"/>
        </w:rPr>
        <w:t xml:space="preserve"> are significant at p&lt;.05.</w:t>
      </w:r>
    </w:p>
    <w:p w:rsidR="00286EBB" w:rsidRDefault="00286EBB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455"/>
        <w:tblW w:w="12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35"/>
        <w:gridCol w:w="1530"/>
        <w:gridCol w:w="900"/>
        <w:gridCol w:w="1530"/>
        <w:gridCol w:w="900"/>
        <w:gridCol w:w="1530"/>
        <w:gridCol w:w="900"/>
        <w:gridCol w:w="1530"/>
        <w:gridCol w:w="900"/>
      </w:tblGrid>
      <w:tr w:rsidR="00286EBB" w:rsidRPr="000108B4" w:rsidTr="00C80C84">
        <w:tc>
          <w:tcPr>
            <w:tcW w:w="12855" w:type="dxa"/>
            <w:gridSpan w:val="9"/>
            <w:tcBorders>
              <w:bottom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108B4">
              <w:rPr>
                <w:rFonts w:ascii="Times New Roman" w:hAnsi="Times New Roman" w:cs="Times New Roman"/>
                <w:color w:val="000000" w:themeColor="text1"/>
              </w:rPr>
              <w:t>eTable</w:t>
            </w:r>
            <w:proofErr w:type="spellEnd"/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 5</w:t>
            </w:r>
            <w:r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>. Weighted association of ever e-cig use (wave 4</w:t>
            </w:r>
            <w:r w:rsidR="00D434BB"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>) with subsequent past 30-day cigarette use (wave 5) among US youth in the PATH Study (N = 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</w:rPr>
              <w:t>560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>, 4 Models</w:t>
            </w:r>
            <w:r w:rsidR="001568F6">
              <w:rPr>
                <w:rFonts w:ascii="Times New Roman" w:hAnsi="Times New Roman" w:cs="Times New Roman"/>
                <w:color w:val="000000" w:themeColor="text1"/>
              </w:rPr>
              <w:t xml:space="preserve"> with full regression results</w:t>
            </w:r>
            <w:r w:rsidRPr="000108B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  <w:tr w:rsidR="00286EBB" w:rsidRPr="000108B4" w:rsidTr="00C80C84">
        <w:trPr>
          <w:trHeight w:val="99"/>
        </w:trPr>
        <w:tc>
          <w:tcPr>
            <w:tcW w:w="3135" w:type="dxa"/>
            <w:tcBorders>
              <w:top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720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286EBB" w:rsidRPr="000108B4" w:rsidRDefault="00286EBB" w:rsidP="00C8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ported Past 30-Day Cigarette Smoking in Wave 5 </w:t>
            </w:r>
          </w:p>
        </w:tc>
      </w:tr>
      <w:tr w:rsidR="00286EBB" w:rsidRPr="000108B4" w:rsidTr="00C80C84">
        <w:trPr>
          <w:trHeight w:val="168"/>
        </w:trPr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286EBB" w:rsidRPr="000108B4" w:rsidRDefault="00286EBB" w:rsidP="00C8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286EBB" w:rsidRPr="000108B4" w:rsidRDefault="00286EBB" w:rsidP="00C8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286EBB" w:rsidRPr="000108B4" w:rsidRDefault="00286EBB" w:rsidP="00C8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</w:tcPr>
          <w:p w:rsidR="00286EBB" w:rsidRPr="000108B4" w:rsidRDefault="00286EBB" w:rsidP="00C80C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4</w:t>
            </w:r>
          </w:p>
        </w:tc>
      </w:tr>
      <w:tr w:rsidR="00286EBB" w:rsidRPr="000108B4" w:rsidTr="00C80C84">
        <w:tc>
          <w:tcPr>
            <w:tcW w:w="3135" w:type="dxa"/>
            <w:tcBorders>
              <w:bottom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ve 4</w:t>
            </w:r>
            <w:r w:rsidR="00D434B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5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riables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86EBB" w:rsidRPr="000108B4" w:rsidTr="00C80C84">
        <w:tc>
          <w:tcPr>
            <w:tcW w:w="3135" w:type="dxa"/>
            <w:tcBorders>
              <w:top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e-cigarette use</w:t>
            </w:r>
          </w:p>
        </w:tc>
        <w:tc>
          <w:tcPr>
            <w:tcW w:w="1530" w:type="dxa"/>
          </w:tcPr>
          <w:p w:rsidR="00286EBB" w:rsidRPr="000108B4" w:rsidRDefault="00852BE3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6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6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:rsidR="00286EBB" w:rsidRPr="000108B4" w:rsidRDefault="00C25312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1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C25312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:rsidR="00286EBB" w:rsidRPr="007E3F73" w:rsidRDefault="00832D31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3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86EBB" w:rsidRPr="007E3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3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="00286EBB" w:rsidRPr="007E3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7E3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86EBB" w:rsidRPr="007E3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7E3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="00286EBB" w:rsidRPr="007E3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29016A" w:rsidRPr="007E3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86EBB" w:rsidRPr="007E3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  <w:r w:rsidR="0029016A" w:rsidRPr="007E3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286EBB" w:rsidRPr="007E3F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350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C80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5</w:t>
            </w:r>
            <w:r w:rsidR="00C80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</w:t>
            </w:r>
            <w:r w:rsidR="00C80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C80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osure to Tobacco Users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amily tobacco use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</w:t>
            </w:r>
            <w:r w:rsidR="000847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3 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1.</w:t>
            </w:r>
            <w:r w:rsidR="000847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3.</w:t>
            </w:r>
            <w:r w:rsidR="0008478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9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</w:t>
            </w:r>
            <w:r w:rsidR="000847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</w:t>
            </w:r>
            <w:r w:rsidR="00350A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1.</w:t>
            </w:r>
            <w:r w:rsidR="00350A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3.</w:t>
            </w:r>
            <w:r w:rsidR="00350A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</w:t>
            </w:r>
            <w:r w:rsidR="00350A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r w:rsidR="00502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1</w:t>
            </w:r>
            <w:r w:rsidR="00502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502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9A59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="005020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</w:t>
            </w:r>
            <w:r w:rsidR="00502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econdhand smoke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0847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</w:t>
            </w:r>
            <w:r w:rsidR="000847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</w:t>
            </w:r>
            <w:r w:rsidR="000847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</w:t>
            </w:r>
            <w:r w:rsidR="000847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E613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 w:rsidR="00E613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</w:t>
            </w:r>
            <w:r w:rsidR="00E613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E613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530" w:type="dxa"/>
          </w:tcPr>
          <w:p w:rsidR="00286EBB" w:rsidRPr="0050203E" w:rsidRDefault="0050203E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2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86EBB" w:rsidRPr="00502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A59FD" w:rsidRPr="00502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502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86EBB" w:rsidRPr="00502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502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86EBB" w:rsidRPr="00502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02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="00286EBB" w:rsidRPr="00502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502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86EBB" w:rsidRPr="00502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02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286EBB" w:rsidRPr="00502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5020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riend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bacco use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084780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7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5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</w:tcPr>
          <w:p w:rsidR="00286EBB" w:rsidRPr="000108B4" w:rsidRDefault="00084780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r w:rsidR="007C50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6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</w:t>
            </w:r>
            <w:r w:rsidR="007C50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4.</w:t>
            </w:r>
            <w:r w:rsidR="007C50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900" w:type="dxa"/>
          </w:tcPr>
          <w:p w:rsidR="00286EBB" w:rsidRPr="000108B4" w:rsidRDefault="007C5081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286EBB" w:rsidRPr="002D71EB" w:rsidRDefault="002D71E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D71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286EBB" w:rsidRPr="002D71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2D71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  <w:r w:rsidR="00286EBB" w:rsidRPr="002D71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2D71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286EBB" w:rsidRPr="002D71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2D71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</w:t>
            </w:r>
            <w:r w:rsidR="00286EBB" w:rsidRPr="002D71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4.</w:t>
            </w:r>
            <w:r w:rsidRPr="002D71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  <w:r w:rsidR="00286EBB" w:rsidRPr="002D71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2D71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sceptibility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usceptible to cigarettes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r w:rsidR="00350A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 (1.</w:t>
            </w:r>
            <w:r w:rsidR="00350A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8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4.</w:t>
            </w:r>
            <w:r w:rsidR="00350A4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4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350A47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r w:rsidR="00C80C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6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</w:t>
            </w:r>
            <w:r w:rsidR="00C80C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00C80C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C80C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4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0</w:t>
            </w:r>
            <w:r w:rsidR="00C80C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havioral Risk Factors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203E" w:rsidRPr="000108B4" w:rsidTr="00C80C84">
        <w:tc>
          <w:tcPr>
            <w:tcW w:w="3135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Ever used other tobacco products* </w:t>
            </w:r>
          </w:p>
        </w:tc>
        <w:tc>
          <w:tcPr>
            <w:tcW w:w="153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7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8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0203E" w:rsidRPr="000108B4" w:rsidTr="00C80C84">
        <w:tc>
          <w:tcPr>
            <w:tcW w:w="3135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alcohol in past 12 months</w:t>
            </w:r>
          </w:p>
        </w:tc>
        <w:tc>
          <w:tcPr>
            <w:tcW w:w="153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59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16 (1.13-4.11)</w:t>
            </w:r>
          </w:p>
        </w:tc>
        <w:tc>
          <w:tcPr>
            <w:tcW w:w="90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</w:tr>
      <w:tr w:rsidR="0050203E" w:rsidRPr="000108B4" w:rsidTr="00C80C84">
        <w:tc>
          <w:tcPr>
            <w:tcW w:w="3135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sed marijuana in past 12 months</w:t>
            </w:r>
          </w:p>
        </w:tc>
        <w:tc>
          <w:tcPr>
            <w:tcW w:w="153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59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0 (0.74-4.89)</w:t>
            </w:r>
          </w:p>
        </w:tc>
        <w:tc>
          <w:tcPr>
            <w:tcW w:w="900" w:type="dxa"/>
          </w:tcPr>
          <w:p w:rsidR="0050203E" w:rsidRPr="000108B4" w:rsidRDefault="0050203E" w:rsidP="005020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86EBB" w:rsidRPr="000108B4" w:rsidTr="00C80C84">
        <w:tc>
          <w:tcPr>
            <w:tcW w:w="4665" w:type="dxa"/>
            <w:gridSpan w:val="2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demographic Characteristics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0C51" w:rsidRPr="000108B4" w:rsidTr="00C80C84">
        <w:tc>
          <w:tcPr>
            <w:tcW w:w="3135" w:type="dxa"/>
          </w:tcPr>
          <w:p w:rsidR="008B0C51" w:rsidRPr="000108B4" w:rsidRDefault="008B0C51" w:rsidP="008B0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530" w:type="dxa"/>
          </w:tcPr>
          <w:p w:rsidR="008B0C51" w:rsidRPr="00852BE3" w:rsidRDefault="008B0C51" w:rsidP="008B0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52BE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0 (1.00-1.00)</w:t>
            </w:r>
          </w:p>
        </w:tc>
        <w:tc>
          <w:tcPr>
            <w:tcW w:w="900" w:type="dxa"/>
          </w:tcPr>
          <w:p w:rsidR="008B0C51" w:rsidRPr="000108B4" w:rsidRDefault="008B0C51" w:rsidP="008B0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530" w:type="dxa"/>
          </w:tcPr>
          <w:p w:rsidR="008B0C51" w:rsidRPr="00204A89" w:rsidRDefault="008B0C51" w:rsidP="008B0C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04A8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0 (1.00-1.00)</w:t>
            </w:r>
          </w:p>
        </w:tc>
        <w:tc>
          <w:tcPr>
            <w:tcW w:w="900" w:type="dxa"/>
          </w:tcPr>
          <w:p w:rsidR="008B0C51" w:rsidRPr="000108B4" w:rsidRDefault="008B0C51" w:rsidP="008B0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530" w:type="dxa"/>
          </w:tcPr>
          <w:p w:rsidR="008B0C51" w:rsidRPr="000108B4" w:rsidRDefault="008B0C51" w:rsidP="008B0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8B0C51" w:rsidRPr="000108B4" w:rsidRDefault="008B0C51" w:rsidP="008B0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530" w:type="dxa"/>
          </w:tcPr>
          <w:p w:rsidR="008B0C51" w:rsidRPr="000108B4" w:rsidRDefault="008B0C51" w:rsidP="008B0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8B0C51" w:rsidRPr="000108B4" w:rsidRDefault="008B0C51" w:rsidP="008B0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ge (REF: 12 - 14)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15-17</w:t>
            </w:r>
          </w:p>
        </w:tc>
        <w:tc>
          <w:tcPr>
            <w:tcW w:w="1530" w:type="dxa"/>
          </w:tcPr>
          <w:p w:rsidR="00286EBB" w:rsidRPr="000108B4" w:rsidRDefault="00852BE3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8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2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  <w:r w:rsidR="00286EBB"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</w:t>
            </w:r>
            <w:r w:rsid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286EBB" w:rsidRPr="00D92AE4" w:rsidRDefault="00D92AE4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86EBB"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  <w:r w:rsidR="00286EBB"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86EBB"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="00286EBB"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86EBB"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286EBB"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30" w:type="dxa"/>
          </w:tcPr>
          <w:p w:rsidR="00286EBB" w:rsidRPr="00FA454F" w:rsidRDefault="00FA454F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86EBB" w:rsidRPr="00FA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A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="00286EBB" w:rsidRPr="00FA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FA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86EBB" w:rsidRPr="00FA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A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  <w:r w:rsidR="00286EBB" w:rsidRPr="00FA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FA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86EBB" w:rsidRPr="00FA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A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="00286EBB" w:rsidRPr="00FA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</w:t>
            </w:r>
            <w:r w:rsidR="00FA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8B0C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8B0C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B0C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B0C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</w:t>
            </w:r>
            <w:r w:rsidR="008B0C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ace/Ethnicity (REF: NH white)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black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="00355F2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</w:t>
            </w:r>
            <w:r w:rsidR="00355F2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6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</w:t>
            </w:r>
            <w:r w:rsidR="00355F2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9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</w:t>
            </w:r>
            <w:r w:rsid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:rsidR="00286EBB" w:rsidRPr="00D92AE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92AE4"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</w:t>
            </w:r>
            <w:r w:rsidR="00D92AE4"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92AE4"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92AE4"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D92A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:rsidR="00286EBB" w:rsidRPr="004B0997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B0997" w:rsidRP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P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4B0997" w:rsidRP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4B0997" w:rsidRP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B0997" w:rsidRP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30" w:type="dxa"/>
          </w:tcPr>
          <w:p w:rsidR="00286EBB" w:rsidRPr="00B343AC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43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C252A" w:rsidRPr="00B343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B343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CC252A" w:rsidRPr="00B343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B343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C252A" w:rsidRPr="00B343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B343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C252A" w:rsidRPr="00B343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Pr="00B343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CC25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Hispanic</w:t>
            </w:r>
          </w:p>
        </w:tc>
        <w:tc>
          <w:tcPr>
            <w:tcW w:w="1530" w:type="dxa"/>
          </w:tcPr>
          <w:p w:rsidR="00286EBB" w:rsidRPr="00355F2E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55F2E" w:rsidRP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</w:t>
            </w:r>
            <w:r w:rsidRP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355F2E" w:rsidRP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55F2E" w:rsidRP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55F2E" w:rsidRP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</w:t>
            </w:r>
            <w:r w:rsid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214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F214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F214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F214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C25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CC25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CC25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CC25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NH other</w:t>
            </w:r>
          </w:p>
        </w:tc>
        <w:tc>
          <w:tcPr>
            <w:tcW w:w="1530" w:type="dxa"/>
          </w:tcPr>
          <w:p w:rsidR="00286EBB" w:rsidRPr="00355F2E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P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P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355F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214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F214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F214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214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F214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 w:rsid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4B09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CC25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 w:rsidR="00CC25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C25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C25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</w:t>
            </w:r>
            <w:r w:rsidR="00CC25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86EBB" w:rsidRPr="000108B4" w:rsidTr="00C80C84">
        <w:tc>
          <w:tcPr>
            <w:tcW w:w="5565" w:type="dxa"/>
            <w:gridSpan w:val="3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ighest parental education (REF: High school/GED or less)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Some college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2A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2A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2.</w:t>
            </w:r>
            <w:r w:rsidR="002A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</w:t>
            </w:r>
            <w:r w:rsidR="002A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F214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F214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</w:t>
            </w:r>
            <w:r w:rsidR="00F214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F214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2.5</w:t>
            </w:r>
            <w:r w:rsid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CC25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CC25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</w:t>
            </w:r>
            <w:r w:rsidR="00CC25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CC25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College or higher</w:t>
            </w:r>
          </w:p>
        </w:tc>
        <w:tc>
          <w:tcPr>
            <w:tcW w:w="1530" w:type="dxa"/>
          </w:tcPr>
          <w:p w:rsidR="00286EBB" w:rsidRPr="000108B4" w:rsidRDefault="002A361C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2A36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530" w:type="dxa"/>
          </w:tcPr>
          <w:p w:rsidR="00286EBB" w:rsidRPr="000108B4" w:rsidRDefault="00F214B2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483B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530" w:type="dxa"/>
          </w:tcPr>
          <w:p w:rsidR="00286EBB" w:rsidRPr="000108B4" w:rsidRDefault="00B35C66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8</w:t>
            </w:r>
            <w:r w:rsid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:rsidR="00286EBB" w:rsidRPr="000108B4" w:rsidRDefault="00CC252A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5</w:t>
            </w:r>
            <w:r w:rsidR="00CC25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ousehold income (REF: &lt;50K)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50k to 100k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C4A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2C4A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2C4A2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1</w:t>
            </w:r>
            <w:r w:rsidR="00C2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85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D85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D85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D85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0.</w:t>
            </w:r>
            <w:r w:rsid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1.</w:t>
            </w:r>
            <w:r w:rsid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74E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574E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574E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574E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</w:p>
        </w:tc>
      </w:tr>
      <w:tr w:rsidR="00286EBB" w:rsidRPr="000108B4" w:rsidTr="00C80C84">
        <w:tc>
          <w:tcPr>
            <w:tcW w:w="3135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&gt; 100k</w:t>
            </w:r>
          </w:p>
        </w:tc>
        <w:tc>
          <w:tcPr>
            <w:tcW w:w="1530" w:type="dxa"/>
          </w:tcPr>
          <w:p w:rsidR="00286EBB" w:rsidRPr="00C2313C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2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2313C" w:rsidRPr="00C2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C2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2</w:t>
            </w:r>
            <w:r w:rsidR="00C2313C" w:rsidRPr="00C2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C2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2313C" w:rsidRPr="00C2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2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2313C" w:rsidRPr="00C2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  <w:r w:rsidRPr="00C2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0</w:t>
            </w:r>
            <w:r w:rsidR="00C231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85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2</w:t>
            </w:r>
            <w:r w:rsidR="00D85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D85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D85E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2</w:t>
            </w:r>
            <w:r w:rsid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</w:t>
            </w:r>
            <w:r w:rsid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53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574E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574E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574E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.32</w:t>
            </w:r>
          </w:p>
        </w:tc>
      </w:tr>
      <w:tr w:rsidR="00286EBB" w:rsidRPr="000108B4" w:rsidTr="00C80C84">
        <w:tc>
          <w:tcPr>
            <w:tcW w:w="3135" w:type="dxa"/>
            <w:tcBorders>
              <w:bottom w:val="single" w:sz="12" w:space="0" w:color="auto"/>
            </w:tcBorders>
          </w:tcPr>
          <w:p w:rsidR="00286EBB" w:rsidRPr="000108B4" w:rsidRDefault="001568F6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Grades </w:t>
            </w:r>
            <w:r w:rsidRPr="00895C2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895C2D">
              <w:rPr>
                <w:rFonts w:ascii="Times New Roman" w:hAnsi="Times New Roman" w:cs="Times New Roman"/>
                <w:sz w:val="20"/>
                <w:szCs w:val="20"/>
              </w:rPr>
              <w:t xml:space="preserve"> mostly B’s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286EBB" w:rsidRPr="000108B4" w:rsidRDefault="00286EBB" w:rsidP="00C80C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5</w:t>
            </w:r>
            <w:r w:rsidR="00BF46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0.</w:t>
            </w:r>
            <w:r w:rsidR="00BF46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9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</w:t>
            </w:r>
            <w:r w:rsidR="00BF46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9</w:t>
            </w:r>
            <w:r w:rsidRPr="000108B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286EBB" w:rsidRPr="000108B4" w:rsidRDefault="00BF4650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286EBB" w:rsidRPr="00B36940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6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85EE1" w:rsidRPr="00B36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  <w:r w:rsidRPr="00B36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D85EE1" w:rsidRPr="00B36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36940" w:rsidRPr="00B36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B36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36940" w:rsidRPr="00B36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B36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36940" w:rsidRPr="00B36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  <w:r w:rsidRPr="00B3694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286EBB" w:rsidRPr="000108B4" w:rsidRDefault="00B36940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286EBB" w:rsidRPr="00B35C66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35C66" w:rsidRP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P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B35C66" w:rsidRP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B35C66" w:rsidRP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35C66" w:rsidRP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B35C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286EBB" w:rsidRPr="000108B4" w:rsidRDefault="00B35C66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286EBB" w:rsidRPr="004C54D9" w:rsidRDefault="00286EBB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5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74E8C" w:rsidRPr="004C5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4C5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574E8C" w:rsidRPr="004C5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Pr="004C5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574E8C" w:rsidRPr="004C5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C5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74E8C" w:rsidRPr="004C5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Pr="004C54D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286EBB" w:rsidRPr="000108B4" w:rsidRDefault="00574E8C" w:rsidP="00C80C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86EBB" w:rsidRPr="000108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</w:tbl>
    <w:p w:rsidR="00286EBB" w:rsidRPr="000108B4" w:rsidRDefault="00286EBB">
      <w:pPr>
        <w:rPr>
          <w:rFonts w:ascii="Times New Roman" w:hAnsi="Times New Roman" w:cs="Times New Roman"/>
        </w:rPr>
        <w:sectPr w:rsidR="00286EBB" w:rsidRPr="000108B4" w:rsidSect="000F074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C19B7" w:rsidRDefault="005C19B7" w:rsidP="005C19B7">
      <w:pPr>
        <w:rPr>
          <w:rFonts w:ascii="Times New Roman" w:hAnsi="Times New Roman" w:cs="Times New Roman"/>
        </w:rPr>
      </w:pPr>
      <w:proofErr w:type="spellStart"/>
      <w:r w:rsidRPr="00AF65A1">
        <w:rPr>
          <w:rFonts w:ascii="Times New Roman" w:hAnsi="Times New Roman" w:cs="Times New Roman"/>
        </w:rPr>
        <w:t>eTable</w:t>
      </w:r>
      <w:proofErr w:type="spellEnd"/>
      <w:r w:rsidRPr="00AF65A1">
        <w:rPr>
          <w:rFonts w:ascii="Times New Roman" w:hAnsi="Times New Roman" w:cs="Times New Roman"/>
        </w:rPr>
        <w:t xml:space="preserve"> </w:t>
      </w:r>
      <w:r w:rsidR="00687751">
        <w:rPr>
          <w:rFonts w:ascii="Times New Roman" w:hAnsi="Times New Roman" w:cs="Times New Roman"/>
        </w:rPr>
        <w:t>6</w:t>
      </w:r>
      <w:r w:rsidRPr="00AF65A1">
        <w:rPr>
          <w:rFonts w:ascii="Times New Roman" w:hAnsi="Times New Roman" w:cs="Times New Roman"/>
        </w:rPr>
        <w:t>. Limiting sample size</w:t>
      </w:r>
      <w:r w:rsidR="00314534">
        <w:rPr>
          <w:rFonts w:ascii="Times New Roman" w:hAnsi="Times New Roman" w:cs="Times New Roman"/>
        </w:rPr>
        <w:t>*</w:t>
      </w:r>
      <w:r w:rsidRPr="00AF65A1">
        <w:rPr>
          <w:rFonts w:ascii="Times New Roman" w:hAnsi="Times New Roman" w:cs="Times New Roman"/>
        </w:rPr>
        <w:t xml:space="preserve"> of outcome variables (past 12-month and past 30-day cigarette use) without survey weights.</w:t>
      </w:r>
    </w:p>
    <w:p w:rsidR="005C19B7" w:rsidRPr="00AF65A1" w:rsidRDefault="005C19B7" w:rsidP="005C19B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37"/>
        <w:gridCol w:w="2337"/>
        <w:gridCol w:w="2338"/>
      </w:tblGrid>
      <w:tr w:rsidR="005C19B7" w:rsidRPr="00AF65A1" w:rsidTr="0064566B">
        <w:trPr>
          <w:jc w:val="center"/>
        </w:trPr>
        <w:tc>
          <w:tcPr>
            <w:tcW w:w="2337" w:type="dxa"/>
            <w:tcBorders>
              <w:bottom w:val="nil"/>
            </w:tcBorders>
          </w:tcPr>
          <w:p w:rsidR="005C19B7" w:rsidRPr="00AF65A1" w:rsidRDefault="005C19B7" w:rsidP="006456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  <w:gridSpan w:val="2"/>
            <w:tcBorders>
              <w:bottom w:val="nil"/>
            </w:tcBorders>
          </w:tcPr>
          <w:p w:rsidR="005C19B7" w:rsidRPr="00AF65A1" w:rsidRDefault="005C19B7" w:rsidP="006456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65A1">
              <w:rPr>
                <w:rFonts w:ascii="Times New Roman" w:hAnsi="Times New Roman" w:cs="Times New Roman"/>
                <w:b/>
                <w:bCs/>
              </w:rPr>
              <w:t>Limiting Sample Size</w:t>
            </w:r>
          </w:p>
        </w:tc>
      </w:tr>
      <w:tr w:rsidR="005C19B7" w:rsidRPr="00AF65A1" w:rsidTr="0064566B">
        <w:trPr>
          <w:jc w:val="center"/>
        </w:trPr>
        <w:tc>
          <w:tcPr>
            <w:tcW w:w="2337" w:type="dxa"/>
            <w:tcBorders>
              <w:top w:val="nil"/>
              <w:bottom w:val="single" w:sz="12" w:space="0" w:color="auto"/>
            </w:tcBorders>
          </w:tcPr>
          <w:p w:rsidR="005C19B7" w:rsidRPr="00377615" w:rsidRDefault="005C19B7" w:rsidP="00E46B4E">
            <w:pPr>
              <w:rPr>
                <w:rFonts w:ascii="Times New Roman" w:hAnsi="Times New Roman" w:cs="Times New Roman"/>
                <w:b/>
                <w:bCs/>
              </w:rPr>
            </w:pPr>
            <w:r w:rsidRPr="00377615">
              <w:rPr>
                <w:rFonts w:ascii="Times New Roman" w:hAnsi="Times New Roman" w:cs="Times New Roman"/>
                <w:b/>
                <w:bCs/>
              </w:rPr>
              <w:t>Waves</w:t>
            </w:r>
          </w:p>
        </w:tc>
        <w:tc>
          <w:tcPr>
            <w:tcW w:w="2337" w:type="dxa"/>
            <w:tcBorders>
              <w:top w:val="nil"/>
              <w:bottom w:val="single" w:sz="12" w:space="0" w:color="auto"/>
            </w:tcBorders>
          </w:tcPr>
          <w:p w:rsidR="005C19B7" w:rsidRPr="00AF65A1" w:rsidRDefault="005C19B7" w:rsidP="0064566B">
            <w:pPr>
              <w:rPr>
                <w:rFonts w:ascii="Times New Roman" w:hAnsi="Times New Roman" w:cs="Times New Roman"/>
              </w:rPr>
            </w:pPr>
            <w:r w:rsidRPr="00AF65A1">
              <w:rPr>
                <w:rFonts w:ascii="Times New Roman" w:hAnsi="Times New Roman" w:cs="Times New Roman"/>
              </w:rPr>
              <w:t>Past 12-Month Use</w:t>
            </w:r>
          </w:p>
        </w:tc>
        <w:tc>
          <w:tcPr>
            <w:tcW w:w="2338" w:type="dxa"/>
            <w:tcBorders>
              <w:top w:val="nil"/>
              <w:bottom w:val="single" w:sz="12" w:space="0" w:color="auto"/>
            </w:tcBorders>
          </w:tcPr>
          <w:p w:rsidR="005C19B7" w:rsidRPr="00AF65A1" w:rsidRDefault="005C19B7" w:rsidP="0064566B">
            <w:pPr>
              <w:rPr>
                <w:rFonts w:ascii="Times New Roman" w:hAnsi="Times New Roman" w:cs="Times New Roman"/>
              </w:rPr>
            </w:pPr>
            <w:r w:rsidRPr="00AF65A1">
              <w:rPr>
                <w:rFonts w:ascii="Times New Roman" w:hAnsi="Times New Roman" w:cs="Times New Roman"/>
              </w:rPr>
              <w:t>Past 30-Day Use</w:t>
            </w:r>
          </w:p>
        </w:tc>
      </w:tr>
      <w:tr w:rsidR="005C19B7" w:rsidRPr="00AF65A1" w:rsidTr="0064566B">
        <w:trPr>
          <w:jc w:val="center"/>
        </w:trPr>
        <w:tc>
          <w:tcPr>
            <w:tcW w:w="2337" w:type="dxa"/>
            <w:tcBorders>
              <w:top w:val="single" w:sz="12" w:space="0" w:color="auto"/>
            </w:tcBorders>
          </w:tcPr>
          <w:p w:rsidR="005C19B7" w:rsidRPr="00AF65A1" w:rsidRDefault="005C19B7" w:rsidP="00E46B4E">
            <w:pPr>
              <w:rPr>
                <w:rFonts w:ascii="Times New Roman" w:hAnsi="Times New Roman" w:cs="Times New Roman"/>
              </w:rPr>
            </w:pPr>
            <w:r w:rsidRPr="00AF65A1">
              <w:rPr>
                <w:rFonts w:ascii="Times New Roman" w:hAnsi="Times New Roman" w:cs="Times New Roman"/>
              </w:rPr>
              <w:t>W</w:t>
            </w:r>
            <w:r w:rsidR="004028F7">
              <w:rPr>
                <w:rFonts w:ascii="Times New Roman" w:hAnsi="Times New Roman" w:cs="Times New Roman"/>
              </w:rPr>
              <w:t>aves</w:t>
            </w:r>
            <w:r w:rsidRPr="00AF65A1">
              <w:rPr>
                <w:rFonts w:ascii="Times New Roman" w:hAnsi="Times New Roman" w:cs="Times New Roman"/>
              </w:rPr>
              <w:t xml:space="preserve"> 1-2</w:t>
            </w:r>
          </w:p>
        </w:tc>
        <w:tc>
          <w:tcPr>
            <w:tcW w:w="2337" w:type="dxa"/>
            <w:tcBorders>
              <w:top w:val="single" w:sz="12" w:space="0" w:color="auto"/>
            </w:tcBorders>
          </w:tcPr>
          <w:p w:rsidR="005C19B7" w:rsidRPr="00AF65A1" w:rsidRDefault="005C19B7" w:rsidP="00E46B4E">
            <w:pPr>
              <w:jc w:val="center"/>
              <w:rPr>
                <w:rFonts w:ascii="Times New Roman" w:hAnsi="Times New Roman" w:cs="Times New Roman"/>
              </w:rPr>
            </w:pPr>
            <w:r w:rsidRPr="00AF65A1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2338" w:type="dxa"/>
            <w:tcBorders>
              <w:top w:val="single" w:sz="12" w:space="0" w:color="auto"/>
            </w:tcBorders>
          </w:tcPr>
          <w:p w:rsidR="005C19B7" w:rsidRPr="00AF65A1" w:rsidRDefault="005C19B7" w:rsidP="00E46B4E">
            <w:pPr>
              <w:jc w:val="center"/>
              <w:rPr>
                <w:rFonts w:ascii="Times New Roman" w:hAnsi="Times New Roman" w:cs="Times New Roman"/>
              </w:rPr>
            </w:pPr>
            <w:r w:rsidRPr="00AF65A1">
              <w:rPr>
                <w:rFonts w:ascii="Times New Roman" w:hAnsi="Times New Roman" w:cs="Times New Roman"/>
              </w:rPr>
              <w:t>140</w:t>
            </w:r>
          </w:p>
        </w:tc>
      </w:tr>
      <w:tr w:rsidR="005C19B7" w:rsidRPr="00AF65A1" w:rsidTr="0064566B">
        <w:trPr>
          <w:jc w:val="center"/>
        </w:trPr>
        <w:tc>
          <w:tcPr>
            <w:tcW w:w="2337" w:type="dxa"/>
          </w:tcPr>
          <w:p w:rsidR="005C19B7" w:rsidRPr="00AF65A1" w:rsidRDefault="005C19B7" w:rsidP="00E46B4E">
            <w:pPr>
              <w:rPr>
                <w:rFonts w:ascii="Times New Roman" w:hAnsi="Times New Roman" w:cs="Times New Roman"/>
              </w:rPr>
            </w:pPr>
            <w:r w:rsidRPr="00AF65A1">
              <w:rPr>
                <w:rFonts w:ascii="Times New Roman" w:hAnsi="Times New Roman" w:cs="Times New Roman"/>
              </w:rPr>
              <w:t>W</w:t>
            </w:r>
            <w:r w:rsidR="004028F7">
              <w:rPr>
                <w:rFonts w:ascii="Times New Roman" w:hAnsi="Times New Roman" w:cs="Times New Roman"/>
              </w:rPr>
              <w:t>aves</w:t>
            </w:r>
            <w:r w:rsidRPr="00AF65A1">
              <w:rPr>
                <w:rFonts w:ascii="Times New Roman" w:hAnsi="Times New Roman" w:cs="Times New Roman"/>
              </w:rPr>
              <w:t xml:space="preserve"> 2-3</w:t>
            </w:r>
          </w:p>
        </w:tc>
        <w:tc>
          <w:tcPr>
            <w:tcW w:w="2337" w:type="dxa"/>
          </w:tcPr>
          <w:p w:rsidR="005C19B7" w:rsidRPr="00AF65A1" w:rsidRDefault="005C19B7" w:rsidP="00E46B4E">
            <w:pPr>
              <w:jc w:val="center"/>
              <w:rPr>
                <w:rFonts w:ascii="Times New Roman" w:hAnsi="Times New Roman" w:cs="Times New Roman"/>
              </w:rPr>
            </w:pPr>
            <w:r w:rsidRPr="00AF65A1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2338" w:type="dxa"/>
          </w:tcPr>
          <w:p w:rsidR="005C19B7" w:rsidRPr="00AF65A1" w:rsidRDefault="005C19B7" w:rsidP="00E46B4E">
            <w:pPr>
              <w:jc w:val="center"/>
              <w:rPr>
                <w:rFonts w:ascii="Times New Roman" w:hAnsi="Times New Roman" w:cs="Times New Roman"/>
              </w:rPr>
            </w:pPr>
            <w:r w:rsidRPr="00AF65A1">
              <w:rPr>
                <w:rFonts w:ascii="Times New Roman" w:hAnsi="Times New Roman" w:cs="Times New Roman"/>
              </w:rPr>
              <w:t>105</w:t>
            </w:r>
          </w:p>
        </w:tc>
      </w:tr>
      <w:tr w:rsidR="005C19B7" w:rsidRPr="00AF65A1" w:rsidTr="0064566B">
        <w:trPr>
          <w:jc w:val="center"/>
        </w:trPr>
        <w:tc>
          <w:tcPr>
            <w:tcW w:w="2337" w:type="dxa"/>
          </w:tcPr>
          <w:p w:rsidR="005C19B7" w:rsidRPr="00AF65A1" w:rsidRDefault="005C19B7" w:rsidP="00E46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4028F7">
              <w:rPr>
                <w:rFonts w:ascii="Times New Roman" w:hAnsi="Times New Roman" w:cs="Times New Roman"/>
              </w:rPr>
              <w:t>aves</w:t>
            </w:r>
            <w:r w:rsidRPr="00AF65A1">
              <w:rPr>
                <w:rFonts w:ascii="Times New Roman" w:hAnsi="Times New Roman" w:cs="Times New Roman"/>
              </w:rPr>
              <w:t xml:space="preserve"> 3-4</w:t>
            </w:r>
          </w:p>
        </w:tc>
        <w:tc>
          <w:tcPr>
            <w:tcW w:w="2337" w:type="dxa"/>
          </w:tcPr>
          <w:p w:rsidR="005C19B7" w:rsidRPr="00AF65A1" w:rsidRDefault="005C19B7" w:rsidP="00E46B4E">
            <w:pPr>
              <w:jc w:val="center"/>
              <w:rPr>
                <w:rFonts w:ascii="Times New Roman" w:hAnsi="Times New Roman" w:cs="Times New Roman"/>
              </w:rPr>
            </w:pPr>
            <w:r w:rsidRPr="00AF65A1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2338" w:type="dxa"/>
          </w:tcPr>
          <w:p w:rsidR="005C19B7" w:rsidRPr="00AF65A1" w:rsidRDefault="005C19B7" w:rsidP="00E46B4E">
            <w:pPr>
              <w:jc w:val="center"/>
              <w:rPr>
                <w:rFonts w:ascii="Times New Roman" w:hAnsi="Times New Roman" w:cs="Times New Roman"/>
              </w:rPr>
            </w:pPr>
            <w:r w:rsidRPr="00AF65A1">
              <w:rPr>
                <w:rFonts w:ascii="Times New Roman" w:hAnsi="Times New Roman" w:cs="Times New Roman"/>
              </w:rPr>
              <w:t>123</w:t>
            </w:r>
          </w:p>
        </w:tc>
      </w:tr>
      <w:tr w:rsidR="005C19B7" w:rsidRPr="00AF65A1" w:rsidTr="0064566B">
        <w:trPr>
          <w:jc w:val="center"/>
        </w:trPr>
        <w:tc>
          <w:tcPr>
            <w:tcW w:w="2337" w:type="dxa"/>
          </w:tcPr>
          <w:p w:rsidR="005C19B7" w:rsidRPr="00AF65A1" w:rsidRDefault="005C19B7" w:rsidP="00E46B4E">
            <w:pPr>
              <w:rPr>
                <w:rFonts w:ascii="Times New Roman" w:hAnsi="Times New Roman" w:cs="Times New Roman"/>
              </w:rPr>
            </w:pPr>
            <w:r w:rsidRPr="00AF65A1">
              <w:rPr>
                <w:rFonts w:ascii="Times New Roman" w:hAnsi="Times New Roman" w:cs="Times New Roman"/>
              </w:rPr>
              <w:t>W</w:t>
            </w:r>
            <w:r w:rsidR="004028F7">
              <w:rPr>
                <w:rFonts w:ascii="Times New Roman" w:hAnsi="Times New Roman" w:cs="Times New Roman"/>
              </w:rPr>
              <w:t>aves</w:t>
            </w:r>
            <w:r w:rsidRPr="00AF65A1">
              <w:rPr>
                <w:rFonts w:ascii="Times New Roman" w:hAnsi="Times New Roman" w:cs="Times New Roman"/>
              </w:rPr>
              <w:t xml:space="preserve"> 4-4.5</w:t>
            </w:r>
          </w:p>
        </w:tc>
        <w:tc>
          <w:tcPr>
            <w:tcW w:w="2337" w:type="dxa"/>
          </w:tcPr>
          <w:p w:rsidR="005C19B7" w:rsidRPr="00AF65A1" w:rsidRDefault="005C19B7" w:rsidP="00E46B4E">
            <w:pPr>
              <w:jc w:val="center"/>
              <w:rPr>
                <w:rFonts w:ascii="Times New Roman" w:hAnsi="Times New Roman" w:cs="Times New Roman"/>
              </w:rPr>
            </w:pPr>
            <w:r w:rsidRPr="00AF65A1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2338" w:type="dxa"/>
          </w:tcPr>
          <w:p w:rsidR="005C19B7" w:rsidRPr="00AF65A1" w:rsidRDefault="005C19B7" w:rsidP="00E46B4E">
            <w:pPr>
              <w:jc w:val="center"/>
              <w:rPr>
                <w:rFonts w:ascii="Times New Roman" w:hAnsi="Times New Roman" w:cs="Times New Roman"/>
              </w:rPr>
            </w:pPr>
            <w:r w:rsidRPr="00AF65A1">
              <w:rPr>
                <w:rFonts w:ascii="Times New Roman" w:hAnsi="Times New Roman" w:cs="Times New Roman"/>
              </w:rPr>
              <w:t>109</w:t>
            </w:r>
          </w:p>
        </w:tc>
      </w:tr>
      <w:tr w:rsidR="00E06032" w:rsidRPr="00AF65A1" w:rsidTr="0064566B">
        <w:trPr>
          <w:jc w:val="center"/>
        </w:trPr>
        <w:tc>
          <w:tcPr>
            <w:tcW w:w="2337" w:type="dxa"/>
          </w:tcPr>
          <w:p w:rsidR="00E06032" w:rsidRPr="00AF65A1" w:rsidRDefault="00E06032" w:rsidP="00E46B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4028F7">
              <w:rPr>
                <w:rFonts w:ascii="Times New Roman" w:hAnsi="Times New Roman" w:cs="Times New Roman"/>
              </w:rPr>
              <w:t>aves</w:t>
            </w:r>
            <w:r>
              <w:rPr>
                <w:rFonts w:ascii="Times New Roman" w:hAnsi="Times New Roman" w:cs="Times New Roman"/>
              </w:rPr>
              <w:t xml:space="preserve"> 4.5-5</w:t>
            </w:r>
          </w:p>
        </w:tc>
        <w:tc>
          <w:tcPr>
            <w:tcW w:w="2337" w:type="dxa"/>
          </w:tcPr>
          <w:p w:rsidR="00E06032" w:rsidRPr="00AF65A1" w:rsidRDefault="00067ED4" w:rsidP="00E46B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2338" w:type="dxa"/>
          </w:tcPr>
          <w:p w:rsidR="00E06032" w:rsidRPr="00AF65A1" w:rsidRDefault="00067ED4" w:rsidP="00E46B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</w:tbl>
    <w:p w:rsidR="005C19B7" w:rsidRDefault="005C19B7" w:rsidP="005C19B7">
      <w:pPr>
        <w:rPr>
          <w:rFonts w:ascii="Times New Roman" w:hAnsi="Times New Roman" w:cs="Times New Roman"/>
          <w:sz w:val="20"/>
          <w:szCs w:val="20"/>
        </w:rPr>
      </w:pPr>
      <w:r w:rsidRPr="005C19B7">
        <w:rPr>
          <w:rFonts w:ascii="Times New Roman" w:hAnsi="Times New Roman" w:cs="Times New Roman"/>
          <w:sz w:val="20"/>
          <w:szCs w:val="20"/>
        </w:rPr>
        <w:t>Notes.</w:t>
      </w:r>
    </w:p>
    <w:p w:rsidR="00FF66F8" w:rsidRPr="00E06032" w:rsidRDefault="00314534">
      <w:pPr>
        <w:rPr>
          <w:rFonts w:ascii="Times New Roman" w:hAnsi="Times New Roman" w:cs="Times New Roman"/>
          <w:sz w:val="20"/>
          <w:szCs w:val="20"/>
        </w:rPr>
      </w:pPr>
      <w:r w:rsidRPr="00314534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Limiting sample size is the</w:t>
      </w:r>
      <w:r w:rsidR="00E83C50">
        <w:rPr>
          <w:rFonts w:ascii="Times New Roman" w:hAnsi="Times New Roman" w:cs="Times New Roman"/>
          <w:sz w:val="20"/>
          <w:szCs w:val="20"/>
        </w:rPr>
        <w:t xml:space="preserve"> number of occurrences of the less common event, aka</w:t>
      </w:r>
      <w:r>
        <w:rPr>
          <w:rFonts w:ascii="Times New Roman" w:hAnsi="Times New Roman" w:cs="Times New Roman"/>
          <w:sz w:val="20"/>
          <w:szCs w:val="20"/>
        </w:rPr>
        <w:t xml:space="preserve"> number</w:t>
      </w:r>
      <w:r w:rsidR="00532FD7">
        <w:rPr>
          <w:rFonts w:ascii="Times New Roman" w:hAnsi="Times New Roman" w:cs="Times New Roman"/>
          <w:sz w:val="20"/>
          <w:szCs w:val="20"/>
        </w:rPr>
        <w:t xml:space="preserve"> (unweighted)</w:t>
      </w:r>
      <w:r>
        <w:rPr>
          <w:rFonts w:ascii="Times New Roman" w:hAnsi="Times New Roman" w:cs="Times New Roman"/>
          <w:sz w:val="20"/>
          <w:szCs w:val="20"/>
        </w:rPr>
        <w:t xml:space="preserve"> of baseline never cigarette smokers who reported past 12-month or past 30-day cigarette smoking in the subsequent wave. </w:t>
      </w:r>
    </w:p>
    <w:sectPr w:rsidR="00FF66F8" w:rsidRPr="00E06032" w:rsidSect="00EF7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444F" w:rsidRDefault="0084444F" w:rsidP="00D924DB">
      <w:r>
        <w:separator/>
      </w:r>
    </w:p>
  </w:endnote>
  <w:endnote w:type="continuationSeparator" w:id="0">
    <w:p w:rsidR="0084444F" w:rsidRDefault="0084444F" w:rsidP="00D924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202386855"/>
      <w:docPartObj>
        <w:docPartGallery w:val="Page Numbers (Bottom of Page)"/>
        <w:docPartUnique/>
      </w:docPartObj>
    </w:sdtPr>
    <w:sdtContent>
      <w:p w:rsidR="0064566B" w:rsidRDefault="00515EE5" w:rsidP="00F726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64566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4566B" w:rsidRDefault="0064566B" w:rsidP="00D924D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  <w:rFonts w:ascii="Times New Roman" w:hAnsi="Times New Roman" w:cs="Times New Roman"/>
        <w:sz w:val="20"/>
        <w:szCs w:val="20"/>
      </w:rPr>
      <w:id w:val="85745403"/>
      <w:docPartObj>
        <w:docPartGallery w:val="Page Numbers (Bottom of Page)"/>
        <w:docPartUnique/>
      </w:docPartObj>
    </w:sdtPr>
    <w:sdtContent>
      <w:p w:rsidR="0064566B" w:rsidRPr="00C968CA" w:rsidRDefault="00515EE5" w:rsidP="00F726E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C968C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="0064566B" w:rsidRPr="00C968CA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C968C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="00855A5B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5</w:t>
        </w:r>
        <w:r w:rsidRPr="00C968C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64566B" w:rsidRDefault="0064566B" w:rsidP="00D924D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444F" w:rsidRDefault="0084444F" w:rsidP="00D924DB">
      <w:r>
        <w:separator/>
      </w:r>
    </w:p>
  </w:footnote>
  <w:footnote w:type="continuationSeparator" w:id="0">
    <w:p w:rsidR="0084444F" w:rsidRDefault="0084444F" w:rsidP="00D924D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B47442"/>
    <w:multiLevelType w:val="hybridMultilevel"/>
    <w:tmpl w:val="F408740C"/>
    <w:lvl w:ilvl="0" w:tplc="F0EAD7B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D50AF3"/>
    <w:multiLevelType w:val="hybridMultilevel"/>
    <w:tmpl w:val="E61440B8"/>
    <w:lvl w:ilvl="0" w:tplc="1B5E3D10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B26F9"/>
    <w:rsid w:val="000108B4"/>
    <w:rsid w:val="00045BA4"/>
    <w:rsid w:val="00050F3A"/>
    <w:rsid w:val="00067C62"/>
    <w:rsid w:val="00067ED4"/>
    <w:rsid w:val="00084780"/>
    <w:rsid w:val="000A087F"/>
    <w:rsid w:val="000A4A11"/>
    <w:rsid w:val="000B61EA"/>
    <w:rsid w:val="000D0307"/>
    <w:rsid w:val="000D0502"/>
    <w:rsid w:val="000D5B52"/>
    <w:rsid w:val="000D69C5"/>
    <w:rsid w:val="000E4F0C"/>
    <w:rsid w:val="000F0740"/>
    <w:rsid w:val="001568F6"/>
    <w:rsid w:val="00163699"/>
    <w:rsid w:val="00170803"/>
    <w:rsid w:val="001A2C00"/>
    <w:rsid w:val="001B26F9"/>
    <w:rsid w:val="001B60DB"/>
    <w:rsid w:val="001B6148"/>
    <w:rsid w:val="001D05C3"/>
    <w:rsid w:val="001E4FF9"/>
    <w:rsid w:val="001E5230"/>
    <w:rsid w:val="002016B5"/>
    <w:rsid w:val="00204A89"/>
    <w:rsid w:val="002656BB"/>
    <w:rsid w:val="00286EBB"/>
    <w:rsid w:val="0029016A"/>
    <w:rsid w:val="00292F55"/>
    <w:rsid w:val="00294626"/>
    <w:rsid w:val="00296929"/>
    <w:rsid w:val="002A21AE"/>
    <w:rsid w:val="002A361C"/>
    <w:rsid w:val="002B3749"/>
    <w:rsid w:val="002C4A23"/>
    <w:rsid w:val="002D21EA"/>
    <w:rsid w:val="002D71EB"/>
    <w:rsid w:val="002F6927"/>
    <w:rsid w:val="00314534"/>
    <w:rsid w:val="00314D28"/>
    <w:rsid w:val="0034270F"/>
    <w:rsid w:val="00344DC1"/>
    <w:rsid w:val="00350A47"/>
    <w:rsid w:val="00355F2E"/>
    <w:rsid w:val="00363635"/>
    <w:rsid w:val="00370D91"/>
    <w:rsid w:val="00371A22"/>
    <w:rsid w:val="00374D49"/>
    <w:rsid w:val="003918F1"/>
    <w:rsid w:val="003949C4"/>
    <w:rsid w:val="003A6E10"/>
    <w:rsid w:val="003B12ED"/>
    <w:rsid w:val="003B4C8D"/>
    <w:rsid w:val="003B7824"/>
    <w:rsid w:val="003C1EF7"/>
    <w:rsid w:val="003D207A"/>
    <w:rsid w:val="003D7291"/>
    <w:rsid w:val="004028F7"/>
    <w:rsid w:val="00403A31"/>
    <w:rsid w:val="0042048D"/>
    <w:rsid w:val="0044193D"/>
    <w:rsid w:val="00442D73"/>
    <w:rsid w:val="00446CFE"/>
    <w:rsid w:val="004820BC"/>
    <w:rsid w:val="00483B43"/>
    <w:rsid w:val="004B0997"/>
    <w:rsid w:val="004C3695"/>
    <w:rsid w:val="004C54D9"/>
    <w:rsid w:val="004C7DDC"/>
    <w:rsid w:val="004D4BC9"/>
    <w:rsid w:val="004D6A58"/>
    <w:rsid w:val="004E6F18"/>
    <w:rsid w:val="00501F66"/>
    <w:rsid w:val="0050203E"/>
    <w:rsid w:val="005047D1"/>
    <w:rsid w:val="00515EE5"/>
    <w:rsid w:val="00520112"/>
    <w:rsid w:val="00532FD7"/>
    <w:rsid w:val="00574E8C"/>
    <w:rsid w:val="005871CF"/>
    <w:rsid w:val="005C19B7"/>
    <w:rsid w:val="005D3EA7"/>
    <w:rsid w:val="005F4D7E"/>
    <w:rsid w:val="00601DD6"/>
    <w:rsid w:val="0060490C"/>
    <w:rsid w:val="006078EE"/>
    <w:rsid w:val="006122DA"/>
    <w:rsid w:val="00620A5B"/>
    <w:rsid w:val="00624545"/>
    <w:rsid w:val="00643079"/>
    <w:rsid w:val="0064566B"/>
    <w:rsid w:val="00655CF9"/>
    <w:rsid w:val="00674ECB"/>
    <w:rsid w:val="00687751"/>
    <w:rsid w:val="00697375"/>
    <w:rsid w:val="006A0A20"/>
    <w:rsid w:val="006A289A"/>
    <w:rsid w:val="006C3D88"/>
    <w:rsid w:val="006C5C66"/>
    <w:rsid w:val="006D0783"/>
    <w:rsid w:val="006E1345"/>
    <w:rsid w:val="00704F97"/>
    <w:rsid w:val="0070500B"/>
    <w:rsid w:val="00712F3D"/>
    <w:rsid w:val="00724743"/>
    <w:rsid w:val="0077412B"/>
    <w:rsid w:val="007B6A93"/>
    <w:rsid w:val="007B6FB1"/>
    <w:rsid w:val="007C5081"/>
    <w:rsid w:val="007D6FCC"/>
    <w:rsid w:val="007E229F"/>
    <w:rsid w:val="007E3F73"/>
    <w:rsid w:val="00821B62"/>
    <w:rsid w:val="00822CC2"/>
    <w:rsid w:val="00827E16"/>
    <w:rsid w:val="00832D31"/>
    <w:rsid w:val="0084444F"/>
    <w:rsid w:val="00852BE3"/>
    <w:rsid w:val="00855A5B"/>
    <w:rsid w:val="008757C2"/>
    <w:rsid w:val="00876FEB"/>
    <w:rsid w:val="008922CE"/>
    <w:rsid w:val="00895C2D"/>
    <w:rsid w:val="008A2C5F"/>
    <w:rsid w:val="008B0C51"/>
    <w:rsid w:val="008F2E23"/>
    <w:rsid w:val="008F5F28"/>
    <w:rsid w:val="009169E3"/>
    <w:rsid w:val="0092163D"/>
    <w:rsid w:val="00936F90"/>
    <w:rsid w:val="00942312"/>
    <w:rsid w:val="009439DB"/>
    <w:rsid w:val="0095488C"/>
    <w:rsid w:val="009619FA"/>
    <w:rsid w:val="00981218"/>
    <w:rsid w:val="00991154"/>
    <w:rsid w:val="009A59FD"/>
    <w:rsid w:val="009E4923"/>
    <w:rsid w:val="009E5594"/>
    <w:rsid w:val="00A143D9"/>
    <w:rsid w:val="00A245C2"/>
    <w:rsid w:val="00A27895"/>
    <w:rsid w:val="00A35AC9"/>
    <w:rsid w:val="00A4318B"/>
    <w:rsid w:val="00AF52CF"/>
    <w:rsid w:val="00B1158A"/>
    <w:rsid w:val="00B343AC"/>
    <w:rsid w:val="00B35C66"/>
    <w:rsid w:val="00B36940"/>
    <w:rsid w:val="00B41E61"/>
    <w:rsid w:val="00B652E1"/>
    <w:rsid w:val="00B87DCE"/>
    <w:rsid w:val="00B90417"/>
    <w:rsid w:val="00B90BA3"/>
    <w:rsid w:val="00BA0A38"/>
    <w:rsid w:val="00BA2002"/>
    <w:rsid w:val="00BA3DF1"/>
    <w:rsid w:val="00BB047F"/>
    <w:rsid w:val="00BB13ED"/>
    <w:rsid w:val="00BC547B"/>
    <w:rsid w:val="00BE7470"/>
    <w:rsid w:val="00BE7601"/>
    <w:rsid w:val="00BF4650"/>
    <w:rsid w:val="00C019FC"/>
    <w:rsid w:val="00C06428"/>
    <w:rsid w:val="00C2313C"/>
    <w:rsid w:val="00C25312"/>
    <w:rsid w:val="00C3019C"/>
    <w:rsid w:val="00C41169"/>
    <w:rsid w:val="00C712BB"/>
    <w:rsid w:val="00C80C84"/>
    <w:rsid w:val="00C8218A"/>
    <w:rsid w:val="00C968CA"/>
    <w:rsid w:val="00CA49B3"/>
    <w:rsid w:val="00CB58D3"/>
    <w:rsid w:val="00CC252A"/>
    <w:rsid w:val="00CC3828"/>
    <w:rsid w:val="00CC5506"/>
    <w:rsid w:val="00CF6E6F"/>
    <w:rsid w:val="00D02030"/>
    <w:rsid w:val="00D110C8"/>
    <w:rsid w:val="00D433D1"/>
    <w:rsid w:val="00D434BB"/>
    <w:rsid w:val="00D71C12"/>
    <w:rsid w:val="00D73B13"/>
    <w:rsid w:val="00D803CD"/>
    <w:rsid w:val="00D85EE1"/>
    <w:rsid w:val="00D924DB"/>
    <w:rsid w:val="00D92AE4"/>
    <w:rsid w:val="00DA3690"/>
    <w:rsid w:val="00DD200B"/>
    <w:rsid w:val="00DE30CB"/>
    <w:rsid w:val="00DE7D5D"/>
    <w:rsid w:val="00DF5A22"/>
    <w:rsid w:val="00E06032"/>
    <w:rsid w:val="00E10921"/>
    <w:rsid w:val="00E34030"/>
    <w:rsid w:val="00E41C58"/>
    <w:rsid w:val="00E46B4E"/>
    <w:rsid w:val="00E61378"/>
    <w:rsid w:val="00E62110"/>
    <w:rsid w:val="00E63871"/>
    <w:rsid w:val="00E662F8"/>
    <w:rsid w:val="00E81AF0"/>
    <w:rsid w:val="00E83C50"/>
    <w:rsid w:val="00ED6C21"/>
    <w:rsid w:val="00EF7231"/>
    <w:rsid w:val="00F0658A"/>
    <w:rsid w:val="00F214B2"/>
    <w:rsid w:val="00F23F07"/>
    <w:rsid w:val="00F40C78"/>
    <w:rsid w:val="00F705A3"/>
    <w:rsid w:val="00F726E3"/>
    <w:rsid w:val="00F7740E"/>
    <w:rsid w:val="00F94503"/>
    <w:rsid w:val="00FA454F"/>
    <w:rsid w:val="00FA5B52"/>
    <w:rsid w:val="00FC1D2E"/>
    <w:rsid w:val="00FC2207"/>
    <w:rsid w:val="00FC2D08"/>
    <w:rsid w:val="00FE097E"/>
    <w:rsid w:val="00FE651C"/>
    <w:rsid w:val="00FF66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6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924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24DB"/>
  </w:style>
  <w:style w:type="character" w:styleId="PageNumber">
    <w:name w:val="page number"/>
    <w:basedOn w:val="DefaultParagraphFont"/>
    <w:uiPriority w:val="99"/>
    <w:semiHidden/>
    <w:unhideWhenUsed/>
    <w:rsid w:val="00D924DB"/>
  </w:style>
  <w:style w:type="paragraph" w:styleId="BalloonText">
    <w:name w:val="Balloon Text"/>
    <w:basedOn w:val="Normal"/>
    <w:link w:val="BalloonTextChar"/>
    <w:uiPriority w:val="99"/>
    <w:semiHidden/>
    <w:unhideWhenUsed/>
    <w:rsid w:val="004E6F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F1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968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68CA"/>
  </w:style>
  <w:style w:type="paragraph" w:styleId="ListParagraph">
    <w:name w:val="List Paragraph"/>
    <w:basedOn w:val="Normal"/>
    <w:uiPriority w:val="34"/>
    <w:qFormat/>
    <w:rsid w:val="003145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1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F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F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F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F6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6313</Words>
  <Characters>35990</Characters>
  <Application>Microsoft Office Word</Application>
  <DocSecurity>0</DocSecurity>
  <Lines>29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, Ruoyan</dc:creator>
  <cp:lastModifiedBy>9106903</cp:lastModifiedBy>
  <cp:revision>2</cp:revision>
  <dcterms:created xsi:type="dcterms:W3CDTF">2021-12-07T06:51:00Z</dcterms:created>
  <dcterms:modified xsi:type="dcterms:W3CDTF">2021-12-07T06:51:00Z</dcterms:modified>
</cp:coreProperties>
</file>